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78C318" w14:textId="25F62F14" w:rsidR="00987737" w:rsidRPr="003E3AD3" w:rsidRDefault="00A55FBF" w:rsidP="005012AB">
      <w:pPr>
        <w:rPr>
          <w:b/>
          <w:bCs/>
          <w:lang w:val="en-US"/>
        </w:rPr>
      </w:pPr>
      <w:r w:rsidRPr="00A55FBF">
        <w:rPr>
          <w:b/>
          <w:bCs/>
          <w:lang w:val="en-US"/>
        </w:rPr>
        <w:t xml:space="preserve">Supplemental Material </w:t>
      </w:r>
      <w:r w:rsidR="00923C0C">
        <w:rPr>
          <w:b/>
          <w:bCs/>
          <w:lang w:val="en-US"/>
        </w:rPr>
        <w:t>3</w:t>
      </w:r>
      <w:r w:rsidRPr="00A55FBF">
        <w:rPr>
          <w:b/>
          <w:bCs/>
          <w:lang w:val="en-US"/>
        </w:rPr>
        <w:t>: Fidelity scores for each item per country</w:t>
      </w:r>
    </w:p>
    <w:tbl>
      <w:tblPr>
        <w:tblStyle w:val="TableGrid"/>
        <w:tblW w:w="14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126"/>
        <w:gridCol w:w="992"/>
        <w:gridCol w:w="1134"/>
        <w:gridCol w:w="1276"/>
        <w:gridCol w:w="1276"/>
        <w:gridCol w:w="1559"/>
        <w:gridCol w:w="1559"/>
        <w:gridCol w:w="1701"/>
        <w:gridCol w:w="1560"/>
      </w:tblGrid>
      <w:tr w:rsidR="00B62A85" w:rsidRPr="00ED2B72" w14:paraId="659B358A" w14:textId="7DD49ED0" w:rsidTr="0030690B">
        <w:trPr>
          <w:trHeight w:val="225"/>
        </w:trPr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044424" w14:textId="26A297D3" w:rsidR="00B62A85" w:rsidRPr="00ED2B72" w:rsidRDefault="00B62A85" w:rsidP="003D540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497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2CE0B7A" w14:textId="5ABAC193" w:rsidR="00B62A85" w:rsidRDefault="00B62A85" w:rsidP="003D540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on</w:t>
            </w:r>
            <w:r w:rsidR="00D5089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odifiable item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0DD979C" w14:textId="77777777" w:rsidR="00B62A85" w:rsidRDefault="00B62A85" w:rsidP="003D540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B62A85" w:rsidRPr="00ED2B72" w14:paraId="7BB4B983" w14:textId="18750E23" w:rsidTr="007B235D">
        <w:trPr>
          <w:trHeight w:val="628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4BB108F" w14:textId="77777777" w:rsidR="00B62A85" w:rsidRPr="00ED2B72" w:rsidRDefault="00B62A85" w:rsidP="00B62A85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bookmarkStart w:id="0" w:name="_Hlk179798665"/>
            <w:r w:rsidRPr="00ED2B7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ountry (n=28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7770B0D" w14:textId="473EB058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ecovery College (n=16</w:t>
            </w:r>
            <w:r w:rsidR="00EB59A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8</w:t>
            </w:r>
            <w:r w:rsidRPr="00ED2B7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/22</w:t>
            </w:r>
            <w:r w:rsidR="00EB59A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ED2B7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: responded/tota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5DA0B10" w14:textId="336766B3" w:rsidR="00B62A85" w:rsidRPr="00ED2B72" w:rsidRDefault="00B62A85" w:rsidP="00B62A8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(1) </w:t>
            </w:r>
            <w:r w:rsidRPr="001B6CF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Equal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E74026" w14:textId="61370EB5" w:rsidR="00B62A85" w:rsidRPr="00ED2B72" w:rsidRDefault="00B62A85" w:rsidP="00B62A8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(2) </w:t>
            </w:r>
            <w:r w:rsidRPr="001B6CF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Learni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A94DBC1" w14:textId="507C91C6" w:rsidR="00B62A85" w:rsidRPr="00ED2B72" w:rsidRDefault="00B62A85" w:rsidP="00B62A8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(3) </w:t>
            </w:r>
            <w:r w:rsidRPr="001B6CF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ailored to Studen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BBF4ECE" w14:textId="4B896838" w:rsidR="00B62A85" w:rsidRPr="00ED2B72" w:rsidRDefault="00B62A85" w:rsidP="00B62A8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B6CF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(4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) </w:t>
            </w:r>
            <w:r w:rsidRPr="001B6CF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o-produc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53F30EA" w14:textId="74CC06A9" w:rsidR="00B62A85" w:rsidRPr="00ED2B72" w:rsidRDefault="00B62A85" w:rsidP="00B62A8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(5) Social Connectednes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444796C" w14:textId="771D5B08" w:rsidR="00B62A85" w:rsidRPr="00ED2B72" w:rsidRDefault="00B62A85" w:rsidP="00B62A8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(6) Community Focu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1F2D3D1" w14:textId="2293D782" w:rsidR="00B62A85" w:rsidRPr="00ED2B72" w:rsidRDefault="00B62A85" w:rsidP="00B62A8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(7) Commitment to Recover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DAC1AB2" w14:textId="40242665" w:rsidR="00B62A85" w:rsidRDefault="00B62A85" w:rsidP="00B62A8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Total </w:t>
            </w:r>
          </w:p>
        </w:tc>
      </w:tr>
      <w:tr w:rsidR="00B62A85" w:rsidRPr="00F00B9F" w14:paraId="078D163D" w14:textId="4BF40EA4" w:rsidTr="007B235D">
        <w:trPr>
          <w:trHeight w:val="22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F3DC675" w14:textId="77777777" w:rsidR="00B62A85" w:rsidRPr="00F00B9F" w:rsidRDefault="00B62A85" w:rsidP="00B62A85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FF357AF" w14:textId="77777777" w:rsidR="00B62A85" w:rsidRPr="00F00B9F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ECC2341" w14:textId="77777777" w:rsidR="00B62A85" w:rsidRPr="00F00B9F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00B9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8714130" w14:textId="77777777" w:rsidR="00B62A85" w:rsidRPr="00F00B9F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00B9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BDEC0B4" w14:textId="77777777" w:rsidR="00B62A85" w:rsidRPr="00F00B9F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00B9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B93934F" w14:textId="77777777" w:rsidR="00B62A85" w:rsidRPr="00F00B9F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00B9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786EFFA" w14:textId="77777777" w:rsidR="00B62A85" w:rsidRPr="00F00B9F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00B9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EB11F17" w14:textId="77777777" w:rsidR="00B62A85" w:rsidRPr="00F00B9F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00B9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C0283F4" w14:textId="77777777" w:rsidR="00B62A85" w:rsidRPr="00F00B9F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00B9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CE281D7" w14:textId="45E1D91B" w:rsidR="00B62A85" w:rsidRPr="00F00B9F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00B9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Median (IQR)</w:t>
            </w:r>
          </w:p>
        </w:tc>
      </w:tr>
      <w:tr w:rsidR="00B62A85" w:rsidRPr="00ED2B72" w14:paraId="53B876B1" w14:textId="7D36B04D" w:rsidTr="007B235D">
        <w:trPr>
          <w:trHeight w:val="148"/>
        </w:trPr>
        <w:tc>
          <w:tcPr>
            <w:tcW w:w="1418" w:type="dxa"/>
            <w:tcBorders>
              <w:top w:val="single" w:sz="4" w:space="0" w:color="auto"/>
            </w:tcBorders>
          </w:tcPr>
          <w:p w14:paraId="4A9AD988" w14:textId="77777777" w:rsidR="00B62A85" w:rsidRPr="00ED2B72" w:rsidRDefault="00B62A85" w:rsidP="00B62A85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Africa (n=1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198192A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2/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6F40A54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B3D0CF5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027080A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46C5D59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C45E098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FC60913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B57006E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6166532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B62A85" w:rsidRPr="00ED2B72" w14:paraId="27058546" w14:textId="15F67799" w:rsidTr="007B235D">
        <w:trPr>
          <w:trHeight w:val="259"/>
        </w:trPr>
        <w:tc>
          <w:tcPr>
            <w:tcW w:w="1418" w:type="dxa"/>
            <w:tcBorders>
              <w:bottom w:val="single" w:sz="4" w:space="0" w:color="auto"/>
            </w:tcBorders>
          </w:tcPr>
          <w:p w14:paraId="66AE5285" w14:textId="77777777" w:rsidR="00B62A85" w:rsidRPr="00ED2B72" w:rsidRDefault="00B62A85" w:rsidP="00B62A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Uganda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8A09993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2/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0E1C974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0FA5A74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F6D02E3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41483C7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2101D72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F466213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A2D4D91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B56E952" w14:textId="0452ABE4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</w:tr>
      <w:tr w:rsidR="00B62A85" w:rsidRPr="00ED2B72" w14:paraId="4A846287" w14:textId="66EBB3C8" w:rsidTr="007B235D">
        <w:trPr>
          <w:trHeight w:val="73"/>
        </w:trPr>
        <w:tc>
          <w:tcPr>
            <w:tcW w:w="1418" w:type="dxa"/>
            <w:tcBorders>
              <w:top w:val="single" w:sz="4" w:space="0" w:color="auto"/>
            </w:tcBorders>
          </w:tcPr>
          <w:p w14:paraId="19D6A0DA" w14:textId="77777777" w:rsidR="00B62A85" w:rsidRPr="00ED2B72" w:rsidRDefault="00B62A85" w:rsidP="00B62A85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Asia (n=3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9E59D8A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13/1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13068E0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9342880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1028925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95437B1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EE966AD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B14F1D6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D8E634E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B5CE841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B62A85" w:rsidRPr="00ED2B72" w14:paraId="36BE2B4C" w14:textId="0A524AE6" w:rsidTr="007B235D">
        <w:trPr>
          <w:trHeight w:val="201"/>
        </w:trPr>
        <w:tc>
          <w:tcPr>
            <w:tcW w:w="1418" w:type="dxa"/>
          </w:tcPr>
          <w:p w14:paraId="53C4C1EA" w14:textId="77777777" w:rsidR="00B62A85" w:rsidRPr="00ED2B72" w:rsidRDefault="00B62A85" w:rsidP="00B62A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Hong Kong</w:t>
            </w:r>
          </w:p>
        </w:tc>
        <w:tc>
          <w:tcPr>
            <w:tcW w:w="2126" w:type="dxa"/>
          </w:tcPr>
          <w:p w14:paraId="3E5004ED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2/2</w:t>
            </w:r>
          </w:p>
        </w:tc>
        <w:tc>
          <w:tcPr>
            <w:tcW w:w="992" w:type="dxa"/>
          </w:tcPr>
          <w:p w14:paraId="23A2C985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134" w:type="dxa"/>
          </w:tcPr>
          <w:p w14:paraId="3719B2EE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276" w:type="dxa"/>
          </w:tcPr>
          <w:p w14:paraId="6FF23677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276" w:type="dxa"/>
          </w:tcPr>
          <w:p w14:paraId="3A20638C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559" w:type="dxa"/>
          </w:tcPr>
          <w:p w14:paraId="0797D67E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559" w:type="dxa"/>
          </w:tcPr>
          <w:p w14:paraId="670C5113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701" w:type="dxa"/>
          </w:tcPr>
          <w:p w14:paraId="5E8F33AC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560" w:type="dxa"/>
          </w:tcPr>
          <w:p w14:paraId="12101DF8" w14:textId="7298FD73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</w:tr>
      <w:tr w:rsidR="00B62A85" w:rsidRPr="00ED2B72" w14:paraId="4FC21A1F" w14:textId="41A28A95" w:rsidTr="007B235D">
        <w:trPr>
          <w:trHeight w:val="201"/>
        </w:trPr>
        <w:tc>
          <w:tcPr>
            <w:tcW w:w="1418" w:type="dxa"/>
          </w:tcPr>
          <w:p w14:paraId="388FC5F8" w14:textId="77777777" w:rsidR="00B62A85" w:rsidRPr="00ED2B72" w:rsidRDefault="00B62A85" w:rsidP="00B62A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Japan</w:t>
            </w:r>
          </w:p>
        </w:tc>
        <w:tc>
          <w:tcPr>
            <w:tcW w:w="2126" w:type="dxa"/>
          </w:tcPr>
          <w:p w14:paraId="7EAAA03E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9/11</w:t>
            </w:r>
          </w:p>
        </w:tc>
        <w:tc>
          <w:tcPr>
            <w:tcW w:w="992" w:type="dxa"/>
          </w:tcPr>
          <w:p w14:paraId="0E916518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1 to 2)</w:t>
            </w:r>
          </w:p>
        </w:tc>
        <w:tc>
          <w:tcPr>
            <w:tcW w:w="1134" w:type="dxa"/>
          </w:tcPr>
          <w:p w14:paraId="7AE00AD4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1 to 1)</w:t>
            </w:r>
          </w:p>
        </w:tc>
        <w:tc>
          <w:tcPr>
            <w:tcW w:w="1276" w:type="dxa"/>
          </w:tcPr>
          <w:p w14:paraId="000C614E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1 to 1)</w:t>
            </w:r>
          </w:p>
        </w:tc>
        <w:tc>
          <w:tcPr>
            <w:tcW w:w="1276" w:type="dxa"/>
          </w:tcPr>
          <w:p w14:paraId="75FD8B3B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0 to 1)</w:t>
            </w:r>
          </w:p>
        </w:tc>
        <w:tc>
          <w:tcPr>
            <w:tcW w:w="1559" w:type="dxa"/>
          </w:tcPr>
          <w:p w14:paraId="1AD3427C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1 to 2)</w:t>
            </w:r>
          </w:p>
        </w:tc>
        <w:tc>
          <w:tcPr>
            <w:tcW w:w="1559" w:type="dxa"/>
          </w:tcPr>
          <w:p w14:paraId="35AA4D77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1 to 1)</w:t>
            </w:r>
          </w:p>
        </w:tc>
        <w:tc>
          <w:tcPr>
            <w:tcW w:w="1701" w:type="dxa"/>
          </w:tcPr>
          <w:p w14:paraId="616A8D78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1 to 2)</w:t>
            </w:r>
          </w:p>
        </w:tc>
        <w:tc>
          <w:tcPr>
            <w:tcW w:w="1560" w:type="dxa"/>
          </w:tcPr>
          <w:p w14:paraId="13AB4BA0" w14:textId="72402ABF" w:rsidR="00B62A85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7 (6 to 10)</w:t>
            </w:r>
          </w:p>
        </w:tc>
      </w:tr>
      <w:tr w:rsidR="00B62A85" w:rsidRPr="00ED2B72" w14:paraId="26E4C3E4" w14:textId="591D5FAF" w:rsidTr="007B235D">
        <w:trPr>
          <w:trHeight w:val="67"/>
        </w:trPr>
        <w:tc>
          <w:tcPr>
            <w:tcW w:w="1418" w:type="dxa"/>
            <w:tcBorders>
              <w:bottom w:val="single" w:sz="4" w:space="0" w:color="auto"/>
            </w:tcBorders>
          </w:tcPr>
          <w:p w14:paraId="6470F5D2" w14:textId="77777777" w:rsidR="00B62A85" w:rsidRPr="00ED2B72" w:rsidRDefault="00B62A85" w:rsidP="00B62A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Thailand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C935BF8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2/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8F3FDE2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35F9B2C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5D0B92F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35CFD85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17688B2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B66E30A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520D053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6EC94C4" w14:textId="22B4D8E6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</w:tr>
      <w:tr w:rsidR="00B62A85" w:rsidRPr="00ED2B72" w14:paraId="1068BA57" w14:textId="071E1737" w:rsidTr="007B235D">
        <w:trPr>
          <w:trHeight w:val="104"/>
        </w:trPr>
        <w:tc>
          <w:tcPr>
            <w:tcW w:w="1418" w:type="dxa"/>
            <w:tcBorders>
              <w:top w:val="single" w:sz="4" w:space="0" w:color="auto"/>
            </w:tcBorders>
          </w:tcPr>
          <w:p w14:paraId="313BBD19" w14:textId="57D4BABE" w:rsidR="00B62A85" w:rsidRPr="00ED2B72" w:rsidRDefault="00B62A85" w:rsidP="00B62A85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urope (n=2</w:t>
            </w:r>
            <w:r w:rsidR="00EB59A0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0</w:t>
            </w:r>
            <w:r w:rsidRPr="00ED2B7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BD2358E" w14:textId="557BDE3A" w:rsidR="00B62A85" w:rsidRPr="00ED2B72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12</w:t>
            </w:r>
            <w:r w:rsidR="00EB59A0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8</w:t>
            </w:r>
            <w:r w:rsidRPr="00ED2B7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/1</w:t>
            </w:r>
            <w:r w:rsidR="00EB59A0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0474B36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A1D33C1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D57447C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7EB2CED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4275ECE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56CF575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0113D47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86D3F1F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B62A85" w:rsidRPr="00ED2B72" w14:paraId="68D31934" w14:textId="396A5DCC" w:rsidTr="007B235D">
        <w:trPr>
          <w:trHeight w:val="225"/>
        </w:trPr>
        <w:tc>
          <w:tcPr>
            <w:tcW w:w="1418" w:type="dxa"/>
          </w:tcPr>
          <w:p w14:paraId="1CC16483" w14:textId="77777777" w:rsidR="00B62A85" w:rsidRPr="00ED2B72" w:rsidRDefault="00B62A85" w:rsidP="00B62A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elgium</w:t>
            </w:r>
          </w:p>
        </w:tc>
        <w:tc>
          <w:tcPr>
            <w:tcW w:w="2126" w:type="dxa"/>
          </w:tcPr>
          <w:p w14:paraId="4239C550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10/14</w:t>
            </w:r>
          </w:p>
        </w:tc>
        <w:tc>
          <w:tcPr>
            <w:tcW w:w="992" w:type="dxa"/>
          </w:tcPr>
          <w:p w14:paraId="454CC900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0 to 2)</w:t>
            </w:r>
          </w:p>
        </w:tc>
        <w:tc>
          <w:tcPr>
            <w:tcW w:w="1134" w:type="dxa"/>
          </w:tcPr>
          <w:p w14:paraId="2DC7ED60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1 to 1)</w:t>
            </w:r>
          </w:p>
        </w:tc>
        <w:tc>
          <w:tcPr>
            <w:tcW w:w="1276" w:type="dxa"/>
          </w:tcPr>
          <w:p w14:paraId="69EA56B0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1 to 1)</w:t>
            </w:r>
          </w:p>
        </w:tc>
        <w:tc>
          <w:tcPr>
            <w:tcW w:w="1276" w:type="dxa"/>
          </w:tcPr>
          <w:p w14:paraId="5E0C7D78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1 to 2)</w:t>
            </w:r>
          </w:p>
        </w:tc>
        <w:tc>
          <w:tcPr>
            <w:tcW w:w="1559" w:type="dxa"/>
          </w:tcPr>
          <w:p w14:paraId="20365523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1 to 1)</w:t>
            </w:r>
          </w:p>
        </w:tc>
        <w:tc>
          <w:tcPr>
            <w:tcW w:w="1559" w:type="dxa"/>
          </w:tcPr>
          <w:p w14:paraId="5F6CF2CF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1 to 2)</w:t>
            </w:r>
          </w:p>
        </w:tc>
        <w:tc>
          <w:tcPr>
            <w:tcW w:w="1701" w:type="dxa"/>
          </w:tcPr>
          <w:p w14:paraId="71ABD9E5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1 to 2)</w:t>
            </w:r>
          </w:p>
        </w:tc>
        <w:tc>
          <w:tcPr>
            <w:tcW w:w="1560" w:type="dxa"/>
          </w:tcPr>
          <w:p w14:paraId="409D249D" w14:textId="0EF1BE9B" w:rsidR="00B62A85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8.5 (8 to 10)</w:t>
            </w:r>
          </w:p>
        </w:tc>
      </w:tr>
      <w:tr w:rsidR="00B62A85" w:rsidRPr="00ED2B72" w14:paraId="6BCDAEDA" w14:textId="23E9D025" w:rsidTr="007B235D">
        <w:trPr>
          <w:trHeight w:val="201"/>
        </w:trPr>
        <w:tc>
          <w:tcPr>
            <w:tcW w:w="1418" w:type="dxa"/>
          </w:tcPr>
          <w:p w14:paraId="057AD934" w14:textId="77777777" w:rsidR="00B62A85" w:rsidRPr="00ED2B72" w:rsidRDefault="00B62A85" w:rsidP="00B62A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ulgaria</w:t>
            </w:r>
          </w:p>
        </w:tc>
        <w:tc>
          <w:tcPr>
            <w:tcW w:w="2126" w:type="dxa"/>
          </w:tcPr>
          <w:p w14:paraId="54EB564A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1/1</w:t>
            </w:r>
          </w:p>
        </w:tc>
        <w:tc>
          <w:tcPr>
            <w:tcW w:w="992" w:type="dxa"/>
          </w:tcPr>
          <w:p w14:paraId="1501896B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134" w:type="dxa"/>
          </w:tcPr>
          <w:p w14:paraId="77018457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276" w:type="dxa"/>
          </w:tcPr>
          <w:p w14:paraId="103EFFD6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4E98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276" w:type="dxa"/>
          </w:tcPr>
          <w:p w14:paraId="5BE95C87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4E98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559" w:type="dxa"/>
          </w:tcPr>
          <w:p w14:paraId="228F9231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4E98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559" w:type="dxa"/>
          </w:tcPr>
          <w:p w14:paraId="78E831E5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4E98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701" w:type="dxa"/>
          </w:tcPr>
          <w:p w14:paraId="7ECF250F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4E98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560" w:type="dxa"/>
          </w:tcPr>
          <w:p w14:paraId="5BE2E7CB" w14:textId="6B2A0BFC" w:rsidR="00B62A85" w:rsidRPr="00E44E98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</w:tr>
      <w:tr w:rsidR="00B62A85" w:rsidRPr="00ED2B72" w14:paraId="69E267D1" w14:textId="29EBE183" w:rsidTr="007B235D">
        <w:trPr>
          <w:trHeight w:val="201"/>
        </w:trPr>
        <w:tc>
          <w:tcPr>
            <w:tcW w:w="1418" w:type="dxa"/>
          </w:tcPr>
          <w:p w14:paraId="4CB9CB85" w14:textId="77777777" w:rsidR="00B62A85" w:rsidRPr="00ED2B72" w:rsidRDefault="00B62A85" w:rsidP="00B62A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Czechia</w:t>
            </w:r>
          </w:p>
        </w:tc>
        <w:tc>
          <w:tcPr>
            <w:tcW w:w="2126" w:type="dxa"/>
          </w:tcPr>
          <w:p w14:paraId="0EC17D91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1/1</w:t>
            </w:r>
          </w:p>
        </w:tc>
        <w:tc>
          <w:tcPr>
            <w:tcW w:w="992" w:type="dxa"/>
          </w:tcPr>
          <w:p w14:paraId="48334146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3BEE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134" w:type="dxa"/>
          </w:tcPr>
          <w:p w14:paraId="715C056D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3BEE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276" w:type="dxa"/>
          </w:tcPr>
          <w:p w14:paraId="72490F1F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3BEE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276" w:type="dxa"/>
          </w:tcPr>
          <w:p w14:paraId="77D60115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3BEE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559" w:type="dxa"/>
          </w:tcPr>
          <w:p w14:paraId="67F48753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3BEE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559" w:type="dxa"/>
          </w:tcPr>
          <w:p w14:paraId="2AF86F5E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3BEE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701" w:type="dxa"/>
          </w:tcPr>
          <w:p w14:paraId="17D5386D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3BEE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560" w:type="dxa"/>
          </w:tcPr>
          <w:p w14:paraId="5937180F" w14:textId="471AADEB" w:rsidR="00B62A85" w:rsidRPr="00D13BEE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</w:tr>
      <w:tr w:rsidR="00B62A85" w:rsidRPr="00ED2B72" w14:paraId="2B712AA7" w14:textId="5239EE27" w:rsidTr="007B235D">
        <w:trPr>
          <w:trHeight w:val="225"/>
        </w:trPr>
        <w:tc>
          <w:tcPr>
            <w:tcW w:w="1418" w:type="dxa"/>
          </w:tcPr>
          <w:p w14:paraId="2DB59BF0" w14:textId="77777777" w:rsidR="00B62A85" w:rsidRPr="00ED2B72" w:rsidRDefault="00B62A85" w:rsidP="00B62A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Denmark</w:t>
            </w:r>
          </w:p>
        </w:tc>
        <w:tc>
          <w:tcPr>
            <w:tcW w:w="2126" w:type="dxa"/>
          </w:tcPr>
          <w:p w14:paraId="2B2C05F4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9/9</w:t>
            </w:r>
          </w:p>
        </w:tc>
        <w:tc>
          <w:tcPr>
            <w:tcW w:w="992" w:type="dxa"/>
          </w:tcPr>
          <w:p w14:paraId="6F9FEB6B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1 to 2)</w:t>
            </w:r>
          </w:p>
        </w:tc>
        <w:tc>
          <w:tcPr>
            <w:tcW w:w="1134" w:type="dxa"/>
          </w:tcPr>
          <w:p w14:paraId="65174D2C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1 to 1)</w:t>
            </w:r>
          </w:p>
        </w:tc>
        <w:tc>
          <w:tcPr>
            <w:tcW w:w="1276" w:type="dxa"/>
          </w:tcPr>
          <w:p w14:paraId="49F88100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1 to 1)</w:t>
            </w:r>
          </w:p>
        </w:tc>
        <w:tc>
          <w:tcPr>
            <w:tcW w:w="1276" w:type="dxa"/>
          </w:tcPr>
          <w:p w14:paraId="5D79CC0B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0 to 2)</w:t>
            </w:r>
          </w:p>
        </w:tc>
        <w:tc>
          <w:tcPr>
            <w:tcW w:w="1559" w:type="dxa"/>
          </w:tcPr>
          <w:p w14:paraId="2495A32E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1 to 2)</w:t>
            </w:r>
          </w:p>
        </w:tc>
        <w:tc>
          <w:tcPr>
            <w:tcW w:w="1559" w:type="dxa"/>
          </w:tcPr>
          <w:p w14:paraId="1BA1E5BE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0 to 2)</w:t>
            </w:r>
          </w:p>
        </w:tc>
        <w:tc>
          <w:tcPr>
            <w:tcW w:w="1701" w:type="dxa"/>
          </w:tcPr>
          <w:p w14:paraId="2CF76F2F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1 to 2)</w:t>
            </w:r>
          </w:p>
        </w:tc>
        <w:tc>
          <w:tcPr>
            <w:tcW w:w="1560" w:type="dxa"/>
          </w:tcPr>
          <w:p w14:paraId="13723319" w14:textId="658EF573" w:rsidR="00B62A85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8 (6 to 9)</w:t>
            </w:r>
          </w:p>
        </w:tc>
      </w:tr>
      <w:tr w:rsidR="00B62A85" w:rsidRPr="00ED2B72" w14:paraId="4A686FEC" w14:textId="4E09D635" w:rsidTr="007B235D">
        <w:trPr>
          <w:trHeight w:val="201"/>
        </w:trPr>
        <w:tc>
          <w:tcPr>
            <w:tcW w:w="1418" w:type="dxa"/>
          </w:tcPr>
          <w:p w14:paraId="2F7E1492" w14:textId="77777777" w:rsidR="00B62A85" w:rsidRPr="00ED2B72" w:rsidRDefault="00B62A85" w:rsidP="00B62A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England</w:t>
            </w:r>
          </w:p>
        </w:tc>
        <w:tc>
          <w:tcPr>
            <w:tcW w:w="2126" w:type="dxa"/>
          </w:tcPr>
          <w:p w14:paraId="12E7FEF5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63/88</w:t>
            </w:r>
          </w:p>
        </w:tc>
        <w:tc>
          <w:tcPr>
            <w:tcW w:w="992" w:type="dxa"/>
          </w:tcPr>
          <w:p w14:paraId="724D326C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2 to 2)</w:t>
            </w:r>
          </w:p>
        </w:tc>
        <w:tc>
          <w:tcPr>
            <w:tcW w:w="1134" w:type="dxa"/>
          </w:tcPr>
          <w:p w14:paraId="16944E33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1 to 2)</w:t>
            </w:r>
          </w:p>
        </w:tc>
        <w:tc>
          <w:tcPr>
            <w:tcW w:w="1276" w:type="dxa"/>
          </w:tcPr>
          <w:p w14:paraId="5288C2D5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1 to 2)</w:t>
            </w:r>
          </w:p>
        </w:tc>
        <w:tc>
          <w:tcPr>
            <w:tcW w:w="1276" w:type="dxa"/>
          </w:tcPr>
          <w:p w14:paraId="63A74A15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1 to 2)</w:t>
            </w:r>
          </w:p>
        </w:tc>
        <w:tc>
          <w:tcPr>
            <w:tcW w:w="1559" w:type="dxa"/>
          </w:tcPr>
          <w:p w14:paraId="23D1E644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1 to 2)</w:t>
            </w:r>
          </w:p>
        </w:tc>
        <w:tc>
          <w:tcPr>
            <w:tcW w:w="1559" w:type="dxa"/>
          </w:tcPr>
          <w:p w14:paraId="467B81FD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1to 2)</w:t>
            </w:r>
          </w:p>
        </w:tc>
        <w:tc>
          <w:tcPr>
            <w:tcW w:w="1701" w:type="dxa"/>
          </w:tcPr>
          <w:p w14:paraId="0B36A519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1 to 2)</w:t>
            </w:r>
          </w:p>
        </w:tc>
        <w:tc>
          <w:tcPr>
            <w:tcW w:w="1560" w:type="dxa"/>
          </w:tcPr>
          <w:p w14:paraId="6A6B802D" w14:textId="386B17E4" w:rsidR="00B62A85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11 (9 to 13)</w:t>
            </w:r>
          </w:p>
        </w:tc>
      </w:tr>
      <w:tr w:rsidR="00B62A85" w:rsidRPr="00ED2B72" w14:paraId="53083A4A" w14:textId="03B060F2" w:rsidTr="007B235D">
        <w:trPr>
          <w:trHeight w:val="201"/>
        </w:trPr>
        <w:tc>
          <w:tcPr>
            <w:tcW w:w="1418" w:type="dxa"/>
          </w:tcPr>
          <w:p w14:paraId="239A8149" w14:textId="77777777" w:rsidR="00B62A85" w:rsidRPr="00ED2B72" w:rsidRDefault="00B62A85" w:rsidP="00B62A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Estonia</w:t>
            </w:r>
          </w:p>
        </w:tc>
        <w:tc>
          <w:tcPr>
            <w:tcW w:w="2126" w:type="dxa"/>
          </w:tcPr>
          <w:p w14:paraId="795E8B1B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2/2</w:t>
            </w:r>
          </w:p>
        </w:tc>
        <w:tc>
          <w:tcPr>
            <w:tcW w:w="992" w:type="dxa"/>
          </w:tcPr>
          <w:p w14:paraId="46A6EF67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54D1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134" w:type="dxa"/>
          </w:tcPr>
          <w:p w14:paraId="0D3B23D4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54D1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276" w:type="dxa"/>
          </w:tcPr>
          <w:p w14:paraId="30DA3496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54D1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276" w:type="dxa"/>
          </w:tcPr>
          <w:p w14:paraId="3E203DA7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54D1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559" w:type="dxa"/>
          </w:tcPr>
          <w:p w14:paraId="75E9FD5E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54D1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559" w:type="dxa"/>
          </w:tcPr>
          <w:p w14:paraId="2CA9E6DA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54D1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701" w:type="dxa"/>
          </w:tcPr>
          <w:p w14:paraId="0D09FBA9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54D1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560" w:type="dxa"/>
          </w:tcPr>
          <w:p w14:paraId="2083C662" w14:textId="7F805ADE" w:rsidR="00B62A85" w:rsidRPr="000F54D1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</w:tr>
      <w:tr w:rsidR="00B62A85" w:rsidRPr="00ED2B72" w14:paraId="7C260330" w14:textId="43C772AD" w:rsidTr="007B235D">
        <w:trPr>
          <w:trHeight w:val="225"/>
        </w:trPr>
        <w:tc>
          <w:tcPr>
            <w:tcW w:w="1418" w:type="dxa"/>
          </w:tcPr>
          <w:p w14:paraId="7DB1160D" w14:textId="77777777" w:rsidR="00B62A85" w:rsidRPr="00ED2B72" w:rsidRDefault="00B62A85" w:rsidP="00B62A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Finland</w:t>
            </w:r>
          </w:p>
        </w:tc>
        <w:tc>
          <w:tcPr>
            <w:tcW w:w="2126" w:type="dxa"/>
          </w:tcPr>
          <w:p w14:paraId="0DA7E384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2/2</w:t>
            </w:r>
          </w:p>
        </w:tc>
        <w:tc>
          <w:tcPr>
            <w:tcW w:w="992" w:type="dxa"/>
          </w:tcPr>
          <w:p w14:paraId="5226A587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54D1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134" w:type="dxa"/>
          </w:tcPr>
          <w:p w14:paraId="2FA90416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54D1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276" w:type="dxa"/>
          </w:tcPr>
          <w:p w14:paraId="020E83E2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54D1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276" w:type="dxa"/>
          </w:tcPr>
          <w:p w14:paraId="01E617F3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54D1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559" w:type="dxa"/>
          </w:tcPr>
          <w:p w14:paraId="73316426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54D1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559" w:type="dxa"/>
          </w:tcPr>
          <w:p w14:paraId="48DBF059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54D1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701" w:type="dxa"/>
          </w:tcPr>
          <w:p w14:paraId="38A063EB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54D1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560" w:type="dxa"/>
          </w:tcPr>
          <w:p w14:paraId="55872A51" w14:textId="7A2AFD11" w:rsidR="00B62A85" w:rsidRPr="000F54D1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</w:tr>
      <w:tr w:rsidR="00B62A85" w:rsidRPr="00ED2B72" w14:paraId="727D695F" w14:textId="68940DCD" w:rsidTr="007B235D">
        <w:trPr>
          <w:trHeight w:val="201"/>
        </w:trPr>
        <w:tc>
          <w:tcPr>
            <w:tcW w:w="1418" w:type="dxa"/>
          </w:tcPr>
          <w:p w14:paraId="595539F4" w14:textId="77777777" w:rsidR="00B62A85" w:rsidRPr="00ED2B72" w:rsidRDefault="00B62A85" w:rsidP="00B62A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France</w:t>
            </w:r>
          </w:p>
        </w:tc>
        <w:tc>
          <w:tcPr>
            <w:tcW w:w="2126" w:type="dxa"/>
          </w:tcPr>
          <w:p w14:paraId="359D26AC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1/1</w:t>
            </w:r>
          </w:p>
        </w:tc>
        <w:tc>
          <w:tcPr>
            <w:tcW w:w="992" w:type="dxa"/>
          </w:tcPr>
          <w:p w14:paraId="2C9CC8F4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54D1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134" w:type="dxa"/>
          </w:tcPr>
          <w:p w14:paraId="15D60479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54D1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276" w:type="dxa"/>
          </w:tcPr>
          <w:p w14:paraId="4E76428A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54D1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276" w:type="dxa"/>
          </w:tcPr>
          <w:p w14:paraId="29E384E5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54D1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559" w:type="dxa"/>
          </w:tcPr>
          <w:p w14:paraId="186E1A17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54D1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559" w:type="dxa"/>
          </w:tcPr>
          <w:p w14:paraId="52EB901D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54D1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701" w:type="dxa"/>
          </w:tcPr>
          <w:p w14:paraId="3204855F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54D1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560" w:type="dxa"/>
          </w:tcPr>
          <w:p w14:paraId="12E25C19" w14:textId="5E3B7048" w:rsidR="00B62A85" w:rsidRPr="000F54D1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</w:tr>
      <w:tr w:rsidR="00B62A85" w:rsidRPr="00ED2B72" w14:paraId="2B9EF167" w14:textId="35256195" w:rsidTr="007B235D">
        <w:trPr>
          <w:trHeight w:val="225"/>
        </w:trPr>
        <w:tc>
          <w:tcPr>
            <w:tcW w:w="1418" w:type="dxa"/>
          </w:tcPr>
          <w:p w14:paraId="504055E0" w14:textId="77777777" w:rsidR="00B62A85" w:rsidRPr="00ED2B72" w:rsidRDefault="00B62A85" w:rsidP="00B62A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Germany</w:t>
            </w:r>
          </w:p>
        </w:tc>
        <w:tc>
          <w:tcPr>
            <w:tcW w:w="2126" w:type="dxa"/>
          </w:tcPr>
          <w:p w14:paraId="4F2B4FA9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3/3</w:t>
            </w:r>
          </w:p>
        </w:tc>
        <w:tc>
          <w:tcPr>
            <w:tcW w:w="992" w:type="dxa"/>
          </w:tcPr>
          <w:p w14:paraId="36C80607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2 to 2)</w:t>
            </w:r>
          </w:p>
        </w:tc>
        <w:tc>
          <w:tcPr>
            <w:tcW w:w="1134" w:type="dxa"/>
          </w:tcPr>
          <w:p w14:paraId="329C1A01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0 to 2)</w:t>
            </w:r>
          </w:p>
        </w:tc>
        <w:tc>
          <w:tcPr>
            <w:tcW w:w="1276" w:type="dxa"/>
          </w:tcPr>
          <w:p w14:paraId="299E5B93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1 to 1)</w:t>
            </w:r>
          </w:p>
        </w:tc>
        <w:tc>
          <w:tcPr>
            <w:tcW w:w="1276" w:type="dxa"/>
          </w:tcPr>
          <w:p w14:paraId="3B2BED9F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0 to 1)</w:t>
            </w:r>
          </w:p>
        </w:tc>
        <w:tc>
          <w:tcPr>
            <w:tcW w:w="1559" w:type="dxa"/>
          </w:tcPr>
          <w:p w14:paraId="1F47B0B9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1 to 2)</w:t>
            </w:r>
          </w:p>
        </w:tc>
        <w:tc>
          <w:tcPr>
            <w:tcW w:w="1559" w:type="dxa"/>
          </w:tcPr>
          <w:p w14:paraId="1C537962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0 to 1)</w:t>
            </w:r>
          </w:p>
        </w:tc>
        <w:tc>
          <w:tcPr>
            <w:tcW w:w="1701" w:type="dxa"/>
          </w:tcPr>
          <w:p w14:paraId="496465B7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1 to 2)</w:t>
            </w:r>
          </w:p>
        </w:tc>
        <w:tc>
          <w:tcPr>
            <w:tcW w:w="1560" w:type="dxa"/>
          </w:tcPr>
          <w:p w14:paraId="761D6DAA" w14:textId="294F64C8" w:rsidR="00B62A85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9 (6 to 10)</w:t>
            </w:r>
          </w:p>
        </w:tc>
      </w:tr>
      <w:tr w:rsidR="00B62A85" w:rsidRPr="00ED2B72" w14:paraId="284B0058" w14:textId="617B197C" w:rsidTr="007B235D">
        <w:trPr>
          <w:trHeight w:val="201"/>
        </w:trPr>
        <w:tc>
          <w:tcPr>
            <w:tcW w:w="1418" w:type="dxa"/>
          </w:tcPr>
          <w:p w14:paraId="0B9FC0AE" w14:textId="77777777" w:rsidR="00B62A85" w:rsidRPr="00ED2B72" w:rsidRDefault="00B62A85" w:rsidP="00B62A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Hungary</w:t>
            </w:r>
          </w:p>
        </w:tc>
        <w:tc>
          <w:tcPr>
            <w:tcW w:w="2126" w:type="dxa"/>
          </w:tcPr>
          <w:p w14:paraId="0AAF98E6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2/3</w:t>
            </w:r>
          </w:p>
        </w:tc>
        <w:tc>
          <w:tcPr>
            <w:tcW w:w="992" w:type="dxa"/>
          </w:tcPr>
          <w:p w14:paraId="6A3BC07D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80320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134" w:type="dxa"/>
          </w:tcPr>
          <w:p w14:paraId="11547E50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80320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276" w:type="dxa"/>
          </w:tcPr>
          <w:p w14:paraId="717E830C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80320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276" w:type="dxa"/>
          </w:tcPr>
          <w:p w14:paraId="1D766836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80320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559" w:type="dxa"/>
          </w:tcPr>
          <w:p w14:paraId="6288950A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80320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559" w:type="dxa"/>
          </w:tcPr>
          <w:p w14:paraId="2CCA8E08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80320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701" w:type="dxa"/>
          </w:tcPr>
          <w:p w14:paraId="71B783DF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80320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560" w:type="dxa"/>
          </w:tcPr>
          <w:p w14:paraId="4A8D8862" w14:textId="65DA1256" w:rsidR="00B62A85" w:rsidRPr="00280320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</w:tr>
      <w:tr w:rsidR="00B62A85" w:rsidRPr="00ED2B72" w14:paraId="645A4B61" w14:textId="77F5F332" w:rsidTr="007B235D">
        <w:trPr>
          <w:trHeight w:val="201"/>
        </w:trPr>
        <w:tc>
          <w:tcPr>
            <w:tcW w:w="1418" w:type="dxa"/>
          </w:tcPr>
          <w:p w14:paraId="6058ED09" w14:textId="77777777" w:rsidR="00B62A85" w:rsidRPr="00ED2B72" w:rsidRDefault="00B62A85" w:rsidP="00B62A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Iceland</w:t>
            </w:r>
          </w:p>
        </w:tc>
        <w:tc>
          <w:tcPr>
            <w:tcW w:w="2126" w:type="dxa"/>
          </w:tcPr>
          <w:p w14:paraId="4E8A4D88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1/1</w:t>
            </w:r>
          </w:p>
        </w:tc>
        <w:tc>
          <w:tcPr>
            <w:tcW w:w="992" w:type="dxa"/>
          </w:tcPr>
          <w:p w14:paraId="1EB8D6C8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80320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134" w:type="dxa"/>
          </w:tcPr>
          <w:p w14:paraId="34148C00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80320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276" w:type="dxa"/>
          </w:tcPr>
          <w:p w14:paraId="134BB192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80320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276" w:type="dxa"/>
          </w:tcPr>
          <w:p w14:paraId="59E7F226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80320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559" w:type="dxa"/>
          </w:tcPr>
          <w:p w14:paraId="324179EA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80320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559" w:type="dxa"/>
          </w:tcPr>
          <w:p w14:paraId="14EEE53F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80320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701" w:type="dxa"/>
          </w:tcPr>
          <w:p w14:paraId="2BDD5032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80320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560" w:type="dxa"/>
          </w:tcPr>
          <w:p w14:paraId="317FCA2A" w14:textId="79FE6A98" w:rsidR="00B62A85" w:rsidRPr="00280320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</w:tr>
      <w:tr w:rsidR="00B62A85" w:rsidRPr="00ED2B72" w14:paraId="5185B12E" w14:textId="75B1FD4D" w:rsidTr="007B235D">
        <w:trPr>
          <w:trHeight w:val="225"/>
        </w:trPr>
        <w:tc>
          <w:tcPr>
            <w:tcW w:w="1418" w:type="dxa"/>
          </w:tcPr>
          <w:p w14:paraId="770AB16F" w14:textId="77777777" w:rsidR="00B62A85" w:rsidRPr="00ED2B72" w:rsidRDefault="00B62A85" w:rsidP="00B62A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Ireland</w:t>
            </w:r>
          </w:p>
        </w:tc>
        <w:tc>
          <w:tcPr>
            <w:tcW w:w="2126" w:type="dxa"/>
          </w:tcPr>
          <w:p w14:paraId="7045F06C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7/11</w:t>
            </w:r>
          </w:p>
        </w:tc>
        <w:tc>
          <w:tcPr>
            <w:tcW w:w="992" w:type="dxa"/>
          </w:tcPr>
          <w:p w14:paraId="229D1F81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2 to 2)</w:t>
            </w:r>
          </w:p>
        </w:tc>
        <w:tc>
          <w:tcPr>
            <w:tcW w:w="1134" w:type="dxa"/>
          </w:tcPr>
          <w:p w14:paraId="00CE6D70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1 to 2)</w:t>
            </w:r>
          </w:p>
        </w:tc>
        <w:tc>
          <w:tcPr>
            <w:tcW w:w="1276" w:type="dxa"/>
          </w:tcPr>
          <w:p w14:paraId="0A48FF70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1 to 2)</w:t>
            </w:r>
          </w:p>
        </w:tc>
        <w:tc>
          <w:tcPr>
            <w:tcW w:w="1276" w:type="dxa"/>
          </w:tcPr>
          <w:p w14:paraId="2D7C2370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1 to 2)</w:t>
            </w:r>
          </w:p>
        </w:tc>
        <w:tc>
          <w:tcPr>
            <w:tcW w:w="1559" w:type="dxa"/>
          </w:tcPr>
          <w:p w14:paraId="0E684410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1 to 2)</w:t>
            </w:r>
          </w:p>
        </w:tc>
        <w:tc>
          <w:tcPr>
            <w:tcW w:w="1559" w:type="dxa"/>
          </w:tcPr>
          <w:p w14:paraId="5107D6C4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1 to 2)</w:t>
            </w:r>
          </w:p>
        </w:tc>
        <w:tc>
          <w:tcPr>
            <w:tcW w:w="1701" w:type="dxa"/>
          </w:tcPr>
          <w:p w14:paraId="34C70132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1 to 2)</w:t>
            </w:r>
          </w:p>
        </w:tc>
        <w:tc>
          <w:tcPr>
            <w:tcW w:w="1560" w:type="dxa"/>
          </w:tcPr>
          <w:p w14:paraId="484F6A42" w14:textId="304C4500" w:rsidR="00B62A85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11 (10 to 13)</w:t>
            </w:r>
          </w:p>
        </w:tc>
      </w:tr>
      <w:tr w:rsidR="00B62A85" w:rsidRPr="00ED2B72" w14:paraId="1CED84B0" w14:textId="53535B59" w:rsidTr="007B235D">
        <w:trPr>
          <w:trHeight w:val="201"/>
        </w:trPr>
        <w:tc>
          <w:tcPr>
            <w:tcW w:w="1418" w:type="dxa"/>
          </w:tcPr>
          <w:p w14:paraId="10EB1FA2" w14:textId="77777777" w:rsidR="00B62A85" w:rsidRPr="00ED2B72" w:rsidRDefault="00B62A85" w:rsidP="00B62A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Italy</w:t>
            </w:r>
          </w:p>
        </w:tc>
        <w:tc>
          <w:tcPr>
            <w:tcW w:w="2126" w:type="dxa"/>
          </w:tcPr>
          <w:p w14:paraId="27294F3D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4/4</w:t>
            </w:r>
          </w:p>
        </w:tc>
        <w:tc>
          <w:tcPr>
            <w:tcW w:w="992" w:type="dxa"/>
          </w:tcPr>
          <w:p w14:paraId="60E593B2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1 to 2)</w:t>
            </w:r>
          </w:p>
        </w:tc>
        <w:tc>
          <w:tcPr>
            <w:tcW w:w="1134" w:type="dxa"/>
          </w:tcPr>
          <w:p w14:paraId="625FEEB3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5 (1 to 2)</w:t>
            </w:r>
          </w:p>
        </w:tc>
        <w:tc>
          <w:tcPr>
            <w:tcW w:w="1276" w:type="dxa"/>
          </w:tcPr>
          <w:p w14:paraId="15553D78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0.5 to 1.5)</w:t>
            </w:r>
          </w:p>
        </w:tc>
        <w:tc>
          <w:tcPr>
            <w:tcW w:w="1276" w:type="dxa"/>
          </w:tcPr>
          <w:p w14:paraId="0223E26A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0 to 2)</w:t>
            </w:r>
          </w:p>
        </w:tc>
        <w:tc>
          <w:tcPr>
            <w:tcW w:w="1559" w:type="dxa"/>
          </w:tcPr>
          <w:p w14:paraId="35B1AA5D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1 to 1)</w:t>
            </w:r>
          </w:p>
        </w:tc>
        <w:tc>
          <w:tcPr>
            <w:tcW w:w="1559" w:type="dxa"/>
          </w:tcPr>
          <w:p w14:paraId="7BE191EB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5 (0.5 to 2)</w:t>
            </w:r>
          </w:p>
        </w:tc>
        <w:tc>
          <w:tcPr>
            <w:tcW w:w="1701" w:type="dxa"/>
          </w:tcPr>
          <w:p w14:paraId="17A7D6F0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 (0 to 1)</w:t>
            </w:r>
          </w:p>
        </w:tc>
        <w:tc>
          <w:tcPr>
            <w:tcW w:w="1560" w:type="dxa"/>
          </w:tcPr>
          <w:p w14:paraId="3FE45487" w14:textId="78FFED89" w:rsidR="00B62A85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7.5 (5 to 10.5)</w:t>
            </w:r>
          </w:p>
        </w:tc>
      </w:tr>
      <w:tr w:rsidR="00B62A85" w:rsidRPr="00ED2B72" w14:paraId="04675CBF" w14:textId="399B731A" w:rsidTr="007B235D">
        <w:trPr>
          <w:trHeight w:val="225"/>
        </w:trPr>
        <w:tc>
          <w:tcPr>
            <w:tcW w:w="1418" w:type="dxa"/>
          </w:tcPr>
          <w:p w14:paraId="5DDC46AA" w14:textId="77777777" w:rsidR="00B62A85" w:rsidRPr="00ED2B72" w:rsidRDefault="00B62A85" w:rsidP="00B62A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Netherlands</w:t>
            </w:r>
          </w:p>
        </w:tc>
        <w:tc>
          <w:tcPr>
            <w:tcW w:w="2126" w:type="dxa"/>
          </w:tcPr>
          <w:p w14:paraId="668FD5D3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2/2</w:t>
            </w:r>
          </w:p>
        </w:tc>
        <w:tc>
          <w:tcPr>
            <w:tcW w:w="992" w:type="dxa"/>
          </w:tcPr>
          <w:p w14:paraId="3B0C317B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352C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134" w:type="dxa"/>
          </w:tcPr>
          <w:p w14:paraId="5DD32255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352C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276" w:type="dxa"/>
          </w:tcPr>
          <w:p w14:paraId="07D9113E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352C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276" w:type="dxa"/>
          </w:tcPr>
          <w:p w14:paraId="2D771C64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352C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559" w:type="dxa"/>
          </w:tcPr>
          <w:p w14:paraId="4D88E9E4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352C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559" w:type="dxa"/>
          </w:tcPr>
          <w:p w14:paraId="1881A732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352C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701" w:type="dxa"/>
          </w:tcPr>
          <w:p w14:paraId="40F7FB10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352C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560" w:type="dxa"/>
          </w:tcPr>
          <w:p w14:paraId="1B9B737B" w14:textId="32748EE6" w:rsidR="00B62A85" w:rsidRPr="00A7352C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</w:tr>
      <w:tr w:rsidR="00B62A85" w:rsidRPr="00ED2B72" w14:paraId="6F0435EF" w14:textId="3F784022" w:rsidTr="007B235D">
        <w:trPr>
          <w:trHeight w:val="201"/>
        </w:trPr>
        <w:tc>
          <w:tcPr>
            <w:tcW w:w="1418" w:type="dxa"/>
          </w:tcPr>
          <w:p w14:paraId="0C5DCD41" w14:textId="77777777" w:rsidR="00B62A85" w:rsidRPr="00ED2B72" w:rsidRDefault="00B62A85" w:rsidP="00B62A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Northern Ireland</w:t>
            </w:r>
          </w:p>
        </w:tc>
        <w:tc>
          <w:tcPr>
            <w:tcW w:w="2126" w:type="dxa"/>
            <w:vAlign w:val="center"/>
          </w:tcPr>
          <w:p w14:paraId="0597DD21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3/4</w:t>
            </w:r>
          </w:p>
        </w:tc>
        <w:tc>
          <w:tcPr>
            <w:tcW w:w="992" w:type="dxa"/>
            <w:vAlign w:val="center"/>
          </w:tcPr>
          <w:p w14:paraId="7681C4D8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1 to 2)</w:t>
            </w:r>
          </w:p>
        </w:tc>
        <w:tc>
          <w:tcPr>
            <w:tcW w:w="1134" w:type="dxa"/>
            <w:vAlign w:val="center"/>
          </w:tcPr>
          <w:p w14:paraId="6B6992F8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1 to 2)</w:t>
            </w:r>
          </w:p>
        </w:tc>
        <w:tc>
          <w:tcPr>
            <w:tcW w:w="1276" w:type="dxa"/>
            <w:vAlign w:val="center"/>
          </w:tcPr>
          <w:p w14:paraId="4C3821B7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2 to 2)</w:t>
            </w:r>
          </w:p>
        </w:tc>
        <w:tc>
          <w:tcPr>
            <w:tcW w:w="1276" w:type="dxa"/>
            <w:vAlign w:val="center"/>
          </w:tcPr>
          <w:p w14:paraId="2072396E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2 to 2)</w:t>
            </w:r>
          </w:p>
        </w:tc>
        <w:tc>
          <w:tcPr>
            <w:tcW w:w="1559" w:type="dxa"/>
            <w:vAlign w:val="center"/>
          </w:tcPr>
          <w:p w14:paraId="59120388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1 to 2)</w:t>
            </w:r>
          </w:p>
        </w:tc>
        <w:tc>
          <w:tcPr>
            <w:tcW w:w="1559" w:type="dxa"/>
            <w:vAlign w:val="center"/>
          </w:tcPr>
          <w:p w14:paraId="231E58B1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1 to 2)</w:t>
            </w:r>
          </w:p>
        </w:tc>
        <w:tc>
          <w:tcPr>
            <w:tcW w:w="1701" w:type="dxa"/>
          </w:tcPr>
          <w:p w14:paraId="5E3D416F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2 to 2)</w:t>
            </w:r>
          </w:p>
        </w:tc>
        <w:tc>
          <w:tcPr>
            <w:tcW w:w="1560" w:type="dxa"/>
            <w:vAlign w:val="center"/>
          </w:tcPr>
          <w:p w14:paraId="034125AE" w14:textId="3C9AD0D7" w:rsidR="00B62A85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13 (10 to 14)</w:t>
            </w:r>
          </w:p>
        </w:tc>
      </w:tr>
      <w:tr w:rsidR="00B62A85" w:rsidRPr="00ED2B72" w14:paraId="66A38734" w14:textId="594443C6" w:rsidTr="007B235D">
        <w:trPr>
          <w:trHeight w:val="201"/>
        </w:trPr>
        <w:tc>
          <w:tcPr>
            <w:tcW w:w="1418" w:type="dxa"/>
          </w:tcPr>
          <w:p w14:paraId="0F960046" w14:textId="77777777" w:rsidR="00B62A85" w:rsidRPr="00ED2B72" w:rsidRDefault="00B62A85" w:rsidP="00B62A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Norway</w:t>
            </w:r>
          </w:p>
        </w:tc>
        <w:tc>
          <w:tcPr>
            <w:tcW w:w="2126" w:type="dxa"/>
          </w:tcPr>
          <w:p w14:paraId="08952705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4/5</w:t>
            </w:r>
          </w:p>
        </w:tc>
        <w:tc>
          <w:tcPr>
            <w:tcW w:w="992" w:type="dxa"/>
          </w:tcPr>
          <w:p w14:paraId="60DCA176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2 to 2)</w:t>
            </w:r>
          </w:p>
        </w:tc>
        <w:tc>
          <w:tcPr>
            <w:tcW w:w="1134" w:type="dxa"/>
          </w:tcPr>
          <w:p w14:paraId="0B2B155F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5 (0.5 to 2)</w:t>
            </w:r>
          </w:p>
        </w:tc>
        <w:tc>
          <w:tcPr>
            <w:tcW w:w="1276" w:type="dxa"/>
          </w:tcPr>
          <w:p w14:paraId="0EDF8766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2 to 2)</w:t>
            </w:r>
          </w:p>
        </w:tc>
        <w:tc>
          <w:tcPr>
            <w:tcW w:w="1276" w:type="dxa"/>
          </w:tcPr>
          <w:p w14:paraId="305A1C23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2 to 2)</w:t>
            </w:r>
          </w:p>
        </w:tc>
        <w:tc>
          <w:tcPr>
            <w:tcW w:w="1559" w:type="dxa"/>
          </w:tcPr>
          <w:p w14:paraId="0BF63A84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1.5 to 2)</w:t>
            </w:r>
          </w:p>
        </w:tc>
        <w:tc>
          <w:tcPr>
            <w:tcW w:w="1559" w:type="dxa"/>
          </w:tcPr>
          <w:p w14:paraId="002F9E97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1 to 1)</w:t>
            </w:r>
          </w:p>
        </w:tc>
        <w:tc>
          <w:tcPr>
            <w:tcW w:w="1701" w:type="dxa"/>
          </w:tcPr>
          <w:p w14:paraId="3DE3C905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2 to 2)</w:t>
            </w:r>
          </w:p>
        </w:tc>
        <w:tc>
          <w:tcPr>
            <w:tcW w:w="1560" w:type="dxa"/>
          </w:tcPr>
          <w:p w14:paraId="2AE8D953" w14:textId="1A4AA64B" w:rsidR="00B62A85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12.5 (11 to 13)</w:t>
            </w:r>
          </w:p>
        </w:tc>
      </w:tr>
      <w:tr w:rsidR="00B62A85" w:rsidRPr="00ED2B72" w14:paraId="5FD3FD8D" w14:textId="33DC0A1F" w:rsidTr="007B235D">
        <w:trPr>
          <w:trHeight w:val="225"/>
        </w:trPr>
        <w:tc>
          <w:tcPr>
            <w:tcW w:w="1418" w:type="dxa"/>
          </w:tcPr>
          <w:p w14:paraId="2A86BB92" w14:textId="77777777" w:rsidR="00B62A85" w:rsidRPr="00ED2B72" w:rsidRDefault="00B62A85" w:rsidP="00B62A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Scotland</w:t>
            </w:r>
          </w:p>
        </w:tc>
        <w:tc>
          <w:tcPr>
            <w:tcW w:w="2126" w:type="dxa"/>
          </w:tcPr>
          <w:p w14:paraId="0DD6962D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3/3</w:t>
            </w:r>
          </w:p>
        </w:tc>
        <w:tc>
          <w:tcPr>
            <w:tcW w:w="992" w:type="dxa"/>
          </w:tcPr>
          <w:p w14:paraId="0853424B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2 to 2)</w:t>
            </w:r>
          </w:p>
        </w:tc>
        <w:tc>
          <w:tcPr>
            <w:tcW w:w="1134" w:type="dxa"/>
          </w:tcPr>
          <w:p w14:paraId="7D22EFD0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0 to 1)</w:t>
            </w:r>
          </w:p>
        </w:tc>
        <w:tc>
          <w:tcPr>
            <w:tcW w:w="1276" w:type="dxa"/>
          </w:tcPr>
          <w:p w14:paraId="40570416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2 to 2)</w:t>
            </w:r>
          </w:p>
        </w:tc>
        <w:tc>
          <w:tcPr>
            <w:tcW w:w="1276" w:type="dxa"/>
          </w:tcPr>
          <w:p w14:paraId="65448DD7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1 to 1)</w:t>
            </w:r>
          </w:p>
        </w:tc>
        <w:tc>
          <w:tcPr>
            <w:tcW w:w="1559" w:type="dxa"/>
          </w:tcPr>
          <w:p w14:paraId="120266BF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1 to 2)</w:t>
            </w:r>
          </w:p>
        </w:tc>
        <w:tc>
          <w:tcPr>
            <w:tcW w:w="1559" w:type="dxa"/>
          </w:tcPr>
          <w:p w14:paraId="012C679C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2 to 2)</w:t>
            </w:r>
          </w:p>
        </w:tc>
        <w:tc>
          <w:tcPr>
            <w:tcW w:w="1701" w:type="dxa"/>
          </w:tcPr>
          <w:p w14:paraId="1F8F8452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1 to 2)</w:t>
            </w:r>
          </w:p>
        </w:tc>
        <w:tc>
          <w:tcPr>
            <w:tcW w:w="1560" w:type="dxa"/>
          </w:tcPr>
          <w:p w14:paraId="1B7D1B8F" w14:textId="3CDA4B16" w:rsidR="00B62A85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11 (9 to 12)</w:t>
            </w:r>
          </w:p>
        </w:tc>
      </w:tr>
      <w:tr w:rsidR="00B62A85" w:rsidRPr="00ED2B72" w14:paraId="19F68AED" w14:textId="2DDA021B" w:rsidTr="007B235D">
        <w:trPr>
          <w:trHeight w:val="201"/>
        </w:trPr>
        <w:tc>
          <w:tcPr>
            <w:tcW w:w="1418" w:type="dxa"/>
          </w:tcPr>
          <w:p w14:paraId="62B305AA" w14:textId="77777777" w:rsidR="00B62A85" w:rsidRPr="00ED2B72" w:rsidRDefault="00B62A85" w:rsidP="00B62A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Spain</w:t>
            </w:r>
          </w:p>
        </w:tc>
        <w:tc>
          <w:tcPr>
            <w:tcW w:w="2126" w:type="dxa"/>
          </w:tcPr>
          <w:p w14:paraId="08ED4173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3/6</w:t>
            </w:r>
          </w:p>
        </w:tc>
        <w:tc>
          <w:tcPr>
            <w:tcW w:w="992" w:type="dxa"/>
          </w:tcPr>
          <w:p w14:paraId="0F177DE9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0 to 2)</w:t>
            </w:r>
          </w:p>
        </w:tc>
        <w:tc>
          <w:tcPr>
            <w:tcW w:w="1134" w:type="dxa"/>
          </w:tcPr>
          <w:p w14:paraId="134618A8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0 to 1)</w:t>
            </w:r>
          </w:p>
        </w:tc>
        <w:tc>
          <w:tcPr>
            <w:tcW w:w="1276" w:type="dxa"/>
          </w:tcPr>
          <w:p w14:paraId="032CA3AD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1 to 2)</w:t>
            </w:r>
          </w:p>
        </w:tc>
        <w:tc>
          <w:tcPr>
            <w:tcW w:w="1276" w:type="dxa"/>
          </w:tcPr>
          <w:p w14:paraId="628FD1A1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 (0 to 2)</w:t>
            </w:r>
          </w:p>
        </w:tc>
        <w:tc>
          <w:tcPr>
            <w:tcW w:w="1559" w:type="dxa"/>
          </w:tcPr>
          <w:p w14:paraId="4269E6A8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1 to 1)</w:t>
            </w:r>
          </w:p>
        </w:tc>
        <w:tc>
          <w:tcPr>
            <w:tcW w:w="1559" w:type="dxa"/>
          </w:tcPr>
          <w:p w14:paraId="73C28B5A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1 to 1)</w:t>
            </w:r>
          </w:p>
        </w:tc>
        <w:tc>
          <w:tcPr>
            <w:tcW w:w="1701" w:type="dxa"/>
          </w:tcPr>
          <w:p w14:paraId="0968F11D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1 to 1)</w:t>
            </w:r>
          </w:p>
        </w:tc>
        <w:tc>
          <w:tcPr>
            <w:tcW w:w="1560" w:type="dxa"/>
          </w:tcPr>
          <w:p w14:paraId="1F8F899F" w14:textId="1D7F5B8B" w:rsidR="00B62A85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6 (5 to 10)</w:t>
            </w:r>
          </w:p>
        </w:tc>
      </w:tr>
      <w:tr w:rsidR="00B62A85" w:rsidRPr="00ED2B72" w14:paraId="75928BF9" w14:textId="3CE2EE3B" w:rsidTr="007B235D">
        <w:trPr>
          <w:trHeight w:val="201"/>
        </w:trPr>
        <w:tc>
          <w:tcPr>
            <w:tcW w:w="1418" w:type="dxa"/>
          </w:tcPr>
          <w:p w14:paraId="223C7214" w14:textId="77777777" w:rsidR="00B62A85" w:rsidRPr="00ED2B72" w:rsidRDefault="00B62A85" w:rsidP="00B62A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Sweden</w:t>
            </w:r>
          </w:p>
        </w:tc>
        <w:tc>
          <w:tcPr>
            <w:tcW w:w="2126" w:type="dxa"/>
          </w:tcPr>
          <w:p w14:paraId="03F123CA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3/3</w:t>
            </w:r>
          </w:p>
        </w:tc>
        <w:tc>
          <w:tcPr>
            <w:tcW w:w="992" w:type="dxa"/>
          </w:tcPr>
          <w:p w14:paraId="15F945C7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1 to 2)</w:t>
            </w:r>
          </w:p>
        </w:tc>
        <w:tc>
          <w:tcPr>
            <w:tcW w:w="1134" w:type="dxa"/>
          </w:tcPr>
          <w:p w14:paraId="16F6AE60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1 to 2)</w:t>
            </w:r>
          </w:p>
        </w:tc>
        <w:tc>
          <w:tcPr>
            <w:tcW w:w="1276" w:type="dxa"/>
          </w:tcPr>
          <w:p w14:paraId="108C4C81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1 to 2)</w:t>
            </w:r>
          </w:p>
        </w:tc>
        <w:tc>
          <w:tcPr>
            <w:tcW w:w="1276" w:type="dxa"/>
          </w:tcPr>
          <w:p w14:paraId="715FAA1B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1 to 2)</w:t>
            </w:r>
          </w:p>
        </w:tc>
        <w:tc>
          <w:tcPr>
            <w:tcW w:w="1559" w:type="dxa"/>
          </w:tcPr>
          <w:p w14:paraId="7E0DC551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0 to 2)</w:t>
            </w:r>
          </w:p>
        </w:tc>
        <w:tc>
          <w:tcPr>
            <w:tcW w:w="1559" w:type="dxa"/>
          </w:tcPr>
          <w:p w14:paraId="7157A9D6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1 to 2)</w:t>
            </w:r>
          </w:p>
        </w:tc>
        <w:tc>
          <w:tcPr>
            <w:tcW w:w="1701" w:type="dxa"/>
          </w:tcPr>
          <w:p w14:paraId="4B1B68DC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1 to 2)</w:t>
            </w:r>
          </w:p>
        </w:tc>
        <w:tc>
          <w:tcPr>
            <w:tcW w:w="1560" w:type="dxa"/>
          </w:tcPr>
          <w:p w14:paraId="68DA18BC" w14:textId="39E7A116" w:rsidR="00B62A85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11 (6 to 14)</w:t>
            </w:r>
          </w:p>
        </w:tc>
      </w:tr>
      <w:tr w:rsidR="00B62A85" w:rsidRPr="00ED2B72" w14:paraId="47CBE600" w14:textId="77FBE8A1" w:rsidTr="007B235D">
        <w:trPr>
          <w:trHeight w:val="225"/>
        </w:trPr>
        <w:tc>
          <w:tcPr>
            <w:tcW w:w="1418" w:type="dxa"/>
          </w:tcPr>
          <w:p w14:paraId="1210B750" w14:textId="77777777" w:rsidR="00B62A85" w:rsidRPr="00ED2B72" w:rsidRDefault="00B62A85" w:rsidP="00B62A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Switzerland</w:t>
            </w:r>
          </w:p>
        </w:tc>
        <w:tc>
          <w:tcPr>
            <w:tcW w:w="2126" w:type="dxa"/>
          </w:tcPr>
          <w:p w14:paraId="26552240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3/4</w:t>
            </w:r>
          </w:p>
        </w:tc>
        <w:tc>
          <w:tcPr>
            <w:tcW w:w="992" w:type="dxa"/>
          </w:tcPr>
          <w:p w14:paraId="13B353C9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1 to 2)</w:t>
            </w:r>
          </w:p>
        </w:tc>
        <w:tc>
          <w:tcPr>
            <w:tcW w:w="1134" w:type="dxa"/>
          </w:tcPr>
          <w:p w14:paraId="61A20C27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1 to 1)</w:t>
            </w:r>
          </w:p>
        </w:tc>
        <w:tc>
          <w:tcPr>
            <w:tcW w:w="1276" w:type="dxa"/>
          </w:tcPr>
          <w:p w14:paraId="20B90E9C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1 to 1)</w:t>
            </w:r>
          </w:p>
        </w:tc>
        <w:tc>
          <w:tcPr>
            <w:tcW w:w="1276" w:type="dxa"/>
          </w:tcPr>
          <w:p w14:paraId="7672335C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0 to 2)</w:t>
            </w:r>
          </w:p>
        </w:tc>
        <w:tc>
          <w:tcPr>
            <w:tcW w:w="1559" w:type="dxa"/>
          </w:tcPr>
          <w:p w14:paraId="16295593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1 to 1)</w:t>
            </w:r>
          </w:p>
        </w:tc>
        <w:tc>
          <w:tcPr>
            <w:tcW w:w="1559" w:type="dxa"/>
          </w:tcPr>
          <w:p w14:paraId="4AC49356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 (0 to 1)</w:t>
            </w:r>
          </w:p>
        </w:tc>
        <w:tc>
          <w:tcPr>
            <w:tcW w:w="1701" w:type="dxa"/>
          </w:tcPr>
          <w:p w14:paraId="72552727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1 to 2)</w:t>
            </w:r>
          </w:p>
        </w:tc>
        <w:tc>
          <w:tcPr>
            <w:tcW w:w="1560" w:type="dxa"/>
          </w:tcPr>
          <w:p w14:paraId="16185344" w14:textId="061BAEAC" w:rsidR="00B62A85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8 (5 to 9)</w:t>
            </w:r>
          </w:p>
        </w:tc>
      </w:tr>
      <w:tr w:rsidR="00B62A85" w:rsidRPr="00ED2B72" w14:paraId="1AB8ED30" w14:textId="2B595EF5" w:rsidTr="007B235D">
        <w:trPr>
          <w:trHeight w:val="253"/>
        </w:trPr>
        <w:tc>
          <w:tcPr>
            <w:tcW w:w="1418" w:type="dxa"/>
            <w:tcBorders>
              <w:bottom w:val="single" w:sz="4" w:space="0" w:color="auto"/>
            </w:tcBorders>
          </w:tcPr>
          <w:p w14:paraId="744357F4" w14:textId="77777777" w:rsidR="00B62A85" w:rsidRPr="00ED2B72" w:rsidRDefault="00B62A85" w:rsidP="00B62A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Wal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6921031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1/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3A68F8E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4EE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DE0FC8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4EE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D10334A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4EE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18C6A3C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4EE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2D45D28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4EE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806ADCF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4EE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346B5CB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4EE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E9CB2E0" w14:textId="6F08C29D" w:rsidR="00B62A85" w:rsidRPr="005F34EE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</w:tr>
      <w:tr w:rsidR="00B62A85" w:rsidRPr="00ED2B72" w14:paraId="2B4F172A" w14:textId="0350F314" w:rsidTr="007B235D">
        <w:trPr>
          <w:trHeight w:val="73"/>
        </w:trPr>
        <w:tc>
          <w:tcPr>
            <w:tcW w:w="1418" w:type="dxa"/>
            <w:tcBorders>
              <w:top w:val="single" w:sz="4" w:space="0" w:color="auto"/>
            </w:tcBorders>
          </w:tcPr>
          <w:p w14:paraId="43700601" w14:textId="77777777" w:rsidR="00B62A85" w:rsidRPr="00ED2B72" w:rsidRDefault="00B62A85" w:rsidP="00B62A85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Oceania (n=2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BA33DB7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9/1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9CBD712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C069C97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4B22400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11BD0FF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32D7491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1DDC5C7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3F93ABC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389E67C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B62A85" w:rsidRPr="00ED2B72" w14:paraId="32475849" w14:textId="366B8093" w:rsidTr="007B235D">
        <w:trPr>
          <w:trHeight w:val="89"/>
        </w:trPr>
        <w:tc>
          <w:tcPr>
            <w:tcW w:w="1418" w:type="dxa"/>
          </w:tcPr>
          <w:p w14:paraId="14386A12" w14:textId="77777777" w:rsidR="00B62A85" w:rsidRPr="00ED2B72" w:rsidRDefault="00B62A85" w:rsidP="00B62A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Australia</w:t>
            </w:r>
          </w:p>
        </w:tc>
        <w:tc>
          <w:tcPr>
            <w:tcW w:w="2126" w:type="dxa"/>
          </w:tcPr>
          <w:p w14:paraId="5349F6C6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7/9</w:t>
            </w:r>
          </w:p>
        </w:tc>
        <w:tc>
          <w:tcPr>
            <w:tcW w:w="992" w:type="dxa"/>
          </w:tcPr>
          <w:p w14:paraId="56522879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2 to 2)</w:t>
            </w:r>
          </w:p>
        </w:tc>
        <w:tc>
          <w:tcPr>
            <w:tcW w:w="1134" w:type="dxa"/>
          </w:tcPr>
          <w:p w14:paraId="28E79BA0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1 to 2)</w:t>
            </w:r>
          </w:p>
        </w:tc>
        <w:tc>
          <w:tcPr>
            <w:tcW w:w="1276" w:type="dxa"/>
          </w:tcPr>
          <w:p w14:paraId="584A11A8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1 to 2)</w:t>
            </w:r>
          </w:p>
        </w:tc>
        <w:tc>
          <w:tcPr>
            <w:tcW w:w="1276" w:type="dxa"/>
          </w:tcPr>
          <w:p w14:paraId="2C942D47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1 to 2)</w:t>
            </w:r>
          </w:p>
        </w:tc>
        <w:tc>
          <w:tcPr>
            <w:tcW w:w="1559" w:type="dxa"/>
          </w:tcPr>
          <w:p w14:paraId="4B99CF10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1 to 2)</w:t>
            </w:r>
          </w:p>
        </w:tc>
        <w:tc>
          <w:tcPr>
            <w:tcW w:w="1559" w:type="dxa"/>
          </w:tcPr>
          <w:p w14:paraId="66A98395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0 to 2)</w:t>
            </w:r>
          </w:p>
        </w:tc>
        <w:tc>
          <w:tcPr>
            <w:tcW w:w="1701" w:type="dxa"/>
          </w:tcPr>
          <w:p w14:paraId="1029E51E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1 to 2)</w:t>
            </w:r>
          </w:p>
        </w:tc>
        <w:tc>
          <w:tcPr>
            <w:tcW w:w="1560" w:type="dxa"/>
          </w:tcPr>
          <w:p w14:paraId="55304B49" w14:textId="3E1F01D6" w:rsidR="00B62A85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10 (6 to 13)</w:t>
            </w:r>
          </w:p>
        </w:tc>
      </w:tr>
      <w:tr w:rsidR="00B62A85" w:rsidRPr="00ED2B72" w14:paraId="5AFB3311" w14:textId="13D9C667" w:rsidTr="007B235D">
        <w:trPr>
          <w:trHeight w:val="257"/>
        </w:trPr>
        <w:tc>
          <w:tcPr>
            <w:tcW w:w="1418" w:type="dxa"/>
            <w:tcBorders>
              <w:bottom w:val="single" w:sz="4" w:space="0" w:color="auto"/>
            </w:tcBorders>
          </w:tcPr>
          <w:p w14:paraId="7612BEAF" w14:textId="77777777" w:rsidR="00B62A85" w:rsidRPr="00ED2B72" w:rsidRDefault="00B62A85" w:rsidP="00B62A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ew Zealand 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82A3B6E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2/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C9E6D55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A458F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D5309E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A458F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1B6F5F8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A458F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306D308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A458F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7DAACA1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A458F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B1D6459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A458F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19F653B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A458F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49D2547" w14:textId="469651DF" w:rsidR="00B62A85" w:rsidRPr="008A458F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</w:tr>
      <w:tr w:rsidR="00B62A85" w:rsidRPr="00ED2B72" w14:paraId="35BC7EB7" w14:textId="6C45AF39" w:rsidTr="007B235D">
        <w:trPr>
          <w:trHeight w:val="177"/>
        </w:trPr>
        <w:tc>
          <w:tcPr>
            <w:tcW w:w="1418" w:type="dxa"/>
            <w:tcBorders>
              <w:top w:val="single" w:sz="4" w:space="0" w:color="auto"/>
            </w:tcBorders>
          </w:tcPr>
          <w:p w14:paraId="71E2FA93" w14:textId="77777777" w:rsidR="00B62A85" w:rsidRPr="00ED2B72" w:rsidRDefault="00B62A85" w:rsidP="00B62A85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lastRenderedPageBreak/>
              <w:t>North America (n=1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BB3D82F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16/2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01CFAA7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2C89FC7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5A6573B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96D4647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02DF574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E2E0694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6BF58BF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8601106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B62A85" w:rsidRPr="00ED2B72" w14:paraId="163DCC00" w14:textId="2177602B" w:rsidTr="007B235D">
        <w:trPr>
          <w:trHeight w:val="225"/>
        </w:trPr>
        <w:tc>
          <w:tcPr>
            <w:tcW w:w="1418" w:type="dxa"/>
            <w:tcBorders>
              <w:bottom w:val="single" w:sz="4" w:space="0" w:color="auto"/>
            </w:tcBorders>
          </w:tcPr>
          <w:p w14:paraId="1B55F877" w14:textId="77777777" w:rsidR="00B62A85" w:rsidRPr="00ED2B72" w:rsidRDefault="00B62A85" w:rsidP="00B62A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Canada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C29B9BB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16/2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E128378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2 to 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4A6AF0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1 to 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CF53296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1 to 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5A25D37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1 to 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0DECDB7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1 to 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E86AAF0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1 to 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F58A1A3" w14:textId="77777777" w:rsidR="00B62A85" w:rsidRPr="00ED2B72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2 to 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BB115A7" w14:textId="0FCFBDC5" w:rsidR="00B62A85" w:rsidRDefault="00B62A85" w:rsidP="00B62A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10.5 (9 to 12)</w:t>
            </w:r>
          </w:p>
        </w:tc>
      </w:tr>
    </w:tbl>
    <w:bookmarkEnd w:id="0"/>
    <w:p w14:paraId="5BC7D10C" w14:textId="321B93F0" w:rsidR="00A55FBF" w:rsidRDefault="0041751E" w:rsidP="0069307C">
      <w:pPr>
        <w:spacing w:line="24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41751E">
        <w:rPr>
          <w:rFonts w:ascii="Arial" w:hAnsi="Arial" w:cs="Arial"/>
          <w:sz w:val="18"/>
          <w:szCs w:val="18"/>
        </w:rPr>
        <w:t>Countries with data from &lt;3 Recovery Colleges were blinded for anonymity purposes</w:t>
      </w:r>
      <w:r>
        <w:rPr>
          <w:rFonts w:ascii="Arial" w:hAnsi="Arial" w:cs="Arial"/>
          <w:sz w:val="18"/>
          <w:szCs w:val="18"/>
        </w:rPr>
        <w:t>.</w:t>
      </w:r>
      <w:r w:rsidR="0069307C">
        <w:rPr>
          <w:rFonts w:ascii="Arial" w:hAnsi="Arial" w:cs="Arial"/>
          <w:b/>
          <w:bCs/>
          <w:color w:val="000000" w:themeColor="text1"/>
        </w:rPr>
        <w:t xml:space="preserve"> </w:t>
      </w:r>
    </w:p>
    <w:p w14:paraId="29A4C7B1" w14:textId="77777777" w:rsidR="0069307C" w:rsidRDefault="0069307C" w:rsidP="0069307C">
      <w:pPr>
        <w:spacing w:line="240" w:lineRule="auto"/>
        <w:jc w:val="both"/>
        <w:rPr>
          <w:rFonts w:ascii="Arial" w:hAnsi="Arial" w:cs="Arial"/>
          <w:b/>
          <w:bCs/>
          <w:color w:val="000000" w:themeColor="text1"/>
        </w:rPr>
      </w:pPr>
    </w:p>
    <w:tbl>
      <w:tblPr>
        <w:tblStyle w:val="TableGrid"/>
        <w:tblW w:w="12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693"/>
        <w:gridCol w:w="1418"/>
        <w:gridCol w:w="1276"/>
        <w:gridCol w:w="2126"/>
        <w:gridCol w:w="1701"/>
        <w:gridCol w:w="1701"/>
      </w:tblGrid>
      <w:tr w:rsidR="00BD055F" w:rsidRPr="00ED2B72" w14:paraId="287134DA" w14:textId="77777777" w:rsidTr="000E33B4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207EFDB" w14:textId="77777777" w:rsidR="00BD055F" w:rsidRPr="00ED2B72" w:rsidRDefault="00BD055F" w:rsidP="002D6E2E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5899687" w14:textId="77777777" w:rsidR="00BD055F" w:rsidRPr="00ED2B72" w:rsidRDefault="00BD055F" w:rsidP="002D6E2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22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D0DE0AD" w14:textId="6A333C60" w:rsidR="00BD055F" w:rsidRDefault="00BD055F" w:rsidP="002D6E2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odifiable items</w:t>
            </w:r>
          </w:p>
        </w:tc>
      </w:tr>
      <w:tr w:rsidR="003D3ACC" w:rsidRPr="00ED2B72" w14:paraId="093075B8" w14:textId="77777777" w:rsidTr="000E33B4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BABAA47" w14:textId="77777777" w:rsidR="002D6E2E" w:rsidRPr="00ED2B72" w:rsidRDefault="002D6E2E" w:rsidP="002D6E2E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ountry (n=28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3B0355E" w14:textId="517C3D21" w:rsidR="002D6E2E" w:rsidRPr="00ED2B72" w:rsidRDefault="002D6E2E" w:rsidP="002D6E2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ecovery College (n=16</w:t>
            </w:r>
            <w:r w:rsidR="001F312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8</w:t>
            </w:r>
            <w:r w:rsidRPr="00ED2B7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/22</w:t>
            </w:r>
            <w:r w:rsidR="001F312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ED2B7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: responded/total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9FC2D3E" w14:textId="6F104E35" w:rsidR="002D6E2E" w:rsidRPr="00ED2B72" w:rsidRDefault="002D6E2E" w:rsidP="002D6E2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(8) Available to Al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A60720D" w14:textId="7C8169A5" w:rsidR="002D6E2E" w:rsidRPr="00ED2B72" w:rsidRDefault="002D6E2E" w:rsidP="002D6E2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(9) Location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5FF2E68" w14:textId="337DCBE2" w:rsidR="002D6E2E" w:rsidRPr="00ED2B72" w:rsidRDefault="002D6E2E" w:rsidP="002D6E2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(10) Distinctiveness of Course Cont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4CC1569" w14:textId="2A9AFCDF" w:rsidR="002D6E2E" w:rsidRPr="00ED2B72" w:rsidRDefault="002D6E2E" w:rsidP="002D6E2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(11) Strengths-bas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8686D28" w14:textId="3CBECDA5" w:rsidR="002D6E2E" w:rsidRPr="00ED2B72" w:rsidRDefault="002D6E2E" w:rsidP="002D6E2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(12) Progressive</w:t>
            </w:r>
          </w:p>
        </w:tc>
      </w:tr>
      <w:tr w:rsidR="003D3ACC" w:rsidRPr="00F00B9F" w14:paraId="6D5292B7" w14:textId="77777777" w:rsidTr="000E33B4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320D3AF" w14:textId="77777777" w:rsidR="00A55FBF" w:rsidRPr="00F00B9F" w:rsidRDefault="00A55FBF" w:rsidP="005612EF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D65B11F" w14:textId="77777777" w:rsidR="00A55FBF" w:rsidRPr="00F00B9F" w:rsidRDefault="00A55FBF" w:rsidP="005612EF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148D638" w14:textId="0FA94F80" w:rsidR="00A55FBF" w:rsidRPr="00F00B9F" w:rsidRDefault="00AE16B5" w:rsidP="005612EF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Type 1 </w:t>
            </w:r>
            <w:proofErr w:type="gramStart"/>
            <w:r w:rsidR="00A55FBF" w:rsidRPr="00F00B9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(</w:t>
            </w:r>
            <w:proofErr w:type="gramEnd"/>
            <w:r w:rsidR="00A55FBF" w:rsidRPr="00F00B9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24EE1A8" w14:textId="44290D80" w:rsidR="00A55FBF" w:rsidRPr="00F00B9F" w:rsidRDefault="003D3ACC" w:rsidP="005612EF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Type 1 </w:t>
            </w:r>
            <w:proofErr w:type="gramStart"/>
            <w:r w:rsidRPr="00F00B9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(</w:t>
            </w:r>
            <w:proofErr w:type="gramEnd"/>
            <w:r w:rsidRPr="00F00B9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733D688" w14:textId="3E2B27FC" w:rsidR="00A55FBF" w:rsidRPr="00F00B9F" w:rsidRDefault="003D3ACC" w:rsidP="005612EF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Type 1 </w:t>
            </w:r>
            <w:proofErr w:type="gramStart"/>
            <w:r w:rsidRPr="00F00B9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(</w:t>
            </w:r>
            <w:proofErr w:type="gramEnd"/>
            <w:r w:rsidRPr="00F00B9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AB9DEF1" w14:textId="415473D9" w:rsidR="00A55FBF" w:rsidRPr="00F00B9F" w:rsidRDefault="003D3ACC" w:rsidP="005612EF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Type 1 </w:t>
            </w:r>
            <w:proofErr w:type="gramStart"/>
            <w:r w:rsidRPr="00F00B9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(</w:t>
            </w:r>
            <w:proofErr w:type="gramEnd"/>
            <w:r w:rsidRPr="00F00B9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7AAC4F3" w14:textId="282CC4C3" w:rsidR="00A55FBF" w:rsidRPr="00F00B9F" w:rsidRDefault="003D3ACC" w:rsidP="005612EF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Type 1 </w:t>
            </w:r>
            <w:proofErr w:type="gramStart"/>
            <w:r w:rsidRPr="00F00B9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(</w:t>
            </w:r>
            <w:proofErr w:type="gramEnd"/>
            <w:r w:rsidRPr="00F00B9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%)</w:t>
            </w:r>
          </w:p>
        </w:tc>
      </w:tr>
      <w:tr w:rsidR="003D3ACC" w:rsidRPr="00ED2B72" w14:paraId="02B663AD" w14:textId="77777777" w:rsidTr="000E33B4">
        <w:trPr>
          <w:trHeight w:val="147"/>
        </w:trPr>
        <w:tc>
          <w:tcPr>
            <w:tcW w:w="1843" w:type="dxa"/>
            <w:tcBorders>
              <w:top w:val="single" w:sz="4" w:space="0" w:color="auto"/>
            </w:tcBorders>
          </w:tcPr>
          <w:p w14:paraId="13D35AD0" w14:textId="77777777" w:rsidR="00A55FBF" w:rsidRPr="00ED2B72" w:rsidRDefault="00A55FBF" w:rsidP="005612EF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Africa (n=1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E4F996E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2/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EBDEFD2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7A6237C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BABF781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F42F730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711D8C8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3D3ACC" w:rsidRPr="00ED2B72" w14:paraId="53A35B82" w14:textId="77777777" w:rsidTr="000E33B4">
        <w:trPr>
          <w:trHeight w:val="257"/>
        </w:trPr>
        <w:tc>
          <w:tcPr>
            <w:tcW w:w="1843" w:type="dxa"/>
            <w:tcBorders>
              <w:bottom w:val="single" w:sz="4" w:space="0" w:color="auto"/>
            </w:tcBorders>
          </w:tcPr>
          <w:p w14:paraId="2A1A906F" w14:textId="77777777" w:rsidR="00A55FBF" w:rsidRPr="00ED2B72" w:rsidRDefault="00A55FBF" w:rsidP="005612E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Uganda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823A8B9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2/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B0CAD1A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059ADDD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B6FD505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C4C0393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B31E176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</w:tr>
      <w:tr w:rsidR="003D3ACC" w:rsidRPr="00ED2B72" w14:paraId="29B161CC" w14:textId="77777777" w:rsidTr="000E33B4">
        <w:trPr>
          <w:trHeight w:val="73"/>
        </w:trPr>
        <w:tc>
          <w:tcPr>
            <w:tcW w:w="1843" w:type="dxa"/>
            <w:tcBorders>
              <w:top w:val="single" w:sz="4" w:space="0" w:color="auto"/>
            </w:tcBorders>
          </w:tcPr>
          <w:p w14:paraId="3CFA7CCB" w14:textId="77777777" w:rsidR="00A55FBF" w:rsidRPr="00ED2B72" w:rsidRDefault="00A55FBF" w:rsidP="005612EF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Asia (n=3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092472B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13/1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6C12B24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BA0DAEC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4FB5737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94DBDC2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675A114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3D3ACC" w:rsidRPr="00ED2B72" w14:paraId="57840C11" w14:textId="77777777" w:rsidTr="000E33B4">
        <w:tc>
          <w:tcPr>
            <w:tcW w:w="1843" w:type="dxa"/>
          </w:tcPr>
          <w:p w14:paraId="1501874F" w14:textId="77777777" w:rsidR="00A55FBF" w:rsidRPr="00ED2B72" w:rsidRDefault="00A55FBF" w:rsidP="005612E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Hong Kong</w:t>
            </w:r>
          </w:p>
        </w:tc>
        <w:tc>
          <w:tcPr>
            <w:tcW w:w="2693" w:type="dxa"/>
          </w:tcPr>
          <w:p w14:paraId="76B09E03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2/2</w:t>
            </w:r>
          </w:p>
        </w:tc>
        <w:tc>
          <w:tcPr>
            <w:tcW w:w="1418" w:type="dxa"/>
          </w:tcPr>
          <w:p w14:paraId="70AAE1C2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276" w:type="dxa"/>
          </w:tcPr>
          <w:p w14:paraId="66A3B54D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2126" w:type="dxa"/>
          </w:tcPr>
          <w:p w14:paraId="316F457B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701" w:type="dxa"/>
          </w:tcPr>
          <w:p w14:paraId="14C958DA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701" w:type="dxa"/>
          </w:tcPr>
          <w:p w14:paraId="0B625C85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</w:tr>
      <w:tr w:rsidR="003D3ACC" w:rsidRPr="00ED2B72" w14:paraId="24C1998F" w14:textId="77777777" w:rsidTr="000E33B4">
        <w:tc>
          <w:tcPr>
            <w:tcW w:w="1843" w:type="dxa"/>
          </w:tcPr>
          <w:p w14:paraId="7FCFD964" w14:textId="77777777" w:rsidR="00A55FBF" w:rsidRPr="00ED2B72" w:rsidRDefault="00A55FBF" w:rsidP="005612E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Japan</w:t>
            </w:r>
          </w:p>
        </w:tc>
        <w:tc>
          <w:tcPr>
            <w:tcW w:w="2693" w:type="dxa"/>
          </w:tcPr>
          <w:p w14:paraId="63D3BCC6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9/11</w:t>
            </w:r>
          </w:p>
        </w:tc>
        <w:tc>
          <w:tcPr>
            <w:tcW w:w="1418" w:type="dxa"/>
          </w:tcPr>
          <w:p w14:paraId="4CFDE40D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 (88.9)</w:t>
            </w:r>
          </w:p>
        </w:tc>
        <w:tc>
          <w:tcPr>
            <w:tcW w:w="1276" w:type="dxa"/>
          </w:tcPr>
          <w:p w14:paraId="4322A4AF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 (77.8)</w:t>
            </w:r>
          </w:p>
        </w:tc>
        <w:tc>
          <w:tcPr>
            <w:tcW w:w="2126" w:type="dxa"/>
          </w:tcPr>
          <w:p w14:paraId="23149EE0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 (66.7)</w:t>
            </w:r>
          </w:p>
        </w:tc>
        <w:tc>
          <w:tcPr>
            <w:tcW w:w="1701" w:type="dxa"/>
          </w:tcPr>
          <w:p w14:paraId="691FADEC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 (77.8)</w:t>
            </w:r>
          </w:p>
        </w:tc>
        <w:tc>
          <w:tcPr>
            <w:tcW w:w="1701" w:type="dxa"/>
          </w:tcPr>
          <w:p w14:paraId="7F601990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 (77.8)</w:t>
            </w:r>
          </w:p>
        </w:tc>
      </w:tr>
      <w:tr w:rsidR="003D3ACC" w:rsidRPr="00ED2B72" w14:paraId="3536BEDE" w14:textId="77777777" w:rsidTr="000E33B4">
        <w:trPr>
          <w:trHeight w:val="67"/>
        </w:trPr>
        <w:tc>
          <w:tcPr>
            <w:tcW w:w="1843" w:type="dxa"/>
            <w:tcBorders>
              <w:bottom w:val="single" w:sz="4" w:space="0" w:color="auto"/>
            </w:tcBorders>
          </w:tcPr>
          <w:p w14:paraId="322CBA53" w14:textId="77777777" w:rsidR="00A55FBF" w:rsidRPr="00ED2B72" w:rsidRDefault="00A55FBF" w:rsidP="005612E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Thailand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8F4BE8B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2/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03EC3C5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2E93E59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909B7BF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4DAE4F0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C8DC121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</w:tr>
      <w:tr w:rsidR="003D3ACC" w:rsidRPr="00ED2B72" w14:paraId="0C8362F9" w14:textId="77777777" w:rsidTr="000E33B4">
        <w:trPr>
          <w:trHeight w:val="103"/>
        </w:trPr>
        <w:tc>
          <w:tcPr>
            <w:tcW w:w="1843" w:type="dxa"/>
            <w:tcBorders>
              <w:top w:val="single" w:sz="4" w:space="0" w:color="auto"/>
            </w:tcBorders>
          </w:tcPr>
          <w:p w14:paraId="1045271D" w14:textId="77777777" w:rsidR="00A55FBF" w:rsidRPr="00ED2B72" w:rsidRDefault="00A55FBF" w:rsidP="005612EF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urope (n=21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7FA3C8E" w14:textId="784683EA" w:rsidR="00A55FBF" w:rsidRPr="00ED2B72" w:rsidRDefault="00A55FBF" w:rsidP="005612EF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12</w:t>
            </w:r>
            <w:r w:rsidR="001F312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8</w:t>
            </w:r>
            <w:r w:rsidRPr="00ED2B7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/1</w:t>
            </w:r>
            <w:r w:rsidR="001F312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5F1F631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E7E9124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892D5AA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41BAE74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5006DDC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3D3ACC" w:rsidRPr="00ED2B72" w14:paraId="03D31617" w14:textId="77777777" w:rsidTr="000E33B4">
        <w:tc>
          <w:tcPr>
            <w:tcW w:w="1843" w:type="dxa"/>
          </w:tcPr>
          <w:p w14:paraId="277899F7" w14:textId="77777777" w:rsidR="00A55FBF" w:rsidRPr="00ED2B72" w:rsidRDefault="00A55FBF" w:rsidP="005612E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elgium</w:t>
            </w:r>
          </w:p>
        </w:tc>
        <w:tc>
          <w:tcPr>
            <w:tcW w:w="2693" w:type="dxa"/>
          </w:tcPr>
          <w:p w14:paraId="58B75259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10/14</w:t>
            </w:r>
          </w:p>
        </w:tc>
        <w:tc>
          <w:tcPr>
            <w:tcW w:w="1418" w:type="dxa"/>
          </w:tcPr>
          <w:p w14:paraId="0BDF1453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 (90.0)</w:t>
            </w:r>
          </w:p>
        </w:tc>
        <w:tc>
          <w:tcPr>
            <w:tcW w:w="1276" w:type="dxa"/>
          </w:tcPr>
          <w:p w14:paraId="081B6E86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 (60.0)</w:t>
            </w:r>
          </w:p>
        </w:tc>
        <w:tc>
          <w:tcPr>
            <w:tcW w:w="2126" w:type="dxa"/>
          </w:tcPr>
          <w:p w14:paraId="1F6BD144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 (60.0)</w:t>
            </w:r>
          </w:p>
        </w:tc>
        <w:tc>
          <w:tcPr>
            <w:tcW w:w="1701" w:type="dxa"/>
          </w:tcPr>
          <w:p w14:paraId="0647D53B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701" w:type="dxa"/>
          </w:tcPr>
          <w:p w14:paraId="0CCBDC67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 (90.0)</w:t>
            </w:r>
          </w:p>
        </w:tc>
      </w:tr>
      <w:tr w:rsidR="003D3ACC" w:rsidRPr="00ED2B72" w14:paraId="52585AD1" w14:textId="77777777" w:rsidTr="000E33B4">
        <w:tc>
          <w:tcPr>
            <w:tcW w:w="1843" w:type="dxa"/>
          </w:tcPr>
          <w:p w14:paraId="54032C72" w14:textId="77777777" w:rsidR="00A55FBF" w:rsidRPr="00ED2B72" w:rsidRDefault="00A55FBF" w:rsidP="005612E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ulgaria</w:t>
            </w:r>
          </w:p>
        </w:tc>
        <w:tc>
          <w:tcPr>
            <w:tcW w:w="2693" w:type="dxa"/>
          </w:tcPr>
          <w:p w14:paraId="18CD052E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1/1</w:t>
            </w:r>
          </w:p>
        </w:tc>
        <w:tc>
          <w:tcPr>
            <w:tcW w:w="1418" w:type="dxa"/>
          </w:tcPr>
          <w:p w14:paraId="0C4C818B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276" w:type="dxa"/>
          </w:tcPr>
          <w:p w14:paraId="6E125E13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2126" w:type="dxa"/>
          </w:tcPr>
          <w:p w14:paraId="51B00207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4E98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701" w:type="dxa"/>
          </w:tcPr>
          <w:p w14:paraId="684A9B96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4E98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701" w:type="dxa"/>
          </w:tcPr>
          <w:p w14:paraId="113FA98E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4E98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</w:tr>
      <w:tr w:rsidR="003D3ACC" w:rsidRPr="00ED2B72" w14:paraId="3346D513" w14:textId="77777777" w:rsidTr="000E33B4">
        <w:tc>
          <w:tcPr>
            <w:tcW w:w="1843" w:type="dxa"/>
          </w:tcPr>
          <w:p w14:paraId="22A0E08A" w14:textId="77777777" w:rsidR="00A55FBF" w:rsidRPr="00ED2B72" w:rsidRDefault="00A55FBF" w:rsidP="005612E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Czechia</w:t>
            </w:r>
          </w:p>
        </w:tc>
        <w:tc>
          <w:tcPr>
            <w:tcW w:w="2693" w:type="dxa"/>
          </w:tcPr>
          <w:p w14:paraId="10D2D518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1/1</w:t>
            </w:r>
          </w:p>
        </w:tc>
        <w:tc>
          <w:tcPr>
            <w:tcW w:w="1418" w:type="dxa"/>
          </w:tcPr>
          <w:p w14:paraId="0345ADB9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3BEE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276" w:type="dxa"/>
          </w:tcPr>
          <w:p w14:paraId="232647EF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3BEE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2126" w:type="dxa"/>
          </w:tcPr>
          <w:p w14:paraId="0EA2585F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3BEE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701" w:type="dxa"/>
          </w:tcPr>
          <w:p w14:paraId="0524F601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3BEE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701" w:type="dxa"/>
          </w:tcPr>
          <w:p w14:paraId="75FE2E65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3BEE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</w:tr>
      <w:tr w:rsidR="003D3ACC" w:rsidRPr="00ED2B72" w14:paraId="3CB5A838" w14:textId="77777777" w:rsidTr="000E33B4">
        <w:tc>
          <w:tcPr>
            <w:tcW w:w="1843" w:type="dxa"/>
          </w:tcPr>
          <w:p w14:paraId="3F690176" w14:textId="77777777" w:rsidR="00A55FBF" w:rsidRPr="00ED2B72" w:rsidRDefault="00A55FBF" w:rsidP="005612E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Denmark</w:t>
            </w:r>
          </w:p>
        </w:tc>
        <w:tc>
          <w:tcPr>
            <w:tcW w:w="2693" w:type="dxa"/>
          </w:tcPr>
          <w:p w14:paraId="3A69D140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9/9</w:t>
            </w:r>
          </w:p>
        </w:tc>
        <w:tc>
          <w:tcPr>
            <w:tcW w:w="1418" w:type="dxa"/>
          </w:tcPr>
          <w:p w14:paraId="088D65BC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 (77.8)</w:t>
            </w:r>
          </w:p>
        </w:tc>
        <w:tc>
          <w:tcPr>
            <w:tcW w:w="1276" w:type="dxa"/>
          </w:tcPr>
          <w:p w14:paraId="33849CD6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22.2)</w:t>
            </w:r>
          </w:p>
        </w:tc>
        <w:tc>
          <w:tcPr>
            <w:tcW w:w="2126" w:type="dxa"/>
          </w:tcPr>
          <w:p w14:paraId="018198C9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22.2)</w:t>
            </w:r>
          </w:p>
        </w:tc>
        <w:tc>
          <w:tcPr>
            <w:tcW w:w="1701" w:type="dxa"/>
          </w:tcPr>
          <w:p w14:paraId="63CEFEBB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22.2)</w:t>
            </w:r>
          </w:p>
        </w:tc>
        <w:tc>
          <w:tcPr>
            <w:tcW w:w="1701" w:type="dxa"/>
          </w:tcPr>
          <w:p w14:paraId="170F301E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 (88.9)</w:t>
            </w:r>
          </w:p>
        </w:tc>
      </w:tr>
      <w:tr w:rsidR="003D3ACC" w:rsidRPr="00ED2B72" w14:paraId="5CF4E707" w14:textId="77777777" w:rsidTr="000E33B4">
        <w:tc>
          <w:tcPr>
            <w:tcW w:w="1843" w:type="dxa"/>
          </w:tcPr>
          <w:p w14:paraId="20034476" w14:textId="77777777" w:rsidR="00A55FBF" w:rsidRPr="00ED2B72" w:rsidRDefault="00A55FBF" w:rsidP="005612E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England</w:t>
            </w:r>
          </w:p>
        </w:tc>
        <w:tc>
          <w:tcPr>
            <w:tcW w:w="2693" w:type="dxa"/>
          </w:tcPr>
          <w:p w14:paraId="38662DB9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63/88</w:t>
            </w:r>
          </w:p>
        </w:tc>
        <w:tc>
          <w:tcPr>
            <w:tcW w:w="1418" w:type="dxa"/>
          </w:tcPr>
          <w:p w14:paraId="42F4D74B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4 (69.8)</w:t>
            </w:r>
          </w:p>
        </w:tc>
        <w:tc>
          <w:tcPr>
            <w:tcW w:w="1276" w:type="dxa"/>
          </w:tcPr>
          <w:p w14:paraId="45F41DDB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0 (47.6)</w:t>
            </w:r>
          </w:p>
        </w:tc>
        <w:tc>
          <w:tcPr>
            <w:tcW w:w="2126" w:type="dxa"/>
          </w:tcPr>
          <w:p w14:paraId="412A2A95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7 (42.9)</w:t>
            </w:r>
          </w:p>
        </w:tc>
        <w:tc>
          <w:tcPr>
            <w:tcW w:w="1701" w:type="dxa"/>
          </w:tcPr>
          <w:p w14:paraId="09B06FAC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3 (20.6)</w:t>
            </w:r>
          </w:p>
        </w:tc>
        <w:tc>
          <w:tcPr>
            <w:tcW w:w="1701" w:type="dxa"/>
          </w:tcPr>
          <w:p w14:paraId="50B8CF48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1 (65.1)</w:t>
            </w:r>
          </w:p>
        </w:tc>
      </w:tr>
      <w:tr w:rsidR="003D3ACC" w:rsidRPr="00ED2B72" w14:paraId="76BC3BAD" w14:textId="77777777" w:rsidTr="000E33B4">
        <w:tc>
          <w:tcPr>
            <w:tcW w:w="1843" w:type="dxa"/>
          </w:tcPr>
          <w:p w14:paraId="3A4FEAA2" w14:textId="77777777" w:rsidR="00A55FBF" w:rsidRPr="00ED2B72" w:rsidRDefault="00A55FBF" w:rsidP="005612E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Estonia</w:t>
            </w:r>
          </w:p>
        </w:tc>
        <w:tc>
          <w:tcPr>
            <w:tcW w:w="2693" w:type="dxa"/>
          </w:tcPr>
          <w:p w14:paraId="26E922B1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2/2</w:t>
            </w:r>
          </w:p>
        </w:tc>
        <w:tc>
          <w:tcPr>
            <w:tcW w:w="1418" w:type="dxa"/>
          </w:tcPr>
          <w:p w14:paraId="58E4B1F9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54D1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276" w:type="dxa"/>
          </w:tcPr>
          <w:p w14:paraId="588C76D8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54D1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2126" w:type="dxa"/>
          </w:tcPr>
          <w:p w14:paraId="1FB8310F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54D1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701" w:type="dxa"/>
          </w:tcPr>
          <w:p w14:paraId="783ED833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54D1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701" w:type="dxa"/>
          </w:tcPr>
          <w:p w14:paraId="1DF90EDF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54D1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</w:tr>
      <w:tr w:rsidR="003D3ACC" w:rsidRPr="00ED2B72" w14:paraId="6F679AAC" w14:textId="77777777" w:rsidTr="000E33B4">
        <w:tc>
          <w:tcPr>
            <w:tcW w:w="1843" w:type="dxa"/>
          </w:tcPr>
          <w:p w14:paraId="2E4A64AB" w14:textId="77777777" w:rsidR="00A55FBF" w:rsidRPr="00ED2B72" w:rsidRDefault="00A55FBF" w:rsidP="005612E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Finland</w:t>
            </w:r>
          </w:p>
        </w:tc>
        <w:tc>
          <w:tcPr>
            <w:tcW w:w="2693" w:type="dxa"/>
          </w:tcPr>
          <w:p w14:paraId="7704C1AB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2/2</w:t>
            </w:r>
          </w:p>
        </w:tc>
        <w:tc>
          <w:tcPr>
            <w:tcW w:w="1418" w:type="dxa"/>
          </w:tcPr>
          <w:p w14:paraId="0C86BD40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54D1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276" w:type="dxa"/>
          </w:tcPr>
          <w:p w14:paraId="28170B1B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54D1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2126" w:type="dxa"/>
          </w:tcPr>
          <w:p w14:paraId="1711CFE5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54D1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701" w:type="dxa"/>
          </w:tcPr>
          <w:p w14:paraId="216149CD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54D1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701" w:type="dxa"/>
          </w:tcPr>
          <w:p w14:paraId="2C590D7F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54D1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</w:tr>
      <w:tr w:rsidR="003D3ACC" w:rsidRPr="00ED2B72" w14:paraId="6CFC57AC" w14:textId="77777777" w:rsidTr="000E33B4">
        <w:tc>
          <w:tcPr>
            <w:tcW w:w="1843" w:type="dxa"/>
          </w:tcPr>
          <w:p w14:paraId="74A5BB02" w14:textId="77777777" w:rsidR="00A55FBF" w:rsidRPr="00ED2B72" w:rsidRDefault="00A55FBF" w:rsidP="005612E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France</w:t>
            </w:r>
          </w:p>
        </w:tc>
        <w:tc>
          <w:tcPr>
            <w:tcW w:w="2693" w:type="dxa"/>
          </w:tcPr>
          <w:p w14:paraId="150425C1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1/1</w:t>
            </w:r>
          </w:p>
        </w:tc>
        <w:tc>
          <w:tcPr>
            <w:tcW w:w="1418" w:type="dxa"/>
          </w:tcPr>
          <w:p w14:paraId="5B29117D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54D1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276" w:type="dxa"/>
          </w:tcPr>
          <w:p w14:paraId="5190C0FA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54D1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2126" w:type="dxa"/>
          </w:tcPr>
          <w:p w14:paraId="3948051F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54D1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701" w:type="dxa"/>
          </w:tcPr>
          <w:p w14:paraId="1AF948FC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54D1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701" w:type="dxa"/>
          </w:tcPr>
          <w:p w14:paraId="6871B367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54D1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</w:tr>
      <w:tr w:rsidR="003D3ACC" w:rsidRPr="00ED2B72" w14:paraId="04F15FDB" w14:textId="77777777" w:rsidTr="000E33B4">
        <w:tc>
          <w:tcPr>
            <w:tcW w:w="1843" w:type="dxa"/>
          </w:tcPr>
          <w:p w14:paraId="27BC58D9" w14:textId="77777777" w:rsidR="00A55FBF" w:rsidRPr="00ED2B72" w:rsidRDefault="00A55FBF" w:rsidP="005612E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Germany</w:t>
            </w:r>
          </w:p>
        </w:tc>
        <w:tc>
          <w:tcPr>
            <w:tcW w:w="2693" w:type="dxa"/>
          </w:tcPr>
          <w:p w14:paraId="7FA93DF1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3/3</w:t>
            </w:r>
          </w:p>
        </w:tc>
        <w:tc>
          <w:tcPr>
            <w:tcW w:w="1418" w:type="dxa"/>
          </w:tcPr>
          <w:p w14:paraId="1ABA40D6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 (100.0)</w:t>
            </w:r>
          </w:p>
        </w:tc>
        <w:tc>
          <w:tcPr>
            <w:tcW w:w="1276" w:type="dxa"/>
          </w:tcPr>
          <w:p w14:paraId="76561600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33.3)</w:t>
            </w:r>
          </w:p>
        </w:tc>
        <w:tc>
          <w:tcPr>
            <w:tcW w:w="2126" w:type="dxa"/>
          </w:tcPr>
          <w:p w14:paraId="5F96EA0C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 (100.0)</w:t>
            </w:r>
          </w:p>
        </w:tc>
        <w:tc>
          <w:tcPr>
            <w:tcW w:w="1701" w:type="dxa"/>
          </w:tcPr>
          <w:p w14:paraId="3B9DA580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33.3)</w:t>
            </w:r>
          </w:p>
        </w:tc>
        <w:tc>
          <w:tcPr>
            <w:tcW w:w="1701" w:type="dxa"/>
          </w:tcPr>
          <w:p w14:paraId="29E302DB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 (100.0)</w:t>
            </w:r>
          </w:p>
        </w:tc>
      </w:tr>
      <w:tr w:rsidR="003D3ACC" w:rsidRPr="00ED2B72" w14:paraId="4A517CBC" w14:textId="77777777" w:rsidTr="000E33B4">
        <w:tc>
          <w:tcPr>
            <w:tcW w:w="1843" w:type="dxa"/>
          </w:tcPr>
          <w:p w14:paraId="3AF7154C" w14:textId="77777777" w:rsidR="00A55FBF" w:rsidRPr="00ED2B72" w:rsidRDefault="00A55FBF" w:rsidP="005612E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Hungary</w:t>
            </w:r>
          </w:p>
        </w:tc>
        <w:tc>
          <w:tcPr>
            <w:tcW w:w="2693" w:type="dxa"/>
          </w:tcPr>
          <w:p w14:paraId="33F8DC0D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2/3</w:t>
            </w:r>
          </w:p>
        </w:tc>
        <w:tc>
          <w:tcPr>
            <w:tcW w:w="1418" w:type="dxa"/>
          </w:tcPr>
          <w:p w14:paraId="6D1EB796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80320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276" w:type="dxa"/>
          </w:tcPr>
          <w:p w14:paraId="4E75DFAA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80320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2126" w:type="dxa"/>
          </w:tcPr>
          <w:p w14:paraId="1B12656F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80320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701" w:type="dxa"/>
          </w:tcPr>
          <w:p w14:paraId="2BCA23A6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80320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701" w:type="dxa"/>
          </w:tcPr>
          <w:p w14:paraId="04C6665C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80320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</w:tr>
      <w:tr w:rsidR="003D3ACC" w:rsidRPr="00ED2B72" w14:paraId="1FE58749" w14:textId="77777777" w:rsidTr="000E33B4">
        <w:tc>
          <w:tcPr>
            <w:tcW w:w="1843" w:type="dxa"/>
          </w:tcPr>
          <w:p w14:paraId="332B23AC" w14:textId="77777777" w:rsidR="00A55FBF" w:rsidRPr="00ED2B72" w:rsidRDefault="00A55FBF" w:rsidP="005612E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Iceland</w:t>
            </w:r>
          </w:p>
        </w:tc>
        <w:tc>
          <w:tcPr>
            <w:tcW w:w="2693" w:type="dxa"/>
          </w:tcPr>
          <w:p w14:paraId="19043C21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1/1</w:t>
            </w:r>
          </w:p>
        </w:tc>
        <w:tc>
          <w:tcPr>
            <w:tcW w:w="1418" w:type="dxa"/>
          </w:tcPr>
          <w:p w14:paraId="52836BC5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80320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276" w:type="dxa"/>
          </w:tcPr>
          <w:p w14:paraId="16CA3DBC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80320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2126" w:type="dxa"/>
          </w:tcPr>
          <w:p w14:paraId="67AF0E9D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80320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701" w:type="dxa"/>
          </w:tcPr>
          <w:p w14:paraId="41D09B84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80320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701" w:type="dxa"/>
          </w:tcPr>
          <w:p w14:paraId="7AEAE1CE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80320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</w:tr>
      <w:tr w:rsidR="003D3ACC" w:rsidRPr="00ED2B72" w14:paraId="682F0A8F" w14:textId="77777777" w:rsidTr="000E33B4">
        <w:tc>
          <w:tcPr>
            <w:tcW w:w="1843" w:type="dxa"/>
          </w:tcPr>
          <w:p w14:paraId="4383C147" w14:textId="77777777" w:rsidR="00A55FBF" w:rsidRPr="00ED2B72" w:rsidRDefault="00A55FBF" w:rsidP="005612E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Ireland</w:t>
            </w:r>
          </w:p>
        </w:tc>
        <w:tc>
          <w:tcPr>
            <w:tcW w:w="2693" w:type="dxa"/>
          </w:tcPr>
          <w:p w14:paraId="309A9EC1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7/11</w:t>
            </w:r>
          </w:p>
        </w:tc>
        <w:tc>
          <w:tcPr>
            <w:tcW w:w="1418" w:type="dxa"/>
          </w:tcPr>
          <w:p w14:paraId="36C92369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 (71.4)</w:t>
            </w:r>
          </w:p>
        </w:tc>
        <w:tc>
          <w:tcPr>
            <w:tcW w:w="1276" w:type="dxa"/>
          </w:tcPr>
          <w:p w14:paraId="5D60500E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 (42.9)</w:t>
            </w:r>
          </w:p>
        </w:tc>
        <w:tc>
          <w:tcPr>
            <w:tcW w:w="2126" w:type="dxa"/>
          </w:tcPr>
          <w:p w14:paraId="52EC0BEA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28.6)</w:t>
            </w:r>
          </w:p>
        </w:tc>
        <w:tc>
          <w:tcPr>
            <w:tcW w:w="1701" w:type="dxa"/>
          </w:tcPr>
          <w:p w14:paraId="44920040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28.6)</w:t>
            </w:r>
          </w:p>
        </w:tc>
        <w:tc>
          <w:tcPr>
            <w:tcW w:w="1701" w:type="dxa"/>
          </w:tcPr>
          <w:p w14:paraId="302074D6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 (85.7)</w:t>
            </w:r>
          </w:p>
        </w:tc>
      </w:tr>
      <w:tr w:rsidR="003D3ACC" w:rsidRPr="00ED2B72" w14:paraId="4F12AA7D" w14:textId="77777777" w:rsidTr="000E33B4">
        <w:tc>
          <w:tcPr>
            <w:tcW w:w="1843" w:type="dxa"/>
          </w:tcPr>
          <w:p w14:paraId="6FB50177" w14:textId="77777777" w:rsidR="00A55FBF" w:rsidRPr="00ED2B72" w:rsidRDefault="00A55FBF" w:rsidP="005612E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Italy</w:t>
            </w:r>
          </w:p>
        </w:tc>
        <w:tc>
          <w:tcPr>
            <w:tcW w:w="2693" w:type="dxa"/>
          </w:tcPr>
          <w:p w14:paraId="0E061331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4/4</w:t>
            </w:r>
          </w:p>
        </w:tc>
        <w:tc>
          <w:tcPr>
            <w:tcW w:w="1418" w:type="dxa"/>
          </w:tcPr>
          <w:p w14:paraId="1A1AF414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 (75.0)</w:t>
            </w:r>
          </w:p>
        </w:tc>
        <w:tc>
          <w:tcPr>
            <w:tcW w:w="1276" w:type="dxa"/>
          </w:tcPr>
          <w:p w14:paraId="17125C5D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50.0)</w:t>
            </w:r>
          </w:p>
        </w:tc>
        <w:tc>
          <w:tcPr>
            <w:tcW w:w="2126" w:type="dxa"/>
          </w:tcPr>
          <w:p w14:paraId="366E1EFF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701" w:type="dxa"/>
          </w:tcPr>
          <w:p w14:paraId="39A7F3DB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50.0)</w:t>
            </w:r>
          </w:p>
        </w:tc>
        <w:tc>
          <w:tcPr>
            <w:tcW w:w="1701" w:type="dxa"/>
          </w:tcPr>
          <w:p w14:paraId="7B42DC84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50.0)</w:t>
            </w:r>
          </w:p>
        </w:tc>
      </w:tr>
      <w:tr w:rsidR="003D3ACC" w:rsidRPr="00ED2B72" w14:paraId="4D034898" w14:textId="77777777" w:rsidTr="000E33B4">
        <w:tc>
          <w:tcPr>
            <w:tcW w:w="1843" w:type="dxa"/>
          </w:tcPr>
          <w:p w14:paraId="2474A242" w14:textId="77777777" w:rsidR="00A55FBF" w:rsidRPr="00ED2B72" w:rsidRDefault="00A55FBF" w:rsidP="005612E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Netherlands</w:t>
            </w:r>
          </w:p>
        </w:tc>
        <w:tc>
          <w:tcPr>
            <w:tcW w:w="2693" w:type="dxa"/>
          </w:tcPr>
          <w:p w14:paraId="298186CF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2/2</w:t>
            </w:r>
          </w:p>
        </w:tc>
        <w:tc>
          <w:tcPr>
            <w:tcW w:w="1418" w:type="dxa"/>
          </w:tcPr>
          <w:p w14:paraId="691D7BF4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352C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276" w:type="dxa"/>
          </w:tcPr>
          <w:p w14:paraId="2B2927CB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352C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2126" w:type="dxa"/>
          </w:tcPr>
          <w:p w14:paraId="64E85CA7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352C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701" w:type="dxa"/>
          </w:tcPr>
          <w:p w14:paraId="41375E91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352C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701" w:type="dxa"/>
          </w:tcPr>
          <w:p w14:paraId="0433A9BC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352C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</w:tr>
      <w:tr w:rsidR="003D3ACC" w:rsidRPr="00ED2B72" w14:paraId="5C77E819" w14:textId="77777777" w:rsidTr="000E33B4">
        <w:tc>
          <w:tcPr>
            <w:tcW w:w="1843" w:type="dxa"/>
          </w:tcPr>
          <w:p w14:paraId="1204CB02" w14:textId="77777777" w:rsidR="00A55FBF" w:rsidRPr="00ED2B72" w:rsidRDefault="00A55FBF" w:rsidP="005612E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Northern Ireland</w:t>
            </w:r>
          </w:p>
        </w:tc>
        <w:tc>
          <w:tcPr>
            <w:tcW w:w="2693" w:type="dxa"/>
            <w:vAlign w:val="center"/>
          </w:tcPr>
          <w:p w14:paraId="5CECD2C2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3/4</w:t>
            </w:r>
          </w:p>
        </w:tc>
        <w:tc>
          <w:tcPr>
            <w:tcW w:w="1418" w:type="dxa"/>
            <w:vAlign w:val="center"/>
          </w:tcPr>
          <w:p w14:paraId="045E3DD0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 (100.0)</w:t>
            </w:r>
          </w:p>
        </w:tc>
        <w:tc>
          <w:tcPr>
            <w:tcW w:w="1276" w:type="dxa"/>
            <w:vAlign w:val="center"/>
          </w:tcPr>
          <w:p w14:paraId="2E76062B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33.3)</w:t>
            </w:r>
          </w:p>
        </w:tc>
        <w:tc>
          <w:tcPr>
            <w:tcW w:w="2126" w:type="dxa"/>
            <w:vAlign w:val="center"/>
          </w:tcPr>
          <w:p w14:paraId="00D75C8B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 (100.0)</w:t>
            </w:r>
          </w:p>
        </w:tc>
        <w:tc>
          <w:tcPr>
            <w:tcW w:w="1701" w:type="dxa"/>
            <w:vAlign w:val="center"/>
          </w:tcPr>
          <w:p w14:paraId="6105E775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701" w:type="dxa"/>
            <w:vAlign w:val="center"/>
          </w:tcPr>
          <w:p w14:paraId="3A8D5EBA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66.7)</w:t>
            </w:r>
          </w:p>
        </w:tc>
      </w:tr>
      <w:tr w:rsidR="003D3ACC" w:rsidRPr="00ED2B72" w14:paraId="6EEE40E9" w14:textId="77777777" w:rsidTr="000E33B4">
        <w:tc>
          <w:tcPr>
            <w:tcW w:w="1843" w:type="dxa"/>
          </w:tcPr>
          <w:p w14:paraId="7F1001D0" w14:textId="77777777" w:rsidR="00A55FBF" w:rsidRPr="00ED2B72" w:rsidRDefault="00A55FBF" w:rsidP="005612E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Norway</w:t>
            </w:r>
          </w:p>
        </w:tc>
        <w:tc>
          <w:tcPr>
            <w:tcW w:w="2693" w:type="dxa"/>
          </w:tcPr>
          <w:p w14:paraId="242276A2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4/5</w:t>
            </w:r>
          </w:p>
        </w:tc>
        <w:tc>
          <w:tcPr>
            <w:tcW w:w="1418" w:type="dxa"/>
          </w:tcPr>
          <w:p w14:paraId="592DF83F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 (100.0)</w:t>
            </w:r>
          </w:p>
        </w:tc>
        <w:tc>
          <w:tcPr>
            <w:tcW w:w="1276" w:type="dxa"/>
          </w:tcPr>
          <w:p w14:paraId="53996918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 (75.0)</w:t>
            </w:r>
          </w:p>
        </w:tc>
        <w:tc>
          <w:tcPr>
            <w:tcW w:w="2126" w:type="dxa"/>
          </w:tcPr>
          <w:p w14:paraId="3F61A040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50.0)</w:t>
            </w:r>
          </w:p>
        </w:tc>
        <w:tc>
          <w:tcPr>
            <w:tcW w:w="1701" w:type="dxa"/>
          </w:tcPr>
          <w:p w14:paraId="1F4D8B9F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701" w:type="dxa"/>
          </w:tcPr>
          <w:p w14:paraId="7CF21A77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50.0)</w:t>
            </w:r>
          </w:p>
        </w:tc>
      </w:tr>
      <w:tr w:rsidR="003D3ACC" w:rsidRPr="00ED2B72" w14:paraId="384500FA" w14:textId="77777777" w:rsidTr="000E33B4">
        <w:tc>
          <w:tcPr>
            <w:tcW w:w="1843" w:type="dxa"/>
          </w:tcPr>
          <w:p w14:paraId="453D2A3F" w14:textId="77777777" w:rsidR="00A55FBF" w:rsidRPr="00ED2B72" w:rsidRDefault="00A55FBF" w:rsidP="005612E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Scotland</w:t>
            </w:r>
          </w:p>
        </w:tc>
        <w:tc>
          <w:tcPr>
            <w:tcW w:w="2693" w:type="dxa"/>
          </w:tcPr>
          <w:p w14:paraId="568A999D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3/3</w:t>
            </w:r>
          </w:p>
        </w:tc>
        <w:tc>
          <w:tcPr>
            <w:tcW w:w="1418" w:type="dxa"/>
          </w:tcPr>
          <w:p w14:paraId="1E33F700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 (100.0)</w:t>
            </w:r>
          </w:p>
        </w:tc>
        <w:tc>
          <w:tcPr>
            <w:tcW w:w="1276" w:type="dxa"/>
          </w:tcPr>
          <w:p w14:paraId="4A97821B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 (100.0)</w:t>
            </w:r>
          </w:p>
        </w:tc>
        <w:tc>
          <w:tcPr>
            <w:tcW w:w="2126" w:type="dxa"/>
          </w:tcPr>
          <w:p w14:paraId="31672E1C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1 (33.3)</w:t>
            </w:r>
          </w:p>
        </w:tc>
        <w:tc>
          <w:tcPr>
            <w:tcW w:w="1701" w:type="dxa"/>
          </w:tcPr>
          <w:p w14:paraId="5E60BC04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701" w:type="dxa"/>
          </w:tcPr>
          <w:p w14:paraId="4019C91C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66.7)</w:t>
            </w:r>
          </w:p>
        </w:tc>
      </w:tr>
      <w:tr w:rsidR="003D3ACC" w:rsidRPr="00ED2B72" w14:paraId="013AC673" w14:textId="77777777" w:rsidTr="000E33B4">
        <w:tc>
          <w:tcPr>
            <w:tcW w:w="1843" w:type="dxa"/>
          </w:tcPr>
          <w:p w14:paraId="4A434D70" w14:textId="77777777" w:rsidR="00A55FBF" w:rsidRPr="00ED2B72" w:rsidRDefault="00A55FBF" w:rsidP="005612E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Spain</w:t>
            </w:r>
          </w:p>
        </w:tc>
        <w:tc>
          <w:tcPr>
            <w:tcW w:w="2693" w:type="dxa"/>
          </w:tcPr>
          <w:p w14:paraId="12FE9AA1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3/6</w:t>
            </w:r>
          </w:p>
        </w:tc>
        <w:tc>
          <w:tcPr>
            <w:tcW w:w="1418" w:type="dxa"/>
          </w:tcPr>
          <w:p w14:paraId="4C7EDD44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33.3)</w:t>
            </w:r>
          </w:p>
        </w:tc>
        <w:tc>
          <w:tcPr>
            <w:tcW w:w="1276" w:type="dxa"/>
          </w:tcPr>
          <w:p w14:paraId="39FB5E2F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2126" w:type="dxa"/>
          </w:tcPr>
          <w:p w14:paraId="7B58FACD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33.3)</w:t>
            </w:r>
          </w:p>
        </w:tc>
        <w:tc>
          <w:tcPr>
            <w:tcW w:w="1701" w:type="dxa"/>
          </w:tcPr>
          <w:p w14:paraId="1F9A807D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33.3)</w:t>
            </w:r>
          </w:p>
        </w:tc>
        <w:tc>
          <w:tcPr>
            <w:tcW w:w="1701" w:type="dxa"/>
          </w:tcPr>
          <w:p w14:paraId="053FF230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33.3)</w:t>
            </w:r>
          </w:p>
        </w:tc>
      </w:tr>
      <w:tr w:rsidR="003D3ACC" w:rsidRPr="00ED2B72" w14:paraId="1C12E31F" w14:textId="77777777" w:rsidTr="000E33B4">
        <w:tc>
          <w:tcPr>
            <w:tcW w:w="1843" w:type="dxa"/>
          </w:tcPr>
          <w:p w14:paraId="46DBE74B" w14:textId="77777777" w:rsidR="00A55FBF" w:rsidRPr="00ED2B72" w:rsidRDefault="00A55FBF" w:rsidP="005612E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Sweden</w:t>
            </w:r>
          </w:p>
        </w:tc>
        <w:tc>
          <w:tcPr>
            <w:tcW w:w="2693" w:type="dxa"/>
          </w:tcPr>
          <w:p w14:paraId="7D4506F4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3/3</w:t>
            </w:r>
          </w:p>
        </w:tc>
        <w:tc>
          <w:tcPr>
            <w:tcW w:w="1418" w:type="dxa"/>
          </w:tcPr>
          <w:p w14:paraId="5C28BAB8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276" w:type="dxa"/>
          </w:tcPr>
          <w:p w14:paraId="21901D41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33.3)</w:t>
            </w:r>
          </w:p>
        </w:tc>
        <w:tc>
          <w:tcPr>
            <w:tcW w:w="2126" w:type="dxa"/>
          </w:tcPr>
          <w:p w14:paraId="30BF1C7B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701" w:type="dxa"/>
          </w:tcPr>
          <w:p w14:paraId="2EB47AAB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33.3)</w:t>
            </w:r>
          </w:p>
        </w:tc>
        <w:tc>
          <w:tcPr>
            <w:tcW w:w="1701" w:type="dxa"/>
          </w:tcPr>
          <w:p w14:paraId="5CD2BFBF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33.3)</w:t>
            </w:r>
          </w:p>
        </w:tc>
      </w:tr>
      <w:tr w:rsidR="003D3ACC" w:rsidRPr="00ED2B72" w14:paraId="5744CA4D" w14:textId="77777777" w:rsidTr="000E33B4">
        <w:tc>
          <w:tcPr>
            <w:tcW w:w="1843" w:type="dxa"/>
          </w:tcPr>
          <w:p w14:paraId="1B9FE2D9" w14:textId="77777777" w:rsidR="00A55FBF" w:rsidRPr="00ED2B72" w:rsidRDefault="00A55FBF" w:rsidP="005612E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Switzerland</w:t>
            </w:r>
          </w:p>
        </w:tc>
        <w:tc>
          <w:tcPr>
            <w:tcW w:w="2693" w:type="dxa"/>
          </w:tcPr>
          <w:p w14:paraId="5FCE565A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3/4</w:t>
            </w:r>
          </w:p>
        </w:tc>
        <w:tc>
          <w:tcPr>
            <w:tcW w:w="1418" w:type="dxa"/>
          </w:tcPr>
          <w:p w14:paraId="09D3AB64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 (100.0)</w:t>
            </w:r>
          </w:p>
        </w:tc>
        <w:tc>
          <w:tcPr>
            <w:tcW w:w="1276" w:type="dxa"/>
          </w:tcPr>
          <w:p w14:paraId="1862D600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33.3)</w:t>
            </w:r>
          </w:p>
        </w:tc>
        <w:tc>
          <w:tcPr>
            <w:tcW w:w="2126" w:type="dxa"/>
          </w:tcPr>
          <w:p w14:paraId="22B87A18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33.3)</w:t>
            </w:r>
          </w:p>
        </w:tc>
        <w:tc>
          <w:tcPr>
            <w:tcW w:w="1701" w:type="dxa"/>
          </w:tcPr>
          <w:p w14:paraId="1A30B81F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33.3)</w:t>
            </w:r>
          </w:p>
        </w:tc>
        <w:tc>
          <w:tcPr>
            <w:tcW w:w="1701" w:type="dxa"/>
          </w:tcPr>
          <w:p w14:paraId="5A144916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 (100.0)</w:t>
            </w:r>
          </w:p>
        </w:tc>
      </w:tr>
      <w:tr w:rsidR="003D3ACC" w:rsidRPr="00ED2B72" w14:paraId="67D3EF78" w14:textId="77777777" w:rsidTr="000E33B4">
        <w:trPr>
          <w:trHeight w:val="251"/>
        </w:trPr>
        <w:tc>
          <w:tcPr>
            <w:tcW w:w="1843" w:type="dxa"/>
            <w:tcBorders>
              <w:bottom w:val="single" w:sz="4" w:space="0" w:color="auto"/>
            </w:tcBorders>
          </w:tcPr>
          <w:p w14:paraId="0511C8BD" w14:textId="77777777" w:rsidR="00A55FBF" w:rsidRPr="00ED2B72" w:rsidRDefault="00A55FBF" w:rsidP="005612E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Wale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64EA932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1/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2BD8EEC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4EE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D20D093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4EE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EEE4CE8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4EE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70907EB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4EE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0819F95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4EE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</w:tr>
      <w:tr w:rsidR="003D3ACC" w:rsidRPr="00ED2B72" w14:paraId="79A0B8D9" w14:textId="77777777" w:rsidTr="000E33B4">
        <w:trPr>
          <w:trHeight w:val="73"/>
        </w:trPr>
        <w:tc>
          <w:tcPr>
            <w:tcW w:w="1843" w:type="dxa"/>
            <w:tcBorders>
              <w:top w:val="single" w:sz="4" w:space="0" w:color="auto"/>
            </w:tcBorders>
          </w:tcPr>
          <w:p w14:paraId="4896AE5A" w14:textId="77777777" w:rsidR="00A55FBF" w:rsidRPr="00ED2B72" w:rsidRDefault="00A55FBF" w:rsidP="005612EF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Oceania (n=2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7AB91C7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9/1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C046C63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0BEFDCA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A1AF08C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68AED3F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ABC6CA5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3D3ACC" w:rsidRPr="00ED2B72" w14:paraId="70FB8311" w14:textId="77777777" w:rsidTr="000E33B4">
        <w:trPr>
          <w:trHeight w:val="88"/>
        </w:trPr>
        <w:tc>
          <w:tcPr>
            <w:tcW w:w="1843" w:type="dxa"/>
          </w:tcPr>
          <w:p w14:paraId="25E064E7" w14:textId="77777777" w:rsidR="00A55FBF" w:rsidRPr="00ED2B72" w:rsidRDefault="00A55FBF" w:rsidP="005612E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Australia</w:t>
            </w:r>
          </w:p>
        </w:tc>
        <w:tc>
          <w:tcPr>
            <w:tcW w:w="2693" w:type="dxa"/>
          </w:tcPr>
          <w:p w14:paraId="2C8BC65D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7/9</w:t>
            </w:r>
          </w:p>
        </w:tc>
        <w:tc>
          <w:tcPr>
            <w:tcW w:w="1418" w:type="dxa"/>
          </w:tcPr>
          <w:p w14:paraId="0945AC77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 (57.1)</w:t>
            </w:r>
          </w:p>
        </w:tc>
        <w:tc>
          <w:tcPr>
            <w:tcW w:w="1276" w:type="dxa"/>
          </w:tcPr>
          <w:p w14:paraId="50F5FA11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 (42.9)</w:t>
            </w:r>
          </w:p>
        </w:tc>
        <w:tc>
          <w:tcPr>
            <w:tcW w:w="2126" w:type="dxa"/>
          </w:tcPr>
          <w:p w14:paraId="078737CB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 (57.1)</w:t>
            </w:r>
          </w:p>
        </w:tc>
        <w:tc>
          <w:tcPr>
            <w:tcW w:w="1701" w:type="dxa"/>
          </w:tcPr>
          <w:p w14:paraId="69742383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 (42.9)</w:t>
            </w:r>
          </w:p>
        </w:tc>
        <w:tc>
          <w:tcPr>
            <w:tcW w:w="1701" w:type="dxa"/>
          </w:tcPr>
          <w:p w14:paraId="27833E58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 (71,4)</w:t>
            </w:r>
          </w:p>
        </w:tc>
      </w:tr>
      <w:tr w:rsidR="003D3ACC" w:rsidRPr="00ED2B72" w14:paraId="5689F0C6" w14:textId="77777777" w:rsidTr="000E33B4">
        <w:trPr>
          <w:trHeight w:val="255"/>
        </w:trPr>
        <w:tc>
          <w:tcPr>
            <w:tcW w:w="1843" w:type="dxa"/>
            <w:tcBorders>
              <w:bottom w:val="single" w:sz="4" w:space="0" w:color="auto"/>
            </w:tcBorders>
          </w:tcPr>
          <w:p w14:paraId="7BE01FDA" w14:textId="77777777" w:rsidR="00A55FBF" w:rsidRPr="00ED2B72" w:rsidRDefault="00A55FBF" w:rsidP="005612E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ew Zealand 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032F7FD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2/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E608040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A458F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724DAD5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A458F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BEC1770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A458F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B4BF97C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A458F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CAEBCB2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A458F">
              <w:rPr>
                <w:rFonts w:ascii="Arial" w:hAnsi="Arial" w:cs="Arial"/>
                <w:color w:val="000000" w:themeColor="text1"/>
                <w:sz w:val="18"/>
                <w:szCs w:val="18"/>
              </w:rPr>
              <w:t>Blinded</w:t>
            </w:r>
          </w:p>
        </w:tc>
      </w:tr>
      <w:tr w:rsidR="003D3ACC" w:rsidRPr="00ED2B72" w14:paraId="2FD852CD" w14:textId="77777777" w:rsidTr="000E33B4">
        <w:trPr>
          <w:trHeight w:val="175"/>
        </w:trPr>
        <w:tc>
          <w:tcPr>
            <w:tcW w:w="1843" w:type="dxa"/>
            <w:tcBorders>
              <w:top w:val="single" w:sz="4" w:space="0" w:color="auto"/>
            </w:tcBorders>
          </w:tcPr>
          <w:p w14:paraId="04E6BC5E" w14:textId="77777777" w:rsidR="00A55FBF" w:rsidRPr="00ED2B72" w:rsidRDefault="00A55FBF" w:rsidP="005612EF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lastRenderedPageBreak/>
              <w:t>North America (n=1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2D50CDC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16/2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25B1BED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C4B424A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E3B0000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87BE826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485E613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3D3ACC" w:rsidRPr="00ED2B72" w14:paraId="6F2E2144" w14:textId="77777777" w:rsidTr="000E33B4">
        <w:tc>
          <w:tcPr>
            <w:tcW w:w="1843" w:type="dxa"/>
            <w:tcBorders>
              <w:bottom w:val="single" w:sz="4" w:space="0" w:color="auto"/>
            </w:tcBorders>
          </w:tcPr>
          <w:p w14:paraId="18ED4B88" w14:textId="77777777" w:rsidR="00A55FBF" w:rsidRPr="00ED2B72" w:rsidRDefault="00A55FBF" w:rsidP="005612E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Canada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27757B4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D2B72">
              <w:rPr>
                <w:rFonts w:ascii="Arial" w:hAnsi="Arial" w:cs="Arial"/>
                <w:color w:val="000000" w:themeColor="text1"/>
                <w:sz w:val="18"/>
                <w:szCs w:val="18"/>
              </w:rPr>
              <w:t>16/2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76C702E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1 (68.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6185BBE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 (56.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F84695B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 (62.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5CAA005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 (25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969E975" w14:textId="77777777" w:rsidR="00A55FBF" w:rsidRPr="00ED2B72" w:rsidRDefault="00A55FBF" w:rsidP="005612E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2 (75.0)</w:t>
            </w:r>
          </w:p>
        </w:tc>
      </w:tr>
    </w:tbl>
    <w:p w14:paraId="474A47C9" w14:textId="5E51C045" w:rsidR="00A55FBF" w:rsidRDefault="0041751E" w:rsidP="0069307C">
      <w:pPr>
        <w:spacing w:line="240" w:lineRule="auto"/>
        <w:jc w:val="both"/>
        <w:rPr>
          <w:rFonts w:ascii="Arial" w:hAnsi="Arial" w:cs="Arial"/>
          <w:sz w:val="18"/>
          <w:szCs w:val="18"/>
        </w:rPr>
      </w:pPr>
      <w:r w:rsidRPr="0041751E">
        <w:rPr>
          <w:rFonts w:ascii="Arial" w:hAnsi="Arial" w:cs="Arial"/>
          <w:sz w:val="18"/>
          <w:szCs w:val="18"/>
        </w:rPr>
        <w:t>Countries with data from &lt;3 Recovery Colleges were blinded for anonymity purposes</w:t>
      </w:r>
      <w:r>
        <w:rPr>
          <w:rFonts w:ascii="Arial" w:hAnsi="Arial" w:cs="Arial"/>
          <w:sz w:val="18"/>
          <w:szCs w:val="18"/>
        </w:rPr>
        <w:t>.</w:t>
      </w:r>
    </w:p>
    <w:p w14:paraId="30E0CFEB" w14:textId="77777777" w:rsidR="00C755C2" w:rsidRPr="00E63B83" w:rsidRDefault="00C755C2" w:rsidP="00C755C2">
      <w:pPr>
        <w:rPr>
          <w:color w:val="FF0000"/>
        </w:rPr>
      </w:pPr>
    </w:p>
    <w:p w14:paraId="6484ACC3" w14:textId="77777777" w:rsidR="00C755C2" w:rsidRPr="00C755C2" w:rsidRDefault="00C755C2" w:rsidP="00987737">
      <w:pPr>
        <w:rPr>
          <w:rFonts w:ascii="Arial" w:hAnsi="Arial" w:cs="Arial"/>
          <w:sz w:val="18"/>
          <w:szCs w:val="18"/>
        </w:rPr>
      </w:pPr>
    </w:p>
    <w:sectPr w:rsidR="00C755C2" w:rsidRPr="00C755C2" w:rsidSect="00A55FBF">
      <w:footerReference w:type="even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40CACA" w14:textId="77777777" w:rsidR="00F1239A" w:rsidRDefault="00F1239A" w:rsidP="00D70B44">
      <w:pPr>
        <w:spacing w:after="0" w:line="240" w:lineRule="auto"/>
      </w:pPr>
      <w:r>
        <w:separator/>
      </w:r>
    </w:p>
  </w:endnote>
  <w:endnote w:type="continuationSeparator" w:id="0">
    <w:p w14:paraId="46DE736E" w14:textId="77777777" w:rsidR="00F1239A" w:rsidRDefault="00F1239A" w:rsidP="00D70B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7769832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314A44" w14:textId="16D8D31D" w:rsidR="00D70B44" w:rsidRDefault="00D70B44" w:rsidP="003055E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41FFCC8" w14:textId="77777777" w:rsidR="00D70B44" w:rsidRDefault="00D70B44" w:rsidP="00D70B4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6659725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1DBD95" w14:textId="3F782EC7" w:rsidR="00D70B44" w:rsidRDefault="00D70B44" w:rsidP="003055E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384C8F1" w14:textId="77777777" w:rsidR="00D70B44" w:rsidRDefault="00D70B44" w:rsidP="00D70B4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1693F0" w14:textId="77777777" w:rsidR="00F1239A" w:rsidRDefault="00F1239A" w:rsidP="00D70B44">
      <w:pPr>
        <w:spacing w:after="0" w:line="240" w:lineRule="auto"/>
      </w:pPr>
      <w:r>
        <w:separator/>
      </w:r>
    </w:p>
  </w:footnote>
  <w:footnote w:type="continuationSeparator" w:id="0">
    <w:p w14:paraId="3BC77FF9" w14:textId="77777777" w:rsidR="00F1239A" w:rsidRDefault="00F1239A" w:rsidP="00D70B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FBF"/>
    <w:rsid w:val="000000E1"/>
    <w:rsid w:val="000008FB"/>
    <w:rsid w:val="000020C8"/>
    <w:rsid w:val="0000232F"/>
    <w:rsid w:val="00002481"/>
    <w:rsid w:val="0000450E"/>
    <w:rsid w:val="00004665"/>
    <w:rsid w:val="0000466B"/>
    <w:rsid w:val="00005938"/>
    <w:rsid w:val="00006BAB"/>
    <w:rsid w:val="000076F2"/>
    <w:rsid w:val="0000793B"/>
    <w:rsid w:val="00010341"/>
    <w:rsid w:val="0001087A"/>
    <w:rsid w:val="00010D48"/>
    <w:rsid w:val="00012371"/>
    <w:rsid w:val="000126E9"/>
    <w:rsid w:val="00012C42"/>
    <w:rsid w:val="000141BF"/>
    <w:rsid w:val="00014816"/>
    <w:rsid w:val="00016661"/>
    <w:rsid w:val="00016838"/>
    <w:rsid w:val="000207C7"/>
    <w:rsid w:val="00021892"/>
    <w:rsid w:val="000218B8"/>
    <w:rsid w:val="000227C0"/>
    <w:rsid w:val="00025F59"/>
    <w:rsid w:val="00027039"/>
    <w:rsid w:val="00027C2E"/>
    <w:rsid w:val="000310F5"/>
    <w:rsid w:val="000315B9"/>
    <w:rsid w:val="000324BF"/>
    <w:rsid w:val="0003264E"/>
    <w:rsid w:val="0003320B"/>
    <w:rsid w:val="0003365A"/>
    <w:rsid w:val="00033FAD"/>
    <w:rsid w:val="00034303"/>
    <w:rsid w:val="00034DD5"/>
    <w:rsid w:val="000354D7"/>
    <w:rsid w:val="0003551A"/>
    <w:rsid w:val="00036D5A"/>
    <w:rsid w:val="00040315"/>
    <w:rsid w:val="00040BB5"/>
    <w:rsid w:val="000411BF"/>
    <w:rsid w:val="00041E23"/>
    <w:rsid w:val="00042722"/>
    <w:rsid w:val="00043043"/>
    <w:rsid w:val="000433A5"/>
    <w:rsid w:val="0004414A"/>
    <w:rsid w:val="000443FB"/>
    <w:rsid w:val="0004444A"/>
    <w:rsid w:val="00045853"/>
    <w:rsid w:val="00046484"/>
    <w:rsid w:val="000476CD"/>
    <w:rsid w:val="00047C24"/>
    <w:rsid w:val="00047F67"/>
    <w:rsid w:val="00051482"/>
    <w:rsid w:val="000523FE"/>
    <w:rsid w:val="00053BC3"/>
    <w:rsid w:val="000544A9"/>
    <w:rsid w:val="00055038"/>
    <w:rsid w:val="00055136"/>
    <w:rsid w:val="000557D8"/>
    <w:rsid w:val="00055A6A"/>
    <w:rsid w:val="00055C1E"/>
    <w:rsid w:val="00056FF2"/>
    <w:rsid w:val="000572C7"/>
    <w:rsid w:val="00060461"/>
    <w:rsid w:val="0006052A"/>
    <w:rsid w:val="000606A8"/>
    <w:rsid w:val="000606E1"/>
    <w:rsid w:val="00061748"/>
    <w:rsid w:val="00061CB8"/>
    <w:rsid w:val="00063828"/>
    <w:rsid w:val="00064234"/>
    <w:rsid w:val="00064E04"/>
    <w:rsid w:val="000653A0"/>
    <w:rsid w:val="000654CE"/>
    <w:rsid w:val="000657FA"/>
    <w:rsid w:val="00065FA1"/>
    <w:rsid w:val="00066A95"/>
    <w:rsid w:val="00066B7C"/>
    <w:rsid w:val="00066E97"/>
    <w:rsid w:val="00067457"/>
    <w:rsid w:val="00067816"/>
    <w:rsid w:val="00070219"/>
    <w:rsid w:val="0007131B"/>
    <w:rsid w:val="000726A4"/>
    <w:rsid w:val="00073EA0"/>
    <w:rsid w:val="00074443"/>
    <w:rsid w:val="00075A15"/>
    <w:rsid w:val="00075FD8"/>
    <w:rsid w:val="00076C7D"/>
    <w:rsid w:val="00076FC8"/>
    <w:rsid w:val="000772BC"/>
    <w:rsid w:val="000774B6"/>
    <w:rsid w:val="00081A19"/>
    <w:rsid w:val="00082AF8"/>
    <w:rsid w:val="00082B18"/>
    <w:rsid w:val="00082EAD"/>
    <w:rsid w:val="000831E3"/>
    <w:rsid w:val="00085257"/>
    <w:rsid w:val="00085554"/>
    <w:rsid w:val="000855C1"/>
    <w:rsid w:val="00085DCB"/>
    <w:rsid w:val="000872D6"/>
    <w:rsid w:val="00087971"/>
    <w:rsid w:val="00087C4A"/>
    <w:rsid w:val="00091171"/>
    <w:rsid w:val="00091727"/>
    <w:rsid w:val="000920D9"/>
    <w:rsid w:val="0009227D"/>
    <w:rsid w:val="00092540"/>
    <w:rsid w:val="000927C8"/>
    <w:rsid w:val="0009320E"/>
    <w:rsid w:val="00096C60"/>
    <w:rsid w:val="00096CE2"/>
    <w:rsid w:val="00097574"/>
    <w:rsid w:val="00097A51"/>
    <w:rsid w:val="000A0F13"/>
    <w:rsid w:val="000A1593"/>
    <w:rsid w:val="000A192A"/>
    <w:rsid w:val="000A1F39"/>
    <w:rsid w:val="000A2B3D"/>
    <w:rsid w:val="000A2E8C"/>
    <w:rsid w:val="000A3255"/>
    <w:rsid w:val="000A3C2A"/>
    <w:rsid w:val="000A3D67"/>
    <w:rsid w:val="000A4AE0"/>
    <w:rsid w:val="000A60EF"/>
    <w:rsid w:val="000A61EA"/>
    <w:rsid w:val="000B1173"/>
    <w:rsid w:val="000B3806"/>
    <w:rsid w:val="000B4550"/>
    <w:rsid w:val="000B4A77"/>
    <w:rsid w:val="000B4AFD"/>
    <w:rsid w:val="000B5054"/>
    <w:rsid w:val="000B6028"/>
    <w:rsid w:val="000B6EE8"/>
    <w:rsid w:val="000B7351"/>
    <w:rsid w:val="000B78BB"/>
    <w:rsid w:val="000C17CD"/>
    <w:rsid w:val="000C3A68"/>
    <w:rsid w:val="000C57FD"/>
    <w:rsid w:val="000C58CE"/>
    <w:rsid w:val="000C6E85"/>
    <w:rsid w:val="000C7227"/>
    <w:rsid w:val="000C7548"/>
    <w:rsid w:val="000C76A1"/>
    <w:rsid w:val="000C7E7B"/>
    <w:rsid w:val="000D0AD4"/>
    <w:rsid w:val="000D0D6F"/>
    <w:rsid w:val="000D2EFF"/>
    <w:rsid w:val="000D4879"/>
    <w:rsid w:val="000D4CE5"/>
    <w:rsid w:val="000D56B1"/>
    <w:rsid w:val="000D56F5"/>
    <w:rsid w:val="000D5B4C"/>
    <w:rsid w:val="000D7F00"/>
    <w:rsid w:val="000D7F0F"/>
    <w:rsid w:val="000E06F1"/>
    <w:rsid w:val="000E0792"/>
    <w:rsid w:val="000E0C83"/>
    <w:rsid w:val="000E13B0"/>
    <w:rsid w:val="000E1DA6"/>
    <w:rsid w:val="000E25E6"/>
    <w:rsid w:val="000E33B4"/>
    <w:rsid w:val="000E34EB"/>
    <w:rsid w:val="000E3879"/>
    <w:rsid w:val="000E5215"/>
    <w:rsid w:val="000E58D9"/>
    <w:rsid w:val="000E5B04"/>
    <w:rsid w:val="000E6327"/>
    <w:rsid w:val="000E633C"/>
    <w:rsid w:val="000E662A"/>
    <w:rsid w:val="000E6714"/>
    <w:rsid w:val="000E6DFB"/>
    <w:rsid w:val="000E6F46"/>
    <w:rsid w:val="000F201F"/>
    <w:rsid w:val="000F2A55"/>
    <w:rsid w:val="000F2DA3"/>
    <w:rsid w:val="000F2F11"/>
    <w:rsid w:val="000F33A7"/>
    <w:rsid w:val="000F3BE5"/>
    <w:rsid w:val="000F49EC"/>
    <w:rsid w:val="000F4C00"/>
    <w:rsid w:val="000F6239"/>
    <w:rsid w:val="000F6F9B"/>
    <w:rsid w:val="001001F4"/>
    <w:rsid w:val="001007C1"/>
    <w:rsid w:val="00100AD0"/>
    <w:rsid w:val="00104585"/>
    <w:rsid w:val="0010535B"/>
    <w:rsid w:val="00105EC7"/>
    <w:rsid w:val="001061A7"/>
    <w:rsid w:val="00106CA9"/>
    <w:rsid w:val="00107FD7"/>
    <w:rsid w:val="001109B4"/>
    <w:rsid w:val="00110A3A"/>
    <w:rsid w:val="00111DC2"/>
    <w:rsid w:val="001122B1"/>
    <w:rsid w:val="00112F9F"/>
    <w:rsid w:val="00113ED0"/>
    <w:rsid w:val="00114A23"/>
    <w:rsid w:val="001163DE"/>
    <w:rsid w:val="00116608"/>
    <w:rsid w:val="001169CE"/>
    <w:rsid w:val="00117515"/>
    <w:rsid w:val="00117FED"/>
    <w:rsid w:val="001200F1"/>
    <w:rsid w:val="001218B5"/>
    <w:rsid w:val="001236C6"/>
    <w:rsid w:val="00123DA5"/>
    <w:rsid w:val="00125834"/>
    <w:rsid w:val="0012631B"/>
    <w:rsid w:val="001264B1"/>
    <w:rsid w:val="001265D5"/>
    <w:rsid w:val="00127B3C"/>
    <w:rsid w:val="00131106"/>
    <w:rsid w:val="00131944"/>
    <w:rsid w:val="00131C29"/>
    <w:rsid w:val="0013257A"/>
    <w:rsid w:val="001340B2"/>
    <w:rsid w:val="00135146"/>
    <w:rsid w:val="00135A98"/>
    <w:rsid w:val="00135B27"/>
    <w:rsid w:val="00135B61"/>
    <w:rsid w:val="00135EAC"/>
    <w:rsid w:val="00136F86"/>
    <w:rsid w:val="0013769C"/>
    <w:rsid w:val="00140294"/>
    <w:rsid w:val="00140A02"/>
    <w:rsid w:val="001410C1"/>
    <w:rsid w:val="00143125"/>
    <w:rsid w:val="00143847"/>
    <w:rsid w:val="00144944"/>
    <w:rsid w:val="00145A75"/>
    <w:rsid w:val="00145F71"/>
    <w:rsid w:val="001471B9"/>
    <w:rsid w:val="001476EA"/>
    <w:rsid w:val="0014785C"/>
    <w:rsid w:val="00150643"/>
    <w:rsid w:val="00151248"/>
    <w:rsid w:val="00151352"/>
    <w:rsid w:val="001520D9"/>
    <w:rsid w:val="00152C9D"/>
    <w:rsid w:val="00152ECE"/>
    <w:rsid w:val="00153151"/>
    <w:rsid w:val="001532DC"/>
    <w:rsid w:val="00153748"/>
    <w:rsid w:val="001537E6"/>
    <w:rsid w:val="00153D12"/>
    <w:rsid w:val="00154F2B"/>
    <w:rsid w:val="00155106"/>
    <w:rsid w:val="00155AE9"/>
    <w:rsid w:val="001560B6"/>
    <w:rsid w:val="00156135"/>
    <w:rsid w:val="00156493"/>
    <w:rsid w:val="00160354"/>
    <w:rsid w:val="00160B0C"/>
    <w:rsid w:val="00160F09"/>
    <w:rsid w:val="00161117"/>
    <w:rsid w:val="001636BE"/>
    <w:rsid w:val="00164E3E"/>
    <w:rsid w:val="00165FCD"/>
    <w:rsid w:val="00166A4A"/>
    <w:rsid w:val="0016718D"/>
    <w:rsid w:val="0016766E"/>
    <w:rsid w:val="00170692"/>
    <w:rsid w:val="00170C32"/>
    <w:rsid w:val="00170FAD"/>
    <w:rsid w:val="001740AF"/>
    <w:rsid w:val="001741F1"/>
    <w:rsid w:val="00176269"/>
    <w:rsid w:val="00176C13"/>
    <w:rsid w:val="00180632"/>
    <w:rsid w:val="00180987"/>
    <w:rsid w:val="00180FAC"/>
    <w:rsid w:val="00181352"/>
    <w:rsid w:val="0018185D"/>
    <w:rsid w:val="00181B31"/>
    <w:rsid w:val="0018368B"/>
    <w:rsid w:val="00183783"/>
    <w:rsid w:val="0018398A"/>
    <w:rsid w:val="00183A76"/>
    <w:rsid w:val="00185C92"/>
    <w:rsid w:val="001864BA"/>
    <w:rsid w:val="001867C9"/>
    <w:rsid w:val="0019048C"/>
    <w:rsid w:val="00190C1D"/>
    <w:rsid w:val="00190CAC"/>
    <w:rsid w:val="001910BE"/>
    <w:rsid w:val="00191789"/>
    <w:rsid w:val="00191ED5"/>
    <w:rsid w:val="001923CB"/>
    <w:rsid w:val="00192E6A"/>
    <w:rsid w:val="0019546A"/>
    <w:rsid w:val="00196780"/>
    <w:rsid w:val="001969FC"/>
    <w:rsid w:val="00196C8C"/>
    <w:rsid w:val="001977F6"/>
    <w:rsid w:val="00197A5B"/>
    <w:rsid w:val="001A0826"/>
    <w:rsid w:val="001A1463"/>
    <w:rsid w:val="001A17D5"/>
    <w:rsid w:val="001A1AB2"/>
    <w:rsid w:val="001A2818"/>
    <w:rsid w:val="001A35CA"/>
    <w:rsid w:val="001A38F5"/>
    <w:rsid w:val="001A49B6"/>
    <w:rsid w:val="001A4FC6"/>
    <w:rsid w:val="001A5AAB"/>
    <w:rsid w:val="001A65A4"/>
    <w:rsid w:val="001A79CE"/>
    <w:rsid w:val="001A7E6D"/>
    <w:rsid w:val="001A7FFA"/>
    <w:rsid w:val="001B0A46"/>
    <w:rsid w:val="001B2049"/>
    <w:rsid w:val="001B2A3B"/>
    <w:rsid w:val="001B2E43"/>
    <w:rsid w:val="001B40D0"/>
    <w:rsid w:val="001B4AC5"/>
    <w:rsid w:val="001B4CFF"/>
    <w:rsid w:val="001B61EB"/>
    <w:rsid w:val="001C08FE"/>
    <w:rsid w:val="001C181D"/>
    <w:rsid w:val="001C2709"/>
    <w:rsid w:val="001C2740"/>
    <w:rsid w:val="001C2D05"/>
    <w:rsid w:val="001C33D7"/>
    <w:rsid w:val="001C3F9A"/>
    <w:rsid w:val="001C43A3"/>
    <w:rsid w:val="001D066D"/>
    <w:rsid w:val="001D0C26"/>
    <w:rsid w:val="001D1490"/>
    <w:rsid w:val="001D3085"/>
    <w:rsid w:val="001D45C2"/>
    <w:rsid w:val="001D624E"/>
    <w:rsid w:val="001E0FE3"/>
    <w:rsid w:val="001E1C62"/>
    <w:rsid w:val="001E1EB6"/>
    <w:rsid w:val="001E303F"/>
    <w:rsid w:val="001E49F5"/>
    <w:rsid w:val="001E5C28"/>
    <w:rsid w:val="001E7123"/>
    <w:rsid w:val="001E744D"/>
    <w:rsid w:val="001E7625"/>
    <w:rsid w:val="001E78DC"/>
    <w:rsid w:val="001E7F3C"/>
    <w:rsid w:val="001F016A"/>
    <w:rsid w:val="001F108A"/>
    <w:rsid w:val="001F15BA"/>
    <w:rsid w:val="001F183A"/>
    <w:rsid w:val="001F1925"/>
    <w:rsid w:val="001F1961"/>
    <w:rsid w:val="001F23E2"/>
    <w:rsid w:val="001F23E5"/>
    <w:rsid w:val="001F2F38"/>
    <w:rsid w:val="001F312D"/>
    <w:rsid w:val="001F3982"/>
    <w:rsid w:val="001F3DCA"/>
    <w:rsid w:val="001F48B9"/>
    <w:rsid w:val="001F558F"/>
    <w:rsid w:val="001F58E0"/>
    <w:rsid w:val="001F64B5"/>
    <w:rsid w:val="001F6623"/>
    <w:rsid w:val="001F66D7"/>
    <w:rsid w:val="001F6A09"/>
    <w:rsid w:val="001F75D3"/>
    <w:rsid w:val="001F77AB"/>
    <w:rsid w:val="001F7E0B"/>
    <w:rsid w:val="00200492"/>
    <w:rsid w:val="00200D77"/>
    <w:rsid w:val="00200E56"/>
    <w:rsid w:val="00201DBB"/>
    <w:rsid w:val="00202756"/>
    <w:rsid w:val="002027A2"/>
    <w:rsid w:val="00204BAF"/>
    <w:rsid w:val="00205C3A"/>
    <w:rsid w:val="00205F92"/>
    <w:rsid w:val="00206364"/>
    <w:rsid w:val="0020693C"/>
    <w:rsid w:val="00207908"/>
    <w:rsid w:val="002100BD"/>
    <w:rsid w:val="002143A1"/>
    <w:rsid w:val="00215EA2"/>
    <w:rsid w:val="002167C7"/>
    <w:rsid w:val="0022082F"/>
    <w:rsid w:val="00221246"/>
    <w:rsid w:val="002216B5"/>
    <w:rsid w:val="002219CD"/>
    <w:rsid w:val="0022214E"/>
    <w:rsid w:val="00222EB9"/>
    <w:rsid w:val="00222FCD"/>
    <w:rsid w:val="00223380"/>
    <w:rsid w:val="002235DC"/>
    <w:rsid w:val="0022371F"/>
    <w:rsid w:val="00223791"/>
    <w:rsid w:val="00223C35"/>
    <w:rsid w:val="00224CEE"/>
    <w:rsid w:val="00225BB6"/>
    <w:rsid w:val="00226073"/>
    <w:rsid w:val="00227400"/>
    <w:rsid w:val="0022768F"/>
    <w:rsid w:val="00231738"/>
    <w:rsid w:val="00232660"/>
    <w:rsid w:val="00232F4B"/>
    <w:rsid w:val="00233650"/>
    <w:rsid w:val="00235436"/>
    <w:rsid w:val="00235D6C"/>
    <w:rsid w:val="00235D85"/>
    <w:rsid w:val="002362B9"/>
    <w:rsid w:val="00236324"/>
    <w:rsid w:val="00236DB4"/>
    <w:rsid w:val="0023718F"/>
    <w:rsid w:val="00237C1A"/>
    <w:rsid w:val="00237D02"/>
    <w:rsid w:val="0024030F"/>
    <w:rsid w:val="002405C2"/>
    <w:rsid w:val="002406FC"/>
    <w:rsid w:val="00240EB0"/>
    <w:rsid w:val="00241900"/>
    <w:rsid w:val="002421DC"/>
    <w:rsid w:val="002423B2"/>
    <w:rsid w:val="00243325"/>
    <w:rsid w:val="0024356A"/>
    <w:rsid w:val="00243C90"/>
    <w:rsid w:val="00244159"/>
    <w:rsid w:val="002442BC"/>
    <w:rsid w:val="0024485D"/>
    <w:rsid w:val="00244D46"/>
    <w:rsid w:val="002452A5"/>
    <w:rsid w:val="00250434"/>
    <w:rsid w:val="00252859"/>
    <w:rsid w:val="00252AD8"/>
    <w:rsid w:val="00252B54"/>
    <w:rsid w:val="002530BB"/>
    <w:rsid w:val="002541B5"/>
    <w:rsid w:val="00255C42"/>
    <w:rsid w:val="00255E7F"/>
    <w:rsid w:val="00256316"/>
    <w:rsid w:val="00256B81"/>
    <w:rsid w:val="00257AEE"/>
    <w:rsid w:val="002607E6"/>
    <w:rsid w:val="00260A93"/>
    <w:rsid w:val="00260EF4"/>
    <w:rsid w:val="0026193B"/>
    <w:rsid w:val="002619C3"/>
    <w:rsid w:val="00261B52"/>
    <w:rsid w:val="002635F7"/>
    <w:rsid w:val="0026383A"/>
    <w:rsid w:val="00263978"/>
    <w:rsid w:val="00264B58"/>
    <w:rsid w:val="00264CA5"/>
    <w:rsid w:val="002650D6"/>
    <w:rsid w:val="00265126"/>
    <w:rsid w:val="00265996"/>
    <w:rsid w:val="002705DD"/>
    <w:rsid w:val="00271A4A"/>
    <w:rsid w:val="00271CB0"/>
    <w:rsid w:val="002722F0"/>
    <w:rsid w:val="00272D86"/>
    <w:rsid w:val="00272E7C"/>
    <w:rsid w:val="00272E90"/>
    <w:rsid w:val="00274E30"/>
    <w:rsid w:val="00275498"/>
    <w:rsid w:val="00275B93"/>
    <w:rsid w:val="002770D0"/>
    <w:rsid w:val="00277745"/>
    <w:rsid w:val="00280012"/>
    <w:rsid w:val="002823E4"/>
    <w:rsid w:val="00282501"/>
    <w:rsid w:val="00282A51"/>
    <w:rsid w:val="002840F9"/>
    <w:rsid w:val="002842D4"/>
    <w:rsid w:val="002846CD"/>
    <w:rsid w:val="002846E1"/>
    <w:rsid w:val="00285166"/>
    <w:rsid w:val="00285D73"/>
    <w:rsid w:val="00285E03"/>
    <w:rsid w:val="00285F49"/>
    <w:rsid w:val="002863F7"/>
    <w:rsid w:val="002870D6"/>
    <w:rsid w:val="002876FB"/>
    <w:rsid w:val="002879D8"/>
    <w:rsid w:val="00287A89"/>
    <w:rsid w:val="00287BF7"/>
    <w:rsid w:val="002918F8"/>
    <w:rsid w:val="00291904"/>
    <w:rsid w:val="00291FF8"/>
    <w:rsid w:val="00292A19"/>
    <w:rsid w:val="00293BF6"/>
    <w:rsid w:val="00294408"/>
    <w:rsid w:val="0029480A"/>
    <w:rsid w:val="00295018"/>
    <w:rsid w:val="0029507A"/>
    <w:rsid w:val="0029624C"/>
    <w:rsid w:val="002A0604"/>
    <w:rsid w:val="002A22DB"/>
    <w:rsid w:val="002A38EA"/>
    <w:rsid w:val="002A3DF8"/>
    <w:rsid w:val="002A41F7"/>
    <w:rsid w:val="002A4518"/>
    <w:rsid w:val="002A4A41"/>
    <w:rsid w:val="002A5096"/>
    <w:rsid w:val="002A5895"/>
    <w:rsid w:val="002A7E51"/>
    <w:rsid w:val="002B00BA"/>
    <w:rsid w:val="002B084D"/>
    <w:rsid w:val="002B0DBB"/>
    <w:rsid w:val="002B11CC"/>
    <w:rsid w:val="002B16AE"/>
    <w:rsid w:val="002B1F86"/>
    <w:rsid w:val="002B2128"/>
    <w:rsid w:val="002B217A"/>
    <w:rsid w:val="002B2EE2"/>
    <w:rsid w:val="002B2F18"/>
    <w:rsid w:val="002B4827"/>
    <w:rsid w:val="002B520B"/>
    <w:rsid w:val="002B5247"/>
    <w:rsid w:val="002B6215"/>
    <w:rsid w:val="002B7D81"/>
    <w:rsid w:val="002B7E13"/>
    <w:rsid w:val="002B7E98"/>
    <w:rsid w:val="002C1D5C"/>
    <w:rsid w:val="002C1F1B"/>
    <w:rsid w:val="002C2263"/>
    <w:rsid w:val="002C2760"/>
    <w:rsid w:val="002C2853"/>
    <w:rsid w:val="002C3063"/>
    <w:rsid w:val="002C313A"/>
    <w:rsid w:val="002C3D3E"/>
    <w:rsid w:val="002C4A54"/>
    <w:rsid w:val="002C4E45"/>
    <w:rsid w:val="002C509B"/>
    <w:rsid w:val="002C552B"/>
    <w:rsid w:val="002C6442"/>
    <w:rsid w:val="002C6677"/>
    <w:rsid w:val="002C71A5"/>
    <w:rsid w:val="002C729B"/>
    <w:rsid w:val="002D031C"/>
    <w:rsid w:val="002D0BFC"/>
    <w:rsid w:val="002D1740"/>
    <w:rsid w:val="002D1E61"/>
    <w:rsid w:val="002D4044"/>
    <w:rsid w:val="002D41C7"/>
    <w:rsid w:val="002D438A"/>
    <w:rsid w:val="002D4B6C"/>
    <w:rsid w:val="002D557B"/>
    <w:rsid w:val="002D5F69"/>
    <w:rsid w:val="002D63C8"/>
    <w:rsid w:val="002D6590"/>
    <w:rsid w:val="002D6E2E"/>
    <w:rsid w:val="002D6F0F"/>
    <w:rsid w:val="002D71A8"/>
    <w:rsid w:val="002D7D62"/>
    <w:rsid w:val="002E076A"/>
    <w:rsid w:val="002E15F6"/>
    <w:rsid w:val="002E169F"/>
    <w:rsid w:val="002E1B67"/>
    <w:rsid w:val="002E1BAA"/>
    <w:rsid w:val="002E24D7"/>
    <w:rsid w:val="002E2577"/>
    <w:rsid w:val="002E389A"/>
    <w:rsid w:val="002E45A6"/>
    <w:rsid w:val="002E45EB"/>
    <w:rsid w:val="002E4BEA"/>
    <w:rsid w:val="002E4F86"/>
    <w:rsid w:val="002E50BF"/>
    <w:rsid w:val="002E5DF8"/>
    <w:rsid w:val="002E62FC"/>
    <w:rsid w:val="002E7575"/>
    <w:rsid w:val="002F0217"/>
    <w:rsid w:val="002F1583"/>
    <w:rsid w:val="002F3592"/>
    <w:rsid w:val="002F3C02"/>
    <w:rsid w:val="002F432F"/>
    <w:rsid w:val="002F4D5D"/>
    <w:rsid w:val="002F68B0"/>
    <w:rsid w:val="002F6FC4"/>
    <w:rsid w:val="002F7305"/>
    <w:rsid w:val="002F7FFA"/>
    <w:rsid w:val="00300500"/>
    <w:rsid w:val="003006D2"/>
    <w:rsid w:val="0030190C"/>
    <w:rsid w:val="003027AD"/>
    <w:rsid w:val="00303163"/>
    <w:rsid w:val="00304C95"/>
    <w:rsid w:val="00304D4C"/>
    <w:rsid w:val="00306319"/>
    <w:rsid w:val="0030690B"/>
    <w:rsid w:val="0030756D"/>
    <w:rsid w:val="003106EC"/>
    <w:rsid w:val="00310AC4"/>
    <w:rsid w:val="00311E7D"/>
    <w:rsid w:val="003151FC"/>
    <w:rsid w:val="00315B1A"/>
    <w:rsid w:val="00315F9C"/>
    <w:rsid w:val="0031645E"/>
    <w:rsid w:val="003165FB"/>
    <w:rsid w:val="003200FF"/>
    <w:rsid w:val="00321BA4"/>
    <w:rsid w:val="003221C0"/>
    <w:rsid w:val="00323600"/>
    <w:rsid w:val="00323D0E"/>
    <w:rsid w:val="00324063"/>
    <w:rsid w:val="003275D8"/>
    <w:rsid w:val="00327B62"/>
    <w:rsid w:val="003321A3"/>
    <w:rsid w:val="0033225D"/>
    <w:rsid w:val="003324B8"/>
    <w:rsid w:val="003326BD"/>
    <w:rsid w:val="00332BCF"/>
    <w:rsid w:val="00332C75"/>
    <w:rsid w:val="003332C8"/>
    <w:rsid w:val="00333544"/>
    <w:rsid w:val="003335FF"/>
    <w:rsid w:val="00333B1F"/>
    <w:rsid w:val="00334987"/>
    <w:rsid w:val="00335789"/>
    <w:rsid w:val="0033591E"/>
    <w:rsid w:val="003374FB"/>
    <w:rsid w:val="00341255"/>
    <w:rsid w:val="00341715"/>
    <w:rsid w:val="00341A0C"/>
    <w:rsid w:val="00341C8D"/>
    <w:rsid w:val="003436B7"/>
    <w:rsid w:val="00344AB8"/>
    <w:rsid w:val="003535B7"/>
    <w:rsid w:val="0035385A"/>
    <w:rsid w:val="00354A0F"/>
    <w:rsid w:val="0035510F"/>
    <w:rsid w:val="003553E3"/>
    <w:rsid w:val="00355B5E"/>
    <w:rsid w:val="0035668E"/>
    <w:rsid w:val="00356A01"/>
    <w:rsid w:val="00357653"/>
    <w:rsid w:val="00357710"/>
    <w:rsid w:val="00357721"/>
    <w:rsid w:val="00357A1E"/>
    <w:rsid w:val="003610DC"/>
    <w:rsid w:val="00361B73"/>
    <w:rsid w:val="00361CBA"/>
    <w:rsid w:val="00361FC7"/>
    <w:rsid w:val="00362899"/>
    <w:rsid w:val="003629AE"/>
    <w:rsid w:val="00363B12"/>
    <w:rsid w:val="00364745"/>
    <w:rsid w:val="00364982"/>
    <w:rsid w:val="00365CA6"/>
    <w:rsid w:val="00365E7D"/>
    <w:rsid w:val="00365F32"/>
    <w:rsid w:val="003661AF"/>
    <w:rsid w:val="00367888"/>
    <w:rsid w:val="00370544"/>
    <w:rsid w:val="00370A0F"/>
    <w:rsid w:val="00370A1B"/>
    <w:rsid w:val="003715E5"/>
    <w:rsid w:val="00371AB1"/>
    <w:rsid w:val="00372339"/>
    <w:rsid w:val="00372B34"/>
    <w:rsid w:val="00373816"/>
    <w:rsid w:val="00373A5A"/>
    <w:rsid w:val="0037480A"/>
    <w:rsid w:val="003753D3"/>
    <w:rsid w:val="00375498"/>
    <w:rsid w:val="0037664F"/>
    <w:rsid w:val="0037744C"/>
    <w:rsid w:val="0038041E"/>
    <w:rsid w:val="00380574"/>
    <w:rsid w:val="00380651"/>
    <w:rsid w:val="00380800"/>
    <w:rsid w:val="00380A10"/>
    <w:rsid w:val="00380C8C"/>
    <w:rsid w:val="00380DDC"/>
    <w:rsid w:val="00381312"/>
    <w:rsid w:val="00381EF4"/>
    <w:rsid w:val="003829B4"/>
    <w:rsid w:val="00382C31"/>
    <w:rsid w:val="00383283"/>
    <w:rsid w:val="003844AA"/>
    <w:rsid w:val="003845CD"/>
    <w:rsid w:val="0038487D"/>
    <w:rsid w:val="003851E4"/>
    <w:rsid w:val="00385246"/>
    <w:rsid w:val="00385922"/>
    <w:rsid w:val="00385C26"/>
    <w:rsid w:val="003876B6"/>
    <w:rsid w:val="00387832"/>
    <w:rsid w:val="003905B5"/>
    <w:rsid w:val="003906DF"/>
    <w:rsid w:val="003906FE"/>
    <w:rsid w:val="00391795"/>
    <w:rsid w:val="00392651"/>
    <w:rsid w:val="00393AB7"/>
    <w:rsid w:val="00393EC1"/>
    <w:rsid w:val="003940F1"/>
    <w:rsid w:val="0039419D"/>
    <w:rsid w:val="003949E0"/>
    <w:rsid w:val="00395BC3"/>
    <w:rsid w:val="00395FEC"/>
    <w:rsid w:val="00396917"/>
    <w:rsid w:val="00396F17"/>
    <w:rsid w:val="00397235"/>
    <w:rsid w:val="00397973"/>
    <w:rsid w:val="003A07EA"/>
    <w:rsid w:val="003A2EA6"/>
    <w:rsid w:val="003A3995"/>
    <w:rsid w:val="003A424C"/>
    <w:rsid w:val="003A47FB"/>
    <w:rsid w:val="003A4AF1"/>
    <w:rsid w:val="003A4FDD"/>
    <w:rsid w:val="003A5462"/>
    <w:rsid w:val="003A546D"/>
    <w:rsid w:val="003A61B3"/>
    <w:rsid w:val="003A6DAA"/>
    <w:rsid w:val="003A716A"/>
    <w:rsid w:val="003A7C31"/>
    <w:rsid w:val="003B05BA"/>
    <w:rsid w:val="003B07AE"/>
    <w:rsid w:val="003B0FC8"/>
    <w:rsid w:val="003B2590"/>
    <w:rsid w:val="003B2D74"/>
    <w:rsid w:val="003B41ED"/>
    <w:rsid w:val="003B49B4"/>
    <w:rsid w:val="003B4B89"/>
    <w:rsid w:val="003B4F5D"/>
    <w:rsid w:val="003B676B"/>
    <w:rsid w:val="003B7005"/>
    <w:rsid w:val="003B716A"/>
    <w:rsid w:val="003B75CD"/>
    <w:rsid w:val="003B7B82"/>
    <w:rsid w:val="003C0365"/>
    <w:rsid w:val="003C1334"/>
    <w:rsid w:val="003C2EDC"/>
    <w:rsid w:val="003C3288"/>
    <w:rsid w:val="003C36E8"/>
    <w:rsid w:val="003C4441"/>
    <w:rsid w:val="003C4585"/>
    <w:rsid w:val="003C5B46"/>
    <w:rsid w:val="003C6367"/>
    <w:rsid w:val="003C68E7"/>
    <w:rsid w:val="003C77D7"/>
    <w:rsid w:val="003C7A8C"/>
    <w:rsid w:val="003C7E0B"/>
    <w:rsid w:val="003C7E69"/>
    <w:rsid w:val="003C7EC8"/>
    <w:rsid w:val="003D00D7"/>
    <w:rsid w:val="003D040F"/>
    <w:rsid w:val="003D168F"/>
    <w:rsid w:val="003D2477"/>
    <w:rsid w:val="003D374A"/>
    <w:rsid w:val="003D3834"/>
    <w:rsid w:val="003D3ACC"/>
    <w:rsid w:val="003D3E4F"/>
    <w:rsid w:val="003D3F95"/>
    <w:rsid w:val="003D540B"/>
    <w:rsid w:val="003D5A75"/>
    <w:rsid w:val="003D6164"/>
    <w:rsid w:val="003D6821"/>
    <w:rsid w:val="003D7573"/>
    <w:rsid w:val="003D7FBF"/>
    <w:rsid w:val="003E1358"/>
    <w:rsid w:val="003E1421"/>
    <w:rsid w:val="003E189A"/>
    <w:rsid w:val="003E1A43"/>
    <w:rsid w:val="003E2ADA"/>
    <w:rsid w:val="003E3903"/>
    <w:rsid w:val="003E3A63"/>
    <w:rsid w:val="003E3AD3"/>
    <w:rsid w:val="003E5268"/>
    <w:rsid w:val="003E530D"/>
    <w:rsid w:val="003E5737"/>
    <w:rsid w:val="003E6F95"/>
    <w:rsid w:val="003E792E"/>
    <w:rsid w:val="003F00FF"/>
    <w:rsid w:val="003F11BE"/>
    <w:rsid w:val="003F1496"/>
    <w:rsid w:val="003F16EA"/>
    <w:rsid w:val="003F17E6"/>
    <w:rsid w:val="003F192B"/>
    <w:rsid w:val="003F1B40"/>
    <w:rsid w:val="003F1BF3"/>
    <w:rsid w:val="003F2245"/>
    <w:rsid w:val="003F2AD5"/>
    <w:rsid w:val="003F346D"/>
    <w:rsid w:val="003F3E0C"/>
    <w:rsid w:val="003F3F27"/>
    <w:rsid w:val="003F41E5"/>
    <w:rsid w:val="003F634B"/>
    <w:rsid w:val="003F6DFC"/>
    <w:rsid w:val="003F76CC"/>
    <w:rsid w:val="003F7E4B"/>
    <w:rsid w:val="00400458"/>
    <w:rsid w:val="0040133E"/>
    <w:rsid w:val="00401651"/>
    <w:rsid w:val="00402136"/>
    <w:rsid w:val="00402C2A"/>
    <w:rsid w:val="00403CF4"/>
    <w:rsid w:val="00404F7E"/>
    <w:rsid w:val="004055E7"/>
    <w:rsid w:val="00405BF0"/>
    <w:rsid w:val="00406711"/>
    <w:rsid w:val="004068AB"/>
    <w:rsid w:val="004107C0"/>
    <w:rsid w:val="00410D1B"/>
    <w:rsid w:val="00411B61"/>
    <w:rsid w:val="004140A8"/>
    <w:rsid w:val="00414481"/>
    <w:rsid w:val="00414921"/>
    <w:rsid w:val="00414D12"/>
    <w:rsid w:val="004152FD"/>
    <w:rsid w:val="00417019"/>
    <w:rsid w:val="0041739F"/>
    <w:rsid w:val="0041751E"/>
    <w:rsid w:val="004178CE"/>
    <w:rsid w:val="004179DB"/>
    <w:rsid w:val="00417F50"/>
    <w:rsid w:val="00421EB1"/>
    <w:rsid w:val="00422438"/>
    <w:rsid w:val="00422CB2"/>
    <w:rsid w:val="00423761"/>
    <w:rsid w:val="004247EB"/>
    <w:rsid w:val="0042554A"/>
    <w:rsid w:val="00425DE4"/>
    <w:rsid w:val="004261B2"/>
    <w:rsid w:val="004271CB"/>
    <w:rsid w:val="0042736F"/>
    <w:rsid w:val="00427BDD"/>
    <w:rsid w:val="004309FA"/>
    <w:rsid w:val="00430A53"/>
    <w:rsid w:val="00430E71"/>
    <w:rsid w:val="00433724"/>
    <w:rsid w:val="00433A2E"/>
    <w:rsid w:val="00433E7F"/>
    <w:rsid w:val="00434862"/>
    <w:rsid w:val="00434B1C"/>
    <w:rsid w:val="00434E49"/>
    <w:rsid w:val="0043518D"/>
    <w:rsid w:val="00437F9A"/>
    <w:rsid w:val="004428BF"/>
    <w:rsid w:val="00443A8B"/>
    <w:rsid w:val="00443B46"/>
    <w:rsid w:val="00445191"/>
    <w:rsid w:val="00445C01"/>
    <w:rsid w:val="00445FEE"/>
    <w:rsid w:val="00447382"/>
    <w:rsid w:val="00447D37"/>
    <w:rsid w:val="00450899"/>
    <w:rsid w:val="004510B8"/>
    <w:rsid w:val="00451114"/>
    <w:rsid w:val="00451AE2"/>
    <w:rsid w:val="00452414"/>
    <w:rsid w:val="004524A5"/>
    <w:rsid w:val="00452C60"/>
    <w:rsid w:val="00452D7D"/>
    <w:rsid w:val="00452F2D"/>
    <w:rsid w:val="004534C6"/>
    <w:rsid w:val="0045355C"/>
    <w:rsid w:val="0045487F"/>
    <w:rsid w:val="00455E9E"/>
    <w:rsid w:val="004565BF"/>
    <w:rsid w:val="004566FC"/>
    <w:rsid w:val="0045692A"/>
    <w:rsid w:val="0045774C"/>
    <w:rsid w:val="00457E20"/>
    <w:rsid w:val="004609F3"/>
    <w:rsid w:val="00460BBB"/>
    <w:rsid w:val="0046154F"/>
    <w:rsid w:val="00462382"/>
    <w:rsid w:val="00462913"/>
    <w:rsid w:val="00462F7B"/>
    <w:rsid w:val="00463886"/>
    <w:rsid w:val="00463F88"/>
    <w:rsid w:val="00464E75"/>
    <w:rsid w:val="00465EDD"/>
    <w:rsid w:val="00466444"/>
    <w:rsid w:val="004668CF"/>
    <w:rsid w:val="004678F5"/>
    <w:rsid w:val="00467996"/>
    <w:rsid w:val="00467FDB"/>
    <w:rsid w:val="004714E8"/>
    <w:rsid w:val="00471E52"/>
    <w:rsid w:val="00472EEA"/>
    <w:rsid w:val="00473459"/>
    <w:rsid w:val="0047362E"/>
    <w:rsid w:val="004739C8"/>
    <w:rsid w:val="00473CF6"/>
    <w:rsid w:val="00474CB4"/>
    <w:rsid w:val="00475EB3"/>
    <w:rsid w:val="00476056"/>
    <w:rsid w:val="004761C6"/>
    <w:rsid w:val="0047663B"/>
    <w:rsid w:val="004776CD"/>
    <w:rsid w:val="00480D19"/>
    <w:rsid w:val="00481253"/>
    <w:rsid w:val="004815D9"/>
    <w:rsid w:val="0048219B"/>
    <w:rsid w:val="004838BD"/>
    <w:rsid w:val="004838FE"/>
    <w:rsid w:val="00483BF0"/>
    <w:rsid w:val="004848C0"/>
    <w:rsid w:val="004868B5"/>
    <w:rsid w:val="004875A2"/>
    <w:rsid w:val="00490128"/>
    <w:rsid w:val="00490555"/>
    <w:rsid w:val="00490CEB"/>
    <w:rsid w:val="00490F61"/>
    <w:rsid w:val="004924FF"/>
    <w:rsid w:val="00492550"/>
    <w:rsid w:val="00492EC1"/>
    <w:rsid w:val="00493450"/>
    <w:rsid w:val="00493DE3"/>
    <w:rsid w:val="00495459"/>
    <w:rsid w:val="004974E7"/>
    <w:rsid w:val="004A11C4"/>
    <w:rsid w:val="004A1A72"/>
    <w:rsid w:val="004A1B01"/>
    <w:rsid w:val="004A21A0"/>
    <w:rsid w:val="004A2D7F"/>
    <w:rsid w:val="004A3198"/>
    <w:rsid w:val="004A47A2"/>
    <w:rsid w:val="004A5099"/>
    <w:rsid w:val="004A5CCF"/>
    <w:rsid w:val="004A61F5"/>
    <w:rsid w:val="004A7369"/>
    <w:rsid w:val="004B12C7"/>
    <w:rsid w:val="004B1310"/>
    <w:rsid w:val="004B1D2F"/>
    <w:rsid w:val="004B2108"/>
    <w:rsid w:val="004B21D2"/>
    <w:rsid w:val="004B23BD"/>
    <w:rsid w:val="004B43B6"/>
    <w:rsid w:val="004B5A09"/>
    <w:rsid w:val="004B61C8"/>
    <w:rsid w:val="004B6474"/>
    <w:rsid w:val="004B73B0"/>
    <w:rsid w:val="004B7906"/>
    <w:rsid w:val="004C09B2"/>
    <w:rsid w:val="004C14B4"/>
    <w:rsid w:val="004C1C5B"/>
    <w:rsid w:val="004C1E31"/>
    <w:rsid w:val="004C5391"/>
    <w:rsid w:val="004C670A"/>
    <w:rsid w:val="004C686C"/>
    <w:rsid w:val="004D004B"/>
    <w:rsid w:val="004D03EB"/>
    <w:rsid w:val="004D0CC1"/>
    <w:rsid w:val="004D0D5D"/>
    <w:rsid w:val="004D0DA2"/>
    <w:rsid w:val="004D0EE3"/>
    <w:rsid w:val="004D1C9E"/>
    <w:rsid w:val="004D2106"/>
    <w:rsid w:val="004D3332"/>
    <w:rsid w:val="004D5EFF"/>
    <w:rsid w:val="004D756C"/>
    <w:rsid w:val="004D780F"/>
    <w:rsid w:val="004D78F8"/>
    <w:rsid w:val="004D7F89"/>
    <w:rsid w:val="004E0638"/>
    <w:rsid w:val="004E09BF"/>
    <w:rsid w:val="004E0E1E"/>
    <w:rsid w:val="004E1292"/>
    <w:rsid w:val="004E1729"/>
    <w:rsid w:val="004E1FD0"/>
    <w:rsid w:val="004E25E5"/>
    <w:rsid w:val="004E2A0D"/>
    <w:rsid w:val="004E2D47"/>
    <w:rsid w:val="004E46C5"/>
    <w:rsid w:val="004E4910"/>
    <w:rsid w:val="004E4BC0"/>
    <w:rsid w:val="004E4F99"/>
    <w:rsid w:val="004E535D"/>
    <w:rsid w:val="004E5ABC"/>
    <w:rsid w:val="004E631B"/>
    <w:rsid w:val="004E69DD"/>
    <w:rsid w:val="004F04C5"/>
    <w:rsid w:val="004F04E8"/>
    <w:rsid w:val="004F091F"/>
    <w:rsid w:val="004F0B8B"/>
    <w:rsid w:val="004F2F31"/>
    <w:rsid w:val="004F360E"/>
    <w:rsid w:val="004F4E20"/>
    <w:rsid w:val="004F4E44"/>
    <w:rsid w:val="004F5907"/>
    <w:rsid w:val="004F6432"/>
    <w:rsid w:val="005001DD"/>
    <w:rsid w:val="00500EE6"/>
    <w:rsid w:val="0050106B"/>
    <w:rsid w:val="005012AB"/>
    <w:rsid w:val="0050195D"/>
    <w:rsid w:val="00502C0E"/>
    <w:rsid w:val="005031C0"/>
    <w:rsid w:val="005033D9"/>
    <w:rsid w:val="00503FA2"/>
    <w:rsid w:val="00505CAF"/>
    <w:rsid w:val="00506C77"/>
    <w:rsid w:val="005079EE"/>
    <w:rsid w:val="0051070E"/>
    <w:rsid w:val="00510C60"/>
    <w:rsid w:val="0051182C"/>
    <w:rsid w:val="005121EB"/>
    <w:rsid w:val="0051309F"/>
    <w:rsid w:val="005137C1"/>
    <w:rsid w:val="00515342"/>
    <w:rsid w:val="00516AFE"/>
    <w:rsid w:val="00516BC1"/>
    <w:rsid w:val="005207EC"/>
    <w:rsid w:val="00520D56"/>
    <w:rsid w:val="00520DFC"/>
    <w:rsid w:val="00521082"/>
    <w:rsid w:val="0052128E"/>
    <w:rsid w:val="005220B4"/>
    <w:rsid w:val="00522964"/>
    <w:rsid w:val="00522BF9"/>
    <w:rsid w:val="00523468"/>
    <w:rsid w:val="0052384D"/>
    <w:rsid w:val="005241F4"/>
    <w:rsid w:val="0052433F"/>
    <w:rsid w:val="005247F7"/>
    <w:rsid w:val="00525945"/>
    <w:rsid w:val="0052688E"/>
    <w:rsid w:val="00527655"/>
    <w:rsid w:val="00530270"/>
    <w:rsid w:val="00530D83"/>
    <w:rsid w:val="005328EB"/>
    <w:rsid w:val="005333AC"/>
    <w:rsid w:val="00534B88"/>
    <w:rsid w:val="00536689"/>
    <w:rsid w:val="00536702"/>
    <w:rsid w:val="0053763D"/>
    <w:rsid w:val="00540528"/>
    <w:rsid w:val="00541531"/>
    <w:rsid w:val="00541AEA"/>
    <w:rsid w:val="005435FA"/>
    <w:rsid w:val="00543C27"/>
    <w:rsid w:val="0054437B"/>
    <w:rsid w:val="0054599F"/>
    <w:rsid w:val="00546301"/>
    <w:rsid w:val="00546A44"/>
    <w:rsid w:val="00546F8A"/>
    <w:rsid w:val="00547625"/>
    <w:rsid w:val="005477F4"/>
    <w:rsid w:val="0054785C"/>
    <w:rsid w:val="0055068F"/>
    <w:rsid w:val="005508B6"/>
    <w:rsid w:val="00551EE3"/>
    <w:rsid w:val="005524A3"/>
    <w:rsid w:val="00553241"/>
    <w:rsid w:val="0055431C"/>
    <w:rsid w:val="00555A12"/>
    <w:rsid w:val="00555AAA"/>
    <w:rsid w:val="00555D5A"/>
    <w:rsid w:val="00557872"/>
    <w:rsid w:val="0055787E"/>
    <w:rsid w:val="00557C47"/>
    <w:rsid w:val="0056078F"/>
    <w:rsid w:val="00560E7E"/>
    <w:rsid w:val="005612D9"/>
    <w:rsid w:val="00561E46"/>
    <w:rsid w:val="005632CE"/>
    <w:rsid w:val="005635CD"/>
    <w:rsid w:val="00563823"/>
    <w:rsid w:val="00563917"/>
    <w:rsid w:val="00563A61"/>
    <w:rsid w:val="00563DBF"/>
    <w:rsid w:val="0056428B"/>
    <w:rsid w:val="00564448"/>
    <w:rsid w:val="00565A55"/>
    <w:rsid w:val="00565CFB"/>
    <w:rsid w:val="0056636B"/>
    <w:rsid w:val="005667A2"/>
    <w:rsid w:val="00567517"/>
    <w:rsid w:val="00567E58"/>
    <w:rsid w:val="00570DDF"/>
    <w:rsid w:val="00571433"/>
    <w:rsid w:val="005717C7"/>
    <w:rsid w:val="005727B9"/>
    <w:rsid w:val="00572A0D"/>
    <w:rsid w:val="00572A93"/>
    <w:rsid w:val="00572CF0"/>
    <w:rsid w:val="00572DFF"/>
    <w:rsid w:val="00572E37"/>
    <w:rsid w:val="005733E4"/>
    <w:rsid w:val="0057446E"/>
    <w:rsid w:val="005749C5"/>
    <w:rsid w:val="00574F35"/>
    <w:rsid w:val="005756C1"/>
    <w:rsid w:val="005757E5"/>
    <w:rsid w:val="0057603E"/>
    <w:rsid w:val="005764E4"/>
    <w:rsid w:val="005766D4"/>
    <w:rsid w:val="00580910"/>
    <w:rsid w:val="005817F9"/>
    <w:rsid w:val="00581F71"/>
    <w:rsid w:val="00582F7C"/>
    <w:rsid w:val="00583193"/>
    <w:rsid w:val="00584639"/>
    <w:rsid w:val="005855F6"/>
    <w:rsid w:val="00586151"/>
    <w:rsid w:val="005868B0"/>
    <w:rsid w:val="00586DCD"/>
    <w:rsid w:val="005876B0"/>
    <w:rsid w:val="005907FD"/>
    <w:rsid w:val="005915DF"/>
    <w:rsid w:val="00591A82"/>
    <w:rsid w:val="00591D2B"/>
    <w:rsid w:val="0059240C"/>
    <w:rsid w:val="00592C53"/>
    <w:rsid w:val="005930C7"/>
    <w:rsid w:val="00593380"/>
    <w:rsid w:val="0059387E"/>
    <w:rsid w:val="00594B77"/>
    <w:rsid w:val="0059500D"/>
    <w:rsid w:val="00595EE1"/>
    <w:rsid w:val="00596304"/>
    <w:rsid w:val="005A0BFA"/>
    <w:rsid w:val="005A1182"/>
    <w:rsid w:val="005A1889"/>
    <w:rsid w:val="005A18CA"/>
    <w:rsid w:val="005A1990"/>
    <w:rsid w:val="005A24A6"/>
    <w:rsid w:val="005A3A76"/>
    <w:rsid w:val="005A503F"/>
    <w:rsid w:val="005A581A"/>
    <w:rsid w:val="005A5935"/>
    <w:rsid w:val="005A6633"/>
    <w:rsid w:val="005A69E5"/>
    <w:rsid w:val="005A7518"/>
    <w:rsid w:val="005A77A1"/>
    <w:rsid w:val="005A787C"/>
    <w:rsid w:val="005A793F"/>
    <w:rsid w:val="005A7B27"/>
    <w:rsid w:val="005A7CBC"/>
    <w:rsid w:val="005B017C"/>
    <w:rsid w:val="005B10BD"/>
    <w:rsid w:val="005B315E"/>
    <w:rsid w:val="005B3BF8"/>
    <w:rsid w:val="005B451E"/>
    <w:rsid w:val="005B50BE"/>
    <w:rsid w:val="005B539A"/>
    <w:rsid w:val="005B55F4"/>
    <w:rsid w:val="005B5F9A"/>
    <w:rsid w:val="005B6E32"/>
    <w:rsid w:val="005B72D4"/>
    <w:rsid w:val="005B732E"/>
    <w:rsid w:val="005B7A94"/>
    <w:rsid w:val="005C102A"/>
    <w:rsid w:val="005C150E"/>
    <w:rsid w:val="005C1B66"/>
    <w:rsid w:val="005C22DA"/>
    <w:rsid w:val="005C2A0C"/>
    <w:rsid w:val="005C39ED"/>
    <w:rsid w:val="005C4057"/>
    <w:rsid w:val="005C4FEB"/>
    <w:rsid w:val="005C55FE"/>
    <w:rsid w:val="005C57D4"/>
    <w:rsid w:val="005C689B"/>
    <w:rsid w:val="005C6FE5"/>
    <w:rsid w:val="005C770B"/>
    <w:rsid w:val="005D1973"/>
    <w:rsid w:val="005D21A1"/>
    <w:rsid w:val="005D22C6"/>
    <w:rsid w:val="005D3600"/>
    <w:rsid w:val="005D3921"/>
    <w:rsid w:val="005D3BD4"/>
    <w:rsid w:val="005D3F69"/>
    <w:rsid w:val="005D4305"/>
    <w:rsid w:val="005D4748"/>
    <w:rsid w:val="005D47AE"/>
    <w:rsid w:val="005D4F57"/>
    <w:rsid w:val="005D64B2"/>
    <w:rsid w:val="005E0D00"/>
    <w:rsid w:val="005E0E64"/>
    <w:rsid w:val="005E1221"/>
    <w:rsid w:val="005E14B8"/>
    <w:rsid w:val="005E193C"/>
    <w:rsid w:val="005E1C7B"/>
    <w:rsid w:val="005E270B"/>
    <w:rsid w:val="005E28C7"/>
    <w:rsid w:val="005E2B9A"/>
    <w:rsid w:val="005E4181"/>
    <w:rsid w:val="005E4413"/>
    <w:rsid w:val="005E4558"/>
    <w:rsid w:val="005E4AA8"/>
    <w:rsid w:val="005E5A49"/>
    <w:rsid w:val="005E7D8A"/>
    <w:rsid w:val="005F0F32"/>
    <w:rsid w:val="005F102F"/>
    <w:rsid w:val="005F10CB"/>
    <w:rsid w:val="005F1401"/>
    <w:rsid w:val="005F176A"/>
    <w:rsid w:val="005F4810"/>
    <w:rsid w:val="005F49E4"/>
    <w:rsid w:val="005F4AB2"/>
    <w:rsid w:val="005F5DB6"/>
    <w:rsid w:val="005F6CF0"/>
    <w:rsid w:val="006009BE"/>
    <w:rsid w:val="00600EF2"/>
    <w:rsid w:val="00601FC1"/>
    <w:rsid w:val="006049B4"/>
    <w:rsid w:val="0060679B"/>
    <w:rsid w:val="006078AE"/>
    <w:rsid w:val="006079CA"/>
    <w:rsid w:val="00611B04"/>
    <w:rsid w:val="00612231"/>
    <w:rsid w:val="00612521"/>
    <w:rsid w:val="00612F81"/>
    <w:rsid w:val="00613C9E"/>
    <w:rsid w:val="006142CE"/>
    <w:rsid w:val="006151B4"/>
    <w:rsid w:val="0061520C"/>
    <w:rsid w:val="006158D6"/>
    <w:rsid w:val="00615F29"/>
    <w:rsid w:val="00616D26"/>
    <w:rsid w:val="00621016"/>
    <w:rsid w:val="00621370"/>
    <w:rsid w:val="00621756"/>
    <w:rsid w:val="00621DAC"/>
    <w:rsid w:val="00622541"/>
    <w:rsid w:val="006225C9"/>
    <w:rsid w:val="006234DF"/>
    <w:rsid w:val="00624624"/>
    <w:rsid w:val="0062467C"/>
    <w:rsid w:val="00624B2C"/>
    <w:rsid w:val="00624BFF"/>
    <w:rsid w:val="006254B3"/>
    <w:rsid w:val="00625592"/>
    <w:rsid w:val="00625620"/>
    <w:rsid w:val="006257B8"/>
    <w:rsid w:val="00625C29"/>
    <w:rsid w:val="00626B2F"/>
    <w:rsid w:val="00626E2E"/>
    <w:rsid w:val="006271DF"/>
    <w:rsid w:val="00627387"/>
    <w:rsid w:val="00630C3E"/>
    <w:rsid w:val="00630CC2"/>
    <w:rsid w:val="006310C8"/>
    <w:rsid w:val="0063199A"/>
    <w:rsid w:val="00631BDD"/>
    <w:rsid w:val="006344A8"/>
    <w:rsid w:val="00634987"/>
    <w:rsid w:val="006357E0"/>
    <w:rsid w:val="0063592A"/>
    <w:rsid w:val="00635A9A"/>
    <w:rsid w:val="00635E25"/>
    <w:rsid w:val="0064041F"/>
    <w:rsid w:val="00640C93"/>
    <w:rsid w:val="0064102C"/>
    <w:rsid w:val="0064150A"/>
    <w:rsid w:val="006420C0"/>
    <w:rsid w:val="0064261D"/>
    <w:rsid w:val="00642CF2"/>
    <w:rsid w:val="00643B20"/>
    <w:rsid w:val="006443B2"/>
    <w:rsid w:val="00645ABB"/>
    <w:rsid w:val="00645B2B"/>
    <w:rsid w:val="00645D3D"/>
    <w:rsid w:val="00646198"/>
    <w:rsid w:val="0064674F"/>
    <w:rsid w:val="00647329"/>
    <w:rsid w:val="006473BF"/>
    <w:rsid w:val="00647B03"/>
    <w:rsid w:val="0065046A"/>
    <w:rsid w:val="00650ED8"/>
    <w:rsid w:val="00650FEE"/>
    <w:rsid w:val="0065115B"/>
    <w:rsid w:val="0065189A"/>
    <w:rsid w:val="00652025"/>
    <w:rsid w:val="006545A7"/>
    <w:rsid w:val="00657B43"/>
    <w:rsid w:val="0066030F"/>
    <w:rsid w:val="00660AEA"/>
    <w:rsid w:val="0066240A"/>
    <w:rsid w:val="00662752"/>
    <w:rsid w:val="00662A17"/>
    <w:rsid w:val="00663CF2"/>
    <w:rsid w:val="00664CD2"/>
    <w:rsid w:val="00665477"/>
    <w:rsid w:val="006673E8"/>
    <w:rsid w:val="00667749"/>
    <w:rsid w:val="00667862"/>
    <w:rsid w:val="00670211"/>
    <w:rsid w:val="00670895"/>
    <w:rsid w:val="006708C4"/>
    <w:rsid w:val="0067098F"/>
    <w:rsid w:val="0067133E"/>
    <w:rsid w:val="006713E2"/>
    <w:rsid w:val="00674ADC"/>
    <w:rsid w:val="0068032B"/>
    <w:rsid w:val="00681136"/>
    <w:rsid w:val="00681146"/>
    <w:rsid w:val="006813DA"/>
    <w:rsid w:val="00681686"/>
    <w:rsid w:val="00681C0A"/>
    <w:rsid w:val="006836AA"/>
    <w:rsid w:val="00683D97"/>
    <w:rsid w:val="0068406D"/>
    <w:rsid w:val="006840FA"/>
    <w:rsid w:val="006843F7"/>
    <w:rsid w:val="00684701"/>
    <w:rsid w:val="00684BB5"/>
    <w:rsid w:val="0068588F"/>
    <w:rsid w:val="00685F0B"/>
    <w:rsid w:val="006866DB"/>
    <w:rsid w:val="006878A8"/>
    <w:rsid w:val="006878FA"/>
    <w:rsid w:val="00690241"/>
    <w:rsid w:val="0069047D"/>
    <w:rsid w:val="00690B3B"/>
    <w:rsid w:val="00691471"/>
    <w:rsid w:val="0069175C"/>
    <w:rsid w:val="00691B84"/>
    <w:rsid w:val="006921E4"/>
    <w:rsid w:val="0069307C"/>
    <w:rsid w:val="006934AD"/>
    <w:rsid w:val="00693C0C"/>
    <w:rsid w:val="00694AB0"/>
    <w:rsid w:val="00694B69"/>
    <w:rsid w:val="00695458"/>
    <w:rsid w:val="00695D34"/>
    <w:rsid w:val="00695E9C"/>
    <w:rsid w:val="0069603F"/>
    <w:rsid w:val="00696319"/>
    <w:rsid w:val="00697531"/>
    <w:rsid w:val="006A050A"/>
    <w:rsid w:val="006A1B99"/>
    <w:rsid w:val="006A1DCC"/>
    <w:rsid w:val="006A383F"/>
    <w:rsid w:val="006A3CB0"/>
    <w:rsid w:val="006A3D79"/>
    <w:rsid w:val="006A51AC"/>
    <w:rsid w:val="006A5256"/>
    <w:rsid w:val="006A529E"/>
    <w:rsid w:val="006A5D66"/>
    <w:rsid w:val="006A6079"/>
    <w:rsid w:val="006A7F3C"/>
    <w:rsid w:val="006B10C8"/>
    <w:rsid w:val="006B1BF1"/>
    <w:rsid w:val="006B1D56"/>
    <w:rsid w:val="006B4662"/>
    <w:rsid w:val="006B47D2"/>
    <w:rsid w:val="006B5F16"/>
    <w:rsid w:val="006B5F6C"/>
    <w:rsid w:val="006B6E5E"/>
    <w:rsid w:val="006B73B9"/>
    <w:rsid w:val="006B7938"/>
    <w:rsid w:val="006B7B26"/>
    <w:rsid w:val="006C0411"/>
    <w:rsid w:val="006C0F80"/>
    <w:rsid w:val="006C10D7"/>
    <w:rsid w:val="006C14AA"/>
    <w:rsid w:val="006C1BEB"/>
    <w:rsid w:val="006C2018"/>
    <w:rsid w:val="006C3AE0"/>
    <w:rsid w:val="006C41B9"/>
    <w:rsid w:val="006C4514"/>
    <w:rsid w:val="006C4816"/>
    <w:rsid w:val="006C5458"/>
    <w:rsid w:val="006C56E2"/>
    <w:rsid w:val="006C7860"/>
    <w:rsid w:val="006D06D6"/>
    <w:rsid w:val="006D1196"/>
    <w:rsid w:val="006D1DB4"/>
    <w:rsid w:val="006D233A"/>
    <w:rsid w:val="006D2564"/>
    <w:rsid w:val="006D2815"/>
    <w:rsid w:val="006D29CC"/>
    <w:rsid w:val="006D2F0D"/>
    <w:rsid w:val="006D3A06"/>
    <w:rsid w:val="006D3ACA"/>
    <w:rsid w:val="006D44A3"/>
    <w:rsid w:val="006D4DC6"/>
    <w:rsid w:val="006D4F8D"/>
    <w:rsid w:val="006D5398"/>
    <w:rsid w:val="006D5763"/>
    <w:rsid w:val="006D5B88"/>
    <w:rsid w:val="006D5D88"/>
    <w:rsid w:val="006D760E"/>
    <w:rsid w:val="006E0AD4"/>
    <w:rsid w:val="006E0EFD"/>
    <w:rsid w:val="006E1159"/>
    <w:rsid w:val="006E12BB"/>
    <w:rsid w:val="006E1474"/>
    <w:rsid w:val="006E1BAC"/>
    <w:rsid w:val="006E2503"/>
    <w:rsid w:val="006E2F8D"/>
    <w:rsid w:val="006E4771"/>
    <w:rsid w:val="006E4B83"/>
    <w:rsid w:val="006E7E6F"/>
    <w:rsid w:val="006F05B2"/>
    <w:rsid w:val="006F05E7"/>
    <w:rsid w:val="006F0B95"/>
    <w:rsid w:val="006F0C7E"/>
    <w:rsid w:val="006F13F7"/>
    <w:rsid w:val="006F19B9"/>
    <w:rsid w:val="006F24FB"/>
    <w:rsid w:val="006F289F"/>
    <w:rsid w:val="006F2B5D"/>
    <w:rsid w:val="006F2DC6"/>
    <w:rsid w:val="006F4664"/>
    <w:rsid w:val="006F5FD4"/>
    <w:rsid w:val="006F6045"/>
    <w:rsid w:val="006F79BB"/>
    <w:rsid w:val="007014A5"/>
    <w:rsid w:val="0070234D"/>
    <w:rsid w:val="00702447"/>
    <w:rsid w:val="007025E4"/>
    <w:rsid w:val="00702F09"/>
    <w:rsid w:val="00703B87"/>
    <w:rsid w:val="007057A7"/>
    <w:rsid w:val="007059B8"/>
    <w:rsid w:val="00705A16"/>
    <w:rsid w:val="007061AF"/>
    <w:rsid w:val="00706EB4"/>
    <w:rsid w:val="00710263"/>
    <w:rsid w:val="00710891"/>
    <w:rsid w:val="007111EA"/>
    <w:rsid w:val="007129CA"/>
    <w:rsid w:val="00713767"/>
    <w:rsid w:val="007143F9"/>
    <w:rsid w:val="007144E1"/>
    <w:rsid w:val="00714C85"/>
    <w:rsid w:val="0071504C"/>
    <w:rsid w:val="00715712"/>
    <w:rsid w:val="007162D1"/>
    <w:rsid w:val="0071637D"/>
    <w:rsid w:val="007167EF"/>
    <w:rsid w:val="00717BBE"/>
    <w:rsid w:val="00720088"/>
    <w:rsid w:val="00720925"/>
    <w:rsid w:val="00720B4C"/>
    <w:rsid w:val="00720E75"/>
    <w:rsid w:val="00720F71"/>
    <w:rsid w:val="00722DE7"/>
    <w:rsid w:val="00723323"/>
    <w:rsid w:val="007234EE"/>
    <w:rsid w:val="00723F8B"/>
    <w:rsid w:val="00723F9B"/>
    <w:rsid w:val="00724B12"/>
    <w:rsid w:val="00724B7D"/>
    <w:rsid w:val="00724D3D"/>
    <w:rsid w:val="00725314"/>
    <w:rsid w:val="007258D9"/>
    <w:rsid w:val="00725DA4"/>
    <w:rsid w:val="00726130"/>
    <w:rsid w:val="007264A5"/>
    <w:rsid w:val="00726D25"/>
    <w:rsid w:val="00726ECD"/>
    <w:rsid w:val="007274D1"/>
    <w:rsid w:val="0073070F"/>
    <w:rsid w:val="00730830"/>
    <w:rsid w:val="00730CD1"/>
    <w:rsid w:val="00732D19"/>
    <w:rsid w:val="007341DC"/>
    <w:rsid w:val="00735F0B"/>
    <w:rsid w:val="00736226"/>
    <w:rsid w:val="007367A3"/>
    <w:rsid w:val="0074013C"/>
    <w:rsid w:val="00742727"/>
    <w:rsid w:val="00744537"/>
    <w:rsid w:val="00744D11"/>
    <w:rsid w:val="00744F07"/>
    <w:rsid w:val="00745EAC"/>
    <w:rsid w:val="007462FD"/>
    <w:rsid w:val="00746434"/>
    <w:rsid w:val="007470B2"/>
    <w:rsid w:val="00747166"/>
    <w:rsid w:val="007471C3"/>
    <w:rsid w:val="007500A8"/>
    <w:rsid w:val="007503BB"/>
    <w:rsid w:val="00750577"/>
    <w:rsid w:val="00752316"/>
    <w:rsid w:val="00752B2B"/>
    <w:rsid w:val="00754445"/>
    <w:rsid w:val="007547D0"/>
    <w:rsid w:val="00754DBF"/>
    <w:rsid w:val="0075524E"/>
    <w:rsid w:val="00755ADF"/>
    <w:rsid w:val="00755E8E"/>
    <w:rsid w:val="007569B0"/>
    <w:rsid w:val="0075777B"/>
    <w:rsid w:val="00757A6D"/>
    <w:rsid w:val="007618CB"/>
    <w:rsid w:val="0076344F"/>
    <w:rsid w:val="007634A0"/>
    <w:rsid w:val="007635E8"/>
    <w:rsid w:val="0076436C"/>
    <w:rsid w:val="00764D90"/>
    <w:rsid w:val="00764EFA"/>
    <w:rsid w:val="00764F7B"/>
    <w:rsid w:val="00765A4F"/>
    <w:rsid w:val="0076629F"/>
    <w:rsid w:val="007662D8"/>
    <w:rsid w:val="00766DBF"/>
    <w:rsid w:val="00766E59"/>
    <w:rsid w:val="00767B78"/>
    <w:rsid w:val="00770835"/>
    <w:rsid w:val="00770A2F"/>
    <w:rsid w:val="00770D58"/>
    <w:rsid w:val="0077141A"/>
    <w:rsid w:val="007721A8"/>
    <w:rsid w:val="0077287B"/>
    <w:rsid w:val="00774DF0"/>
    <w:rsid w:val="00775128"/>
    <w:rsid w:val="00777837"/>
    <w:rsid w:val="00777FC0"/>
    <w:rsid w:val="00780512"/>
    <w:rsid w:val="0078118D"/>
    <w:rsid w:val="00781B52"/>
    <w:rsid w:val="00782195"/>
    <w:rsid w:val="0078256F"/>
    <w:rsid w:val="00782EF2"/>
    <w:rsid w:val="0078303B"/>
    <w:rsid w:val="00783A1A"/>
    <w:rsid w:val="00783C71"/>
    <w:rsid w:val="00784117"/>
    <w:rsid w:val="0078632C"/>
    <w:rsid w:val="007863A1"/>
    <w:rsid w:val="00786BB7"/>
    <w:rsid w:val="00786F17"/>
    <w:rsid w:val="00787133"/>
    <w:rsid w:val="00787E83"/>
    <w:rsid w:val="007904DE"/>
    <w:rsid w:val="0079079B"/>
    <w:rsid w:val="007912B8"/>
    <w:rsid w:val="00791AE0"/>
    <w:rsid w:val="0079209A"/>
    <w:rsid w:val="007928CB"/>
    <w:rsid w:val="00793160"/>
    <w:rsid w:val="007936CB"/>
    <w:rsid w:val="007941B6"/>
    <w:rsid w:val="007948E5"/>
    <w:rsid w:val="00795BDB"/>
    <w:rsid w:val="007969F9"/>
    <w:rsid w:val="0079751F"/>
    <w:rsid w:val="00797650"/>
    <w:rsid w:val="0079765E"/>
    <w:rsid w:val="00797AFF"/>
    <w:rsid w:val="00797E6D"/>
    <w:rsid w:val="007A043E"/>
    <w:rsid w:val="007A0990"/>
    <w:rsid w:val="007A0EC4"/>
    <w:rsid w:val="007A31D3"/>
    <w:rsid w:val="007A4458"/>
    <w:rsid w:val="007A54E1"/>
    <w:rsid w:val="007A5C84"/>
    <w:rsid w:val="007A673E"/>
    <w:rsid w:val="007A73D4"/>
    <w:rsid w:val="007B04B5"/>
    <w:rsid w:val="007B062C"/>
    <w:rsid w:val="007B1123"/>
    <w:rsid w:val="007B189E"/>
    <w:rsid w:val="007B1AB4"/>
    <w:rsid w:val="007B20F3"/>
    <w:rsid w:val="007B235D"/>
    <w:rsid w:val="007B38CF"/>
    <w:rsid w:val="007B49CC"/>
    <w:rsid w:val="007B52B5"/>
    <w:rsid w:val="007B76EE"/>
    <w:rsid w:val="007B7CA3"/>
    <w:rsid w:val="007C0797"/>
    <w:rsid w:val="007C0E65"/>
    <w:rsid w:val="007C1666"/>
    <w:rsid w:val="007C16FE"/>
    <w:rsid w:val="007C1D5D"/>
    <w:rsid w:val="007C2DBE"/>
    <w:rsid w:val="007C343D"/>
    <w:rsid w:val="007C39BC"/>
    <w:rsid w:val="007C4457"/>
    <w:rsid w:val="007C50D4"/>
    <w:rsid w:val="007C5936"/>
    <w:rsid w:val="007C6287"/>
    <w:rsid w:val="007C711E"/>
    <w:rsid w:val="007D0323"/>
    <w:rsid w:val="007D0530"/>
    <w:rsid w:val="007D1906"/>
    <w:rsid w:val="007D1A4C"/>
    <w:rsid w:val="007D28FE"/>
    <w:rsid w:val="007D2FA9"/>
    <w:rsid w:val="007D3200"/>
    <w:rsid w:val="007D3929"/>
    <w:rsid w:val="007D3FD7"/>
    <w:rsid w:val="007D647C"/>
    <w:rsid w:val="007D6D91"/>
    <w:rsid w:val="007D714B"/>
    <w:rsid w:val="007D761C"/>
    <w:rsid w:val="007E1BCA"/>
    <w:rsid w:val="007E2DAC"/>
    <w:rsid w:val="007E312A"/>
    <w:rsid w:val="007E3203"/>
    <w:rsid w:val="007E332F"/>
    <w:rsid w:val="007E3ED1"/>
    <w:rsid w:val="007E47EC"/>
    <w:rsid w:val="007E52D9"/>
    <w:rsid w:val="007E59EF"/>
    <w:rsid w:val="007E63B0"/>
    <w:rsid w:val="007E647E"/>
    <w:rsid w:val="007E79ED"/>
    <w:rsid w:val="007E7AFC"/>
    <w:rsid w:val="007E7EF3"/>
    <w:rsid w:val="007F2186"/>
    <w:rsid w:val="007F24BA"/>
    <w:rsid w:val="007F2BBD"/>
    <w:rsid w:val="007F2D11"/>
    <w:rsid w:val="007F3DE1"/>
    <w:rsid w:val="007F4A03"/>
    <w:rsid w:val="007F4A9C"/>
    <w:rsid w:val="007F4DE8"/>
    <w:rsid w:val="007F53F8"/>
    <w:rsid w:val="007F6431"/>
    <w:rsid w:val="007F64F1"/>
    <w:rsid w:val="007F67EE"/>
    <w:rsid w:val="007F69E6"/>
    <w:rsid w:val="007F7257"/>
    <w:rsid w:val="00800FB5"/>
    <w:rsid w:val="00801EB4"/>
    <w:rsid w:val="00802D27"/>
    <w:rsid w:val="00803810"/>
    <w:rsid w:val="00803ED7"/>
    <w:rsid w:val="0080465B"/>
    <w:rsid w:val="0080607D"/>
    <w:rsid w:val="008061FA"/>
    <w:rsid w:val="0080717A"/>
    <w:rsid w:val="008072CC"/>
    <w:rsid w:val="008074B8"/>
    <w:rsid w:val="00807748"/>
    <w:rsid w:val="008077F5"/>
    <w:rsid w:val="00807E46"/>
    <w:rsid w:val="00807E7E"/>
    <w:rsid w:val="00810CD5"/>
    <w:rsid w:val="00811CBF"/>
    <w:rsid w:val="00811EA1"/>
    <w:rsid w:val="008123EA"/>
    <w:rsid w:val="00812646"/>
    <w:rsid w:val="00812BBA"/>
    <w:rsid w:val="008147A7"/>
    <w:rsid w:val="008148C1"/>
    <w:rsid w:val="008156C2"/>
    <w:rsid w:val="00817827"/>
    <w:rsid w:val="00817F28"/>
    <w:rsid w:val="008210C5"/>
    <w:rsid w:val="0082136A"/>
    <w:rsid w:val="008214B7"/>
    <w:rsid w:val="0082198A"/>
    <w:rsid w:val="00821AA7"/>
    <w:rsid w:val="00821EB4"/>
    <w:rsid w:val="00822A98"/>
    <w:rsid w:val="0082330B"/>
    <w:rsid w:val="008236D2"/>
    <w:rsid w:val="00823E08"/>
    <w:rsid w:val="00823FFB"/>
    <w:rsid w:val="00824EB2"/>
    <w:rsid w:val="00824FF8"/>
    <w:rsid w:val="00825116"/>
    <w:rsid w:val="0082524F"/>
    <w:rsid w:val="00825A4F"/>
    <w:rsid w:val="00826603"/>
    <w:rsid w:val="00826683"/>
    <w:rsid w:val="00826B40"/>
    <w:rsid w:val="00826C60"/>
    <w:rsid w:val="0082776E"/>
    <w:rsid w:val="00830172"/>
    <w:rsid w:val="00830578"/>
    <w:rsid w:val="0083069B"/>
    <w:rsid w:val="008310C5"/>
    <w:rsid w:val="00832C67"/>
    <w:rsid w:val="00833ABE"/>
    <w:rsid w:val="00834503"/>
    <w:rsid w:val="00834947"/>
    <w:rsid w:val="00834F7B"/>
    <w:rsid w:val="008353E2"/>
    <w:rsid w:val="008354BD"/>
    <w:rsid w:val="00835952"/>
    <w:rsid w:val="00835DC4"/>
    <w:rsid w:val="00836703"/>
    <w:rsid w:val="00836B07"/>
    <w:rsid w:val="0083783E"/>
    <w:rsid w:val="00837968"/>
    <w:rsid w:val="008410DF"/>
    <w:rsid w:val="008415AC"/>
    <w:rsid w:val="008424E7"/>
    <w:rsid w:val="008430A9"/>
    <w:rsid w:val="008434F6"/>
    <w:rsid w:val="008435E1"/>
    <w:rsid w:val="0084373F"/>
    <w:rsid w:val="00843DB1"/>
    <w:rsid w:val="00844F1D"/>
    <w:rsid w:val="00845238"/>
    <w:rsid w:val="008457F3"/>
    <w:rsid w:val="00845A92"/>
    <w:rsid w:val="008465F4"/>
    <w:rsid w:val="0084672D"/>
    <w:rsid w:val="0085007E"/>
    <w:rsid w:val="0085166D"/>
    <w:rsid w:val="00851675"/>
    <w:rsid w:val="00852BDB"/>
    <w:rsid w:val="00854565"/>
    <w:rsid w:val="008550E6"/>
    <w:rsid w:val="00855AE2"/>
    <w:rsid w:val="00856621"/>
    <w:rsid w:val="008569EA"/>
    <w:rsid w:val="00857256"/>
    <w:rsid w:val="00857883"/>
    <w:rsid w:val="00857D43"/>
    <w:rsid w:val="00860C02"/>
    <w:rsid w:val="00860EEE"/>
    <w:rsid w:val="0086225F"/>
    <w:rsid w:val="00863330"/>
    <w:rsid w:val="0086365C"/>
    <w:rsid w:val="008636FB"/>
    <w:rsid w:val="00864383"/>
    <w:rsid w:val="008650A7"/>
    <w:rsid w:val="0086591E"/>
    <w:rsid w:val="00865C9E"/>
    <w:rsid w:val="00865D83"/>
    <w:rsid w:val="0086741A"/>
    <w:rsid w:val="008676C1"/>
    <w:rsid w:val="008701B4"/>
    <w:rsid w:val="0087034B"/>
    <w:rsid w:val="00870EB0"/>
    <w:rsid w:val="008718D6"/>
    <w:rsid w:val="008719FF"/>
    <w:rsid w:val="00871B5D"/>
    <w:rsid w:val="00871DBE"/>
    <w:rsid w:val="00873498"/>
    <w:rsid w:val="00873B6D"/>
    <w:rsid w:val="00873CEF"/>
    <w:rsid w:val="008743AE"/>
    <w:rsid w:val="00874D89"/>
    <w:rsid w:val="0087628E"/>
    <w:rsid w:val="008762C3"/>
    <w:rsid w:val="0087631A"/>
    <w:rsid w:val="008806D4"/>
    <w:rsid w:val="00881517"/>
    <w:rsid w:val="00881CA8"/>
    <w:rsid w:val="00881F6F"/>
    <w:rsid w:val="00883264"/>
    <w:rsid w:val="00883274"/>
    <w:rsid w:val="00884744"/>
    <w:rsid w:val="00885911"/>
    <w:rsid w:val="008867FA"/>
    <w:rsid w:val="00887D05"/>
    <w:rsid w:val="008900D1"/>
    <w:rsid w:val="00891ABB"/>
    <w:rsid w:val="0089241B"/>
    <w:rsid w:val="00893A08"/>
    <w:rsid w:val="00894A5E"/>
    <w:rsid w:val="008956C9"/>
    <w:rsid w:val="008958E9"/>
    <w:rsid w:val="00896905"/>
    <w:rsid w:val="008969C4"/>
    <w:rsid w:val="0089724F"/>
    <w:rsid w:val="008975E8"/>
    <w:rsid w:val="00897BE0"/>
    <w:rsid w:val="008A14B0"/>
    <w:rsid w:val="008A1CDE"/>
    <w:rsid w:val="008A2223"/>
    <w:rsid w:val="008A2B0D"/>
    <w:rsid w:val="008A3295"/>
    <w:rsid w:val="008A365D"/>
    <w:rsid w:val="008A3C48"/>
    <w:rsid w:val="008A3CEF"/>
    <w:rsid w:val="008A5E94"/>
    <w:rsid w:val="008A611F"/>
    <w:rsid w:val="008A630C"/>
    <w:rsid w:val="008A6B6F"/>
    <w:rsid w:val="008A7421"/>
    <w:rsid w:val="008A7AE8"/>
    <w:rsid w:val="008A7B64"/>
    <w:rsid w:val="008B02B0"/>
    <w:rsid w:val="008B038E"/>
    <w:rsid w:val="008B08B3"/>
    <w:rsid w:val="008B0C73"/>
    <w:rsid w:val="008B371C"/>
    <w:rsid w:val="008B4D48"/>
    <w:rsid w:val="008B4F32"/>
    <w:rsid w:val="008B553A"/>
    <w:rsid w:val="008B5F4C"/>
    <w:rsid w:val="008B629D"/>
    <w:rsid w:val="008B7AEA"/>
    <w:rsid w:val="008C0122"/>
    <w:rsid w:val="008C0AFB"/>
    <w:rsid w:val="008C209E"/>
    <w:rsid w:val="008C2493"/>
    <w:rsid w:val="008C3274"/>
    <w:rsid w:val="008C36C6"/>
    <w:rsid w:val="008C3D75"/>
    <w:rsid w:val="008C6EC8"/>
    <w:rsid w:val="008C70B1"/>
    <w:rsid w:val="008C7294"/>
    <w:rsid w:val="008C78D6"/>
    <w:rsid w:val="008D0187"/>
    <w:rsid w:val="008D0DCE"/>
    <w:rsid w:val="008D3442"/>
    <w:rsid w:val="008D3868"/>
    <w:rsid w:val="008D3933"/>
    <w:rsid w:val="008D3BC4"/>
    <w:rsid w:val="008D3E51"/>
    <w:rsid w:val="008D4510"/>
    <w:rsid w:val="008D46D1"/>
    <w:rsid w:val="008D4830"/>
    <w:rsid w:val="008D4EB2"/>
    <w:rsid w:val="008D51F4"/>
    <w:rsid w:val="008D5273"/>
    <w:rsid w:val="008D71A6"/>
    <w:rsid w:val="008E0EBD"/>
    <w:rsid w:val="008E13F5"/>
    <w:rsid w:val="008E2A9E"/>
    <w:rsid w:val="008E4129"/>
    <w:rsid w:val="008E4261"/>
    <w:rsid w:val="008E464B"/>
    <w:rsid w:val="008E4E7C"/>
    <w:rsid w:val="008E4EA5"/>
    <w:rsid w:val="008E5B3F"/>
    <w:rsid w:val="008E5D3D"/>
    <w:rsid w:val="008E64F3"/>
    <w:rsid w:val="008E652B"/>
    <w:rsid w:val="008E78F0"/>
    <w:rsid w:val="008F08A7"/>
    <w:rsid w:val="008F138D"/>
    <w:rsid w:val="008F15AF"/>
    <w:rsid w:val="008F1778"/>
    <w:rsid w:val="008F1959"/>
    <w:rsid w:val="008F3025"/>
    <w:rsid w:val="008F4101"/>
    <w:rsid w:val="008F5548"/>
    <w:rsid w:val="008F73A7"/>
    <w:rsid w:val="008F7C3D"/>
    <w:rsid w:val="008F7EC9"/>
    <w:rsid w:val="0090121F"/>
    <w:rsid w:val="00901E08"/>
    <w:rsid w:val="00904287"/>
    <w:rsid w:val="009047CF"/>
    <w:rsid w:val="0090484F"/>
    <w:rsid w:val="00904D26"/>
    <w:rsid w:val="0090500D"/>
    <w:rsid w:val="00905261"/>
    <w:rsid w:val="00905625"/>
    <w:rsid w:val="00905C84"/>
    <w:rsid w:val="00905EE8"/>
    <w:rsid w:val="00906BE4"/>
    <w:rsid w:val="00907CC7"/>
    <w:rsid w:val="009102B4"/>
    <w:rsid w:val="00910303"/>
    <w:rsid w:val="009105A7"/>
    <w:rsid w:val="0091088A"/>
    <w:rsid w:val="00910B3A"/>
    <w:rsid w:val="009111F8"/>
    <w:rsid w:val="00914DF7"/>
    <w:rsid w:val="00914EC7"/>
    <w:rsid w:val="00914F26"/>
    <w:rsid w:val="00915617"/>
    <w:rsid w:val="00915950"/>
    <w:rsid w:val="00916541"/>
    <w:rsid w:val="0091760A"/>
    <w:rsid w:val="00917B05"/>
    <w:rsid w:val="009202C3"/>
    <w:rsid w:val="009208A3"/>
    <w:rsid w:val="00922E6C"/>
    <w:rsid w:val="00923C0C"/>
    <w:rsid w:val="00923CBB"/>
    <w:rsid w:val="00923FCD"/>
    <w:rsid w:val="00924059"/>
    <w:rsid w:val="00924305"/>
    <w:rsid w:val="0092441E"/>
    <w:rsid w:val="0092660D"/>
    <w:rsid w:val="009269EB"/>
    <w:rsid w:val="00927081"/>
    <w:rsid w:val="009270F8"/>
    <w:rsid w:val="00927629"/>
    <w:rsid w:val="00930B07"/>
    <w:rsid w:val="00932B49"/>
    <w:rsid w:val="00933177"/>
    <w:rsid w:val="009336C3"/>
    <w:rsid w:val="00935097"/>
    <w:rsid w:val="009354E4"/>
    <w:rsid w:val="00935C97"/>
    <w:rsid w:val="00935F14"/>
    <w:rsid w:val="00935F55"/>
    <w:rsid w:val="00936768"/>
    <w:rsid w:val="00936DF4"/>
    <w:rsid w:val="00936DFD"/>
    <w:rsid w:val="009404E4"/>
    <w:rsid w:val="00940803"/>
    <w:rsid w:val="00940FEE"/>
    <w:rsid w:val="0094139F"/>
    <w:rsid w:val="00941648"/>
    <w:rsid w:val="00941A49"/>
    <w:rsid w:val="00942580"/>
    <w:rsid w:val="00943602"/>
    <w:rsid w:val="00943723"/>
    <w:rsid w:val="0094390D"/>
    <w:rsid w:val="009450D3"/>
    <w:rsid w:val="0094576D"/>
    <w:rsid w:val="0094589B"/>
    <w:rsid w:val="00945B4D"/>
    <w:rsid w:val="00946678"/>
    <w:rsid w:val="00946808"/>
    <w:rsid w:val="009501E2"/>
    <w:rsid w:val="00950219"/>
    <w:rsid w:val="00950B48"/>
    <w:rsid w:val="00950B9D"/>
    <w:rsid w:val="00950C99"/>
    <w:rsid w:val="009510B8"/>
    <w:rsid w:val="00951B43"/>
    <w:rsid w:val="00952030"/>
    <w:rsid w:val="00952228"/>
    <w:rsid w:val="00952433"/>
    <w:rsid w:val="0095302A"/>
    <w:rsid w:val="009532B4"/>
    <w:rsid w:val="00953496"/>
    <w:rsid w:val="00953566"/>
    <w:rsid w:val="00953D1D"/>
    <w:rsid w:val="00953E8E"/>
    <w:rsid w:val="0095431B"/>
    <w:rsid w:val="009554B8"/>
    <w:rsid w:val="00956050"/>
    <w:rsid w:val="00956160"/>
    <w:rsid w:val="009561CA"/>
    <w:rsid w:val="00956266"/>
    <w:rsid w:val="009567A8"/>
    <w:rsid w:val="009567D9"/>
    <w:rsid w:val="009570F3"/>
    <w:rsid w:val="00957744"/>
    <w:rsid w:val="00957BA6"/>
    <w:rsid w:val="009615B4"/>
    <w:rsid w:val="009621B2"/>
    <w:rsid w:val="009642EA"/>
    <w:rsid w:val="00966F1F"/>
    <w:rsid w:val="009671E5"/>
    <w:rsid w:val="00967E45"/>
    <w:rsid w:val="00971CC4"/>
    <w:rsid w:val="00973235"/>
    <w:rsid w:val="0097343C"/>
    <w:rsid w:val="00973CC0"/>
    <w:rsid w:val="00973E18"/>
    <w:rsid w:val="009741DF"/>
    <w:rsid w:val="00974760"/>
    <w:rsid w:val="00974B73"/>
    <w:rsid w:val="00974E46"/>
    <w:rsid w:val="009750C3"/>
    <w:rsid w:val="009753A3"/>
    <w:rsid w:val="00975C42"/>
    <w:rsid w:val="00977FAE"/>
    <w:rsid w:val="0098132B"/>
    <w:rsid w:val="00981B19"/>
    <w:rsid w:val="00983425"/>
    <w:rsid w:val="00983535"/>
    <w:rsid w:val="009835EF"/>
    <w:rsid w:val="009839E2"/>
    <w:rsid w:val="00983CC5"/>
    <w:rsid w:val="009850BC"/>
    <w:rsid w:val="00986E33"/>
    <w:rsid w:val="00986F06"/>
    <w:rsid w:val="00987737"/>
    <w:rsid w:val="009909F8"/>
    <w:rsid w:val="00990CC4"/>
    <w:rsid w:val="00991C0F"/>
    <w:rsid w:val="00992C6A"/>
    <w:rsid w:val="00992E20"/>
    <w:rsid w:val="00993A68"/>
    <w:rsid w:val="00995110"/>
    <w:rsid w:val="00995BCF"/>
    <w:rsid w:val="00996F09"/>
    <w:rsid w:val="009A1163"/>
    <w:rsid w:val="009A16C0"/>
    <w:rsid w:val="009A2A92"/>
    <w:rsid w:val="009A35E6"/>
    <w:rsid w:val="009A687C"/>
    <w:rsid w:val="009A72F2"/>
    <w:rsid w:val="009A7304"/>
    <w:rsid w:val="009A7358"/>
    <w:rsid w:val="009A76C9"/>
    <w:rsid w:val="009A7EE6"/>
    <w:rsid w:val="009A7F4C"/>
    <w:rsid w:val="009B0404"/>
    <w:rsid w:val="009B17E1"/>
    <w:rsid w:val="009B230E"/>
    <w:rsid w:val="009B2617"/>
    <w:rsid w:val="009B28B4"/>
    <w:rsid w:val="009B2EF6"/>
    <w:rsid w:val="009B3BBE"/>
    <w:rsid w:val="009B40C4"/>
    <w:rsid w:val="009B43B9"/>
    <w:rsid w:val="009B4E6E"/>
    <w:rsid w:val="009B53E6"/>
    <w:rsid w:val="009B5F28"/>
    <w:rsid w:val="009B6529"/>
    <w:rsid w:val="009B720A"/>
    <w:rsid w:val="009B7E3F"/>
    <w:rsid w:val="009C1CE3"/>
    <w:rsid w:val="009C293B"/>
    <w:rsid w:val="009C2BF8"/>
    <w:rsid w:val="009C4E48"/>
    <w:rsid w:val="009C7F3E"/>
    <w:rsid w:val="009D1F17"/>
    <w:rsid w:val="009D3B51"/>
    <w:rsid w:val="009D4697"/>
    <w:rsid w:val="009D4F73"/>
    <w:rsid w:val="009D5BE9"/>
    <w:rsid w:val="009D6353"/>
    <w:rsid w:val="009D756C"/>
    <w:rsid w:val="009E302F"/>
    <w:rsid w:val="009E3379"/>
    <w:rsid w:val="009E3BD2"/>
    <w:rsid w:val="009E4457"/>
    <w:rsid w:val="009E551D"/>
    <w:rsid w:val="009E7870"/>
    <w:rsid w:val="009E7A57"/>
    <w:rsid w:val="009F0319"/>
    <w:rsid w:val="009F120B"/>
    <w:rsid w:val="009F1CB4"/>
    <w:rsid w:val="009F1DED"/>
    <w:rsid w:val="009F2070"/>
    <w:rsid w:val="009F2B69"/>
    <w:rsid w:val="009F30AC"/>
    <w:rsid w:val="009F36F5"/>
    <w:rsid w:val="009F49DB"/>
    <w:rsid w:val="009F5719"/>
    <w:rsid w:val="009F5D50"/>
    <w:rsid w:val="009F61C2"/>
    <w:rsid w:val="009F6E71"/>
    <w:rsid w:val="009F6F07"/>
    <w:rsid w:val="009F736F"/>
    <w:rsid w:val="00A020B9"/>
    <w:rsid w:val="00A02733"/>
    <w:rsid w:val="00A02A6C"/>
    <w:rsid w:val="00A036AB"/>
    <w:rsid w:val="00A05EB6"/>
    <w:rsid w:val="00A0633F"/>
    <w:rsid w:val="00A077F2"/>
    <w:rsid w:val="00A11C40"/>
    <w:rsid w:val="00A11DFC"/>
    <w:rsid w:val="00A12858"/>
    <w:rsid w:val="00A12899"/>
    <w:rsid w:val="00A12C35"/>
    <w:rsid w:val="00A1357B"/>
    <w:rsid w:val="00A137B8"/>
    <w:rsid w:val="00A13A60"/>
    <w:rsid w:val="00A14084"/>
    <w:rsid w:val="00A15422"/>
    <w:rsid w:val="00A16812"/>
    <w:rsid w:val="00A16D95"/>
    <w:rsid w:val="00A17C38"/>
    <w:rsid w:val="00A206E9"/>
    <w:rsid w:val="00A210CE"/>
    <w:rsid w:val="00A211EF"/>
    <w:rsid w:val="00A21476"/>
    <w:rsid w:val="00A218F0"/>
    <w:rsid w:val="00A21B8B"/>
    <w:rsid w:val="00A22709"/>
    <w:rsid w:val="00A2299D"/>
    <w:rsid w:val="00A22C5B"/>
    <w:rsid w:val="00A23ADF"/>
    <w:rsid w:val="00A249F1"/>
    <w:rsid w:val="00A24C28"/>
    <w:rsid w:val="00A304CF"/>
    <w:rsid w:val="00A3112B"/>
    <w:rsid w:val="00A3333D"/>
    <w:rsid w:val="00A33DA0"/>
    <w:rsid w:val="00A341EE"/>
    <w:rsid w:val="00A34700"/>
    <w:rsid w:val="00A35278"/>
    <w:rsid w:val="00A37370"/>
    <w:rsid w:val="00A40180"/>
    <w:rsid w:val="00A402A4"/>
    <w:rsid w:val="00A40E45"/>
    <w:rsid w:val="00A41480"/>
    <w:rsid w:val="00A41CC8"/>
    <w:rsid w:val="00A41DA2"/>
    <w:rsid w:val="00A429FF"/>
    <w:rsid w:val="00A42AF1"/>
    <w:rsid w:val="00A450C3"/>
    <w:rsid w:val="00A4554F"/>
    <w:rsid w:val="00A456B5"/>
    <w:rsid w:val="00A45EEE"/>
    <w:rsid w:val="00A473FE"/>
    <w:rsid w:val="00A50289"/>
    <w:rsid w:val="00A540D1"/>
    <w:rsid w:val="00A54D2B"/>
    <w:rsid w:val="00A54FFA"/>
    <w:rsid w:val="00A5504B"/>
    <w:rsid w:val="00A552CE"/>
    <w:rsid w:val="00A55FBF"/>
    <w:rsid w:val="00A5604A"/>
    <w:rsid w:val="00A5709B"/>
    <w:rsid w:val="00A57A11"/>
    <w:rsid w:val="00A57D7F"/>
    <w:rsid w:val="00A57FA1"/>
    <w:rsid w:val="00A6039A"/>
    <w:rsid w:val="00A61645"/>
    <w:rsid w:val="00A65BD1"/>
    <w:rsid w:val="00A6626A"/>
    <w:rsid w:val="00A66423"/>
    <w:rsid w:val="00A6650B"/>
    <w:rsid w:val="00A66ABE"/>
    <w:rsid w:val="00A66ADF"/>
    <w:rsid w:val="00A71330"/>
    <w:rsid w:val="00A717EE"/>
    <w:rsid w:val="00A72AEE"/>
    <w:rsid w:val="00A72BBB"/>
    <w:rsid w:val="00A73489"/>
    <w:rsid w:val="00A73C83"/>
    <w:rsid w:val="00A73F6E"/>
    <w:rsid w:val="00A741C9"/>
    <w:rsid w:val="00A74491"/>
    <w:rsid w:val="00A75B21"/>
    <w:rsid w:val="00A75E00"/>
    <w:rsid w:val="00A7602E"/>
    <w:rsid w:val="00A769D4"/>
    <w:rsid w:val="00A76F9B"/>
    <w:rsid w:val="00A77A07"/>
    <w:rsid w:val="00A77C12"/>
    <w:rsid w:val="00A805ED"/>
    <w:rsid w:val="00A80BEC"/>
    <w:rsid w:val="00A812A3"/>
    <w:rsid w:val="00A82240"/>
    <w:rsid w:val="00A8432C"/>
    <w:rsid w:val="00A8503D"/>
    <w:rsid w:val="00A85E88"/>
    <w:rsid w:val="00A8663B"/>
    <w:rsid w:val="00A86E0D"/>
    <w:rsid w:val="00A87127"/>
    <w:rsid w:val="00A87243"/>
    <w:rsid w:val="00A9018B"/>
    <w:rsid w:val="00A9065E"/>
    <w:rsid w:val="00A91830"/>
    <w:rsid w:val="00A91975"/>
    <w:rsid w:val="00A925E2"/>
    <w:rsid w:val="00A951DC"/>
    <w:rsid w:val="00A95F8D"/>
    <w:rsid w:val="00A96040"/>
    <w:rsid w:val="00A96BD4"/>
    <w:rsid w:val="00A974A4"/>
    <w:rsid w:val="00A975B9"/>
    <w:rsid w:val="00A9789A"/>
    <w:rsid w:val="00AA003A"/>
    <w:rsid w:val="00AA0F55"/>
    <w:rsid w:val="00AA1172"/>
    <w:rsid w:val="00AA1EF1"/>
    <w:rsid w:val="00AA25DE"/>
    <w:rsid w:val="00AA2D33"/>
    <w:rsid w:val="00AA38F1"/>
    <w:rsid w:val="00AA67FC"/>
    <w:rsid w:val="00AA6A69"/>
    <w:rsid w:val="00AA71CE"/>
    <w:rsid w:val="00AA7AE4"/>
    <w:rsid w:val="00AB09EC"/>
    <w:rsid w:val="00AB0A1A"/>
    <w:rsid w:val="00AB17A0"/>
    <w:rsid w:val="00AB1AFC"/>
    <w:rsid w:val="00AB1CD1"/>
    <w:rsid w:val="00AB26B2"/>
    <w:rsid w:val="00AB2D05"/>
    <w:rsid w:val="00AB37CE"/>
    <w:rsid w:val="00AB3ECB"/>
    <w:rsid w:val="00AB5DE3"/>
    <w:rsid w:val="00AB624F"/>
    <w:rsid w:val="00AB67B9"/>
    <w:rsid w:val="00AB76FA"/>
    <w:rsid w:val="00AC05E8"/>
    <w:rsid w:val="00AC0719"/>
    <w:rsid w:val="00AC17AF"/>
    <w:rsid w:val="00AC1BDC"/>
    <w:rsid w:val="00AC24EF"/>
    <w:rsid w:val="00AC2DDE"/>
    <w:rsid w:val="00AC300F"/>
    <w:rsid w:val="00AC3725"/>
    <w:rsid w:val="00AC3CB0"/>
    <w:rsid w:val="00AC45FC"/>
    <w:rsid w:val="00AC46E9"/>
    <w:rsid w:val="00AC5409"/>
    <w:rsid w:val="00AC5507"/>
    <w:rsid w:val="00AC5748"/>
    <w:rsid w:val="00AC607F"/>
    <w:rsid w:val="00AC63F7"/>
    <w:rsid w:val="00AC772B"/>
    <w:rsid w:val="00AD03FC"/>
    <w:rsid w:val="00AD177D"/>
    <w:rsid w:val="00AD258A"/>
    <w:rsid w:val="00AD376D"/>
    <w:rsid w:val="00AD48C4"/>
    <w:rsid w:val="00AD5BFE"/>
    <w:rsid w:val="00AD5D3D"/>
    <w:rsid w:val="00AD5FF9"/>
    <w:rsid w:val="00AD6B6E"/>
    <w:rsid w:val="00AD7347"/>
    <w:rsid w:val="00AD79AD"/>
    <w:rsid w:val="00AE033A"/>
    <w:rsid w:val="00AE16B5"/>
    <w:rsid w:val="00AE1E9B"/>
    <w:rsid w:val="00AE4AB1"/>
    <w:rsid w:val="00AE4B47"/>
    <w:rsid w:val="00AE51E9"/>
    <w:rsid w:val="00AE658C"/>
    <w:rsid w:val="00AE68C5"/>
    <w:rsid w:val="00AE725E"/>
    <w:rsid w:val="00AE755D"/>
    <w:rsid w:val="00AF1CD8"/>
    <w:rsid w:val="00AF21B3"/>
    <w:rsid w:val="00AF22F7"/>
    <w:rsid w:val="00AF2388"/>
    <w:rsid w:val="00AF32AE"/>
    <w:rsid w:val="00AF35FF"/>
    <w:rsid w:val="00AF3AFF"/>
    <w:rsid w:val="00AF6BFE"/>
    <w:rsid w:val="00AF795B"/>
    <w:rsid w:val="00AF7DCC"/>
    <w:rsid w:val="00AF7F96"/>
    <w:rsid w:val="00B0007B"/>
    <w:rsid w:val="00B01D76"/>
    <w:rsid w:val="00B01F82"/>
    <w:rsid w:val="00B022CF"/>
    <w:rsid w:val="00B029BE"/>
    <w:rsid w:val="00B03805"/>
    <w:rsid w:val="00B043B0"/>
    <w:rsid w:val="00B04C29"/>
    <w:rsid w:val="00B05029"/>
    <w:rsid w:val="00B079D3"/>
    <w:rsid w:val="00B10BE4"/>
    <w:rsid w:val="00B11061"/>
    <w:rsid w:val="00B12343"/>
    <w:rsid w:val="00B1319B"/>
    <w:rsid w:val="00B135BE"/>
    <w:rsid w:val="00B13DE7"/>
    <w:rsid w:val="00B15287"/>
    <w:rsid w:val="00B15878"/>
    <w:rsid w:val="00B1672A"/>
    <w:rsid w:val="00B16AB4"/>
    <w:rsid w:val="00B20772"/>
    <w:rsid w:val="00B20A9E"/>
    <w:rsid w:val="00B2108C"/>
    <w:rsid w:val="00B2281D"/>
    <w:rsid w:val="00B22DC0"/>
    <w:rsid w:val="00B23233"/>
    <w:rsid w:val="00B2394A"/>
    <w:rsid w:val="00B23B4A"/>
    <w:rsid w:val="00B24A43"/>
    <w:rsid w:val="00B30A1E"/>
    <w:rsid w:val="00B3110B"/>
    <w:rsid w:val="00B31231"/>
    <w:rsid w:val="00B323DA"/>
    <w:rsid w:val="00B33351"/>
    <w:rsid w:val="00B33456"/>
    <w:rsid w:val="00B33813"/>
    <w:rsid w:val="00B33CC0"/>
    <w:rsid w:val="00B3430D"/>
    <w:rsid w:val="00B3536B"/>
    <w:rsid w:val="00B353D2"/>
    <w:rsid w:val="00B37439"/>
    <w:rsid w:val="00B3752B"/>
    <w:rsid w:val="00B37AD6"/>
    <w:rsid w:val="00B43024"/>
    <w:rsid w:val="00B4352A"/>
    <w:rsid w:val="00B44040"/>
    <w:rsid w:val="00B442F3"/>
    <w:rsid w:val="00B44FC4"/>
    <w:rsid w:val="00B4524F"/>
    <w:rsid w:val="00B45A59"/>
    <w:rsid w:val="00B465C5"/>
    <w:rsid w:val="00B4678E"/>
    <w:rsid w:val="00B46E5F"/>
    <w:rsid w:val="00B52759"/>
    <w:rsid w:val="00B52930"/>
    <w:rsid w:val="00B52975"/>
    <w:rsid w:val="00B54292"/>
    <w:rsid w:val="00B558C3"/>
    <w:rsid w:val="00B56FF4"/>
    <w:rsid w:val="00B571B9"/>
    <w:rsid w:val="00B57F12"/>
    <w:rsid w:val="00B60D14"/>
    <w:rsid w:val="00B61722"/>
    <w:rsid w:val="00B61E59"/>
    <w:rsid w:val="00B62A85"/>
    <w:rsid w:val="00B631CE"/>
    <w:rsid w:val="00B632EC"/>
    <w:rsid w:val="00B63CF2"/>
    <w:rsid w:val="00B70AEF"/>
    <w:rsid w:val="00B711A6"/>
    <w:rsid w:val="00B711D5"/>
    <w:rsid w:val="00B7167A"/>
    <w:rsid w:val="00B71C61"/>
    <w:rsid w:val="00B73D0F"/>
    <w:rsid w:val="00B74251"/>
    <w:rsid w:val="00B745FE"/>
    <w:rsid w:val="00B74BBB"/>
    <w:rsid w:val="00B75260"/>
    <w:rsid w:val="00B753C8"/>
    <w:rsid w:val="00B76215"/>
    <w:rsid w:val="00B770D0"/>
    <w:rsid w:val="00B77959"/>
    <w:rsid w:val="00B802E9"/>
    <w:rsid w:val="00B80CEA"/>
    <w:rsid w:val="00B81134"/>
    <w:rsid w:val="00B813F6"/>
    <w:rsid w:val="00B82761"/>
    <w:rsid w:val="00B83C8B"/>
    <w:rsid w:val="00B83D0D"/>
    <w:rsid w:val="00B83E31"/>
    <w:rsid w:val="00B84F4D"/>
    <w:rsid w:val="00B85084"/>
    <w:rsid w:val="00B8675D"/>
    <w:rsid w:val="00B86816"/>
    <w:rsid w:val="00B86E8A"/>
    <w:rsid w:val="00B8723E"/>
    <w:rsid w:val="00B87FB9"/>
    <w:rsid w:val="00B900A4"/>
    <w:rsid w:val="00B908CA"/>
    <w:rsid w:val="00B90992"/>
    <w:rsid w:val="00B90B2A"/>
    <w:rsid w:val="00B90D45"/>
    <w:rsid w:val="00B914E9"/>
    <w:rsid w:val="00B91972"/>
    <w:rsid w:val="00B9241A"/>
    <w:rsid w:val="00B972D6"/>
    <w:rsid w:val="00B97AC8"/>
    <w:rsid w:val="00B97C43"/>
    <w:rsid w:val="00BA08BC"/>
    <w:rsid w:val="00BA19C3"/>
    <w:rsid w:val="00BA2125"/>
    <w:rsid w:val="00BA2162"/>
    <w:rsid w:val="00BA5055"/>
    <w:rsid w:val="00BA5459"/>
    <w:rsid w:val="00BA5CD4"/>
    <w:rsid w:val="00BA5F8B"/>
    <w:rsid w:val="00BA6C83"/>
    <w:rsid w:val="00BB0DD9"/>
    <w:rsid w:val="00BB1B6D"/>
    <w:rsid w:val="00BB1BEE"/>
    <w:rsid w:val="00BB5324"/>
    <w:rsid w:val="00BB5777"/>
    <w:rsid w:val="00BB57BE"/>
    <w:rsid w:val="00BB69F5"/>
    <w:rsid w:val="00BB7ACD"/>
    <w:rsid w:val="00BC0D90"/>
    <w:rsid w:val="00BC3173"/>
    <w:rsid w:val="00BC38DB"/>
    <w:rsid w:val="00BC3B61"/>
    <w:rsid w:val="00BC3E96"/>
    <w:rsid w:val="00BC63DF"/>
    <w:rsid w:val="00BC6E74"/>
    <w:rsid w:val="00BC70AB"/>
    <w:rsid w:val="00BC771F"/>
    <w:rsid w:val="00BD055F"/>
    <w:rsid w:val="00BD0E6F"/>
    <w:rsid w:val="00BD2446"/>
    <w:rsid w:val="00BD356D"/>
    <w:rsid w:val="00BD3BE3"/>
    <w:rsid w:val="00BD47DE"/>
    <w:rsid w:val="00BD4DE4"/>
    <w:rsid w:val="00BD5DCB"/>
    <w:rsid w:val="00BD6187"/>
    <w:rsid w:val="00BD61FE"/>
    <w:rsid w:val="00BD75D5"/>
    <w:rsid w:val="00BD7785"/>
    <w:rsid w:val="00BD793E"/>
    <w:rsid w:val="00BE03AA"/>
    <w:rsid w:val="00BE0719"/>
    <w:rsid w:val="00BE162E"/>
    <w:rsid w:val="00BE278B"/>
    <w:rsid w:val="00BE5149"/>
    <w:rsid w:val="00BE54CD"/>
    <w:rsid w:val="00BE5522"/>
    <w:rsid w:val="00BE5CFF"/>
    <w:rsid w:val="00BE6873"/>
    <w:rsid w:val="00BE7B9E"/>
    <w:rsid w:val="00BE7D42"/>
    <w:rsid w:val="00BF0290"/>
    <w:rsid w:val="00BF09FC"/>
    <w:rsid w:val="00BF13D1"/>
    <w:rsid w:val="00BF18D3"/>
    <w:rsid w:val="00BF1AE9"/>
    <w:rsid w:val="00BF1F5A"/>
    <w:rsid w:val="00BF2C6E"/>
    <w:rsid w:val="00BF34DC"/>
    <w:rsid w:val="00BF38A9"/>
    <w:rsid w:val="00BF4C7B"/>
    <w:rsid w:val="00BF4FA2"/>
    <w:rsid w:val="00BF5B44"/>
    <w:rsid w:val="00BF648E"/>
    <w:rsid w:val="00BF6DF5"/>
    <w:rsid w:val="00BF6DFE"/>
    <w:rsid w:val="00BF6F2F"/>
    <w:rsid w:val="00C007C1"/>
    <w:rsid w:val="00C01591"/>
    <w:rsid w:val="00C01BA3"/>
    <w:rsid w:val="00C029BF"/>
    <w:rsid w:val="00C02AD4"/>
    <w:rsid w:val="00C02BAE"/>
    <w:rsid w:val="00C03506"/>
    <w:rsid w:val="00C052D3"/>
    <w:rsid w:val="00C0533C"/>
    <w:rsid w:val="00C062D0"/>
    <w:rsid w:val="00C06413"/>
    <w:rsid w:val="00C06431"/>
    <w:rsid w:val="00C06D2C"/>
    <w:rsid w:val="00C07884"/>
    <w:rsid w:val="00C101C8"/>
    <w:rsid w:val="00C102C2"/>
    <w:rsid w:val="00C103AF"/>
    <w:rsid w:val="00C110CE"/>
    <w:rsid w:val="00C11565"/>
    <w:rsid w:val="00C14F2A"/>
    <w:rsid w:val="00C16210"/>
    <w:rsid w:val="00C1622A"/>
    <w:rsid w:val="00C16311"/>
    <w:rsid w:val="00C1736A"/>
    <w:rsid w:val="00C17809"/>
    <w:rsid w:val="00C20243"/>
    <w:rsid w:val="00C20846"/>
    <w:rsid w:val="00C20AA2"/>
    <w:rsid w:val="00C211B7"/>
    <w:rsid w:val="00C213BA"/>
    <w:rsid w:val="00C21660"/>
    <w:rsid w:val="00C246D1"/>
    <w:rsid w:val="00C25779"/>
    <w:rsid w:val="00C25907"/>
    <w:rsid w:val="00C265A4"/>
    <w:rsid w:val="00C30348"/>
    <w:rsid w:val="00C31025"/>
    <w:rsid w:val="00C31388"/>
    <w:rsid w:val="00C318CB"/>
    <w:rsid w:val="00C32095"/>
    <w:rsid w:val="00C32298"/>
    <w:rsid w:val="00C33607"/>
    <w:rsid w:val="00C35415"/>
    <w:rsid w:val="00C36786"/>
    <w:rsid w:val="00C37DA9"/>
    <w:rsid w:val="00C42E66"/>
    <w:rsid w:val="00C437E2"/>
    <w:rsid w:val="00C43CDA"/>
    <w:rsid w:val="00C45B05"/>
    <w:rsid w:val="00C45C6C"/>
    <w:rsid w:val="00C516D9"/>
    <w:rsid w:val="00C5218C"/>
    <w:rsid w:val="00C526B1"/>
    <w:rsid w:val="00C52CB1"/>
    <w:rsid w:val="00C530D7"/>
    <w:rsid w:val="00C53B47"/>
    <w:rsid w:val="00C54C48"/>
    <w:rsid w:val="00C54FFC"/>
    <w:rsid w:val="00C5570E"/>
    <w:rsid w:val="00C57B61"/>
    <w:rsid w:val="00C57C4D"/>
    <w:rsid w:val="00C60163"/>
    <w:rsid w:val="00C61399"/>
    <w:rsid w:val="00C61419"/>
    <w:rsid w:val="00C61A8B"/>
    <w:rsid w:val="00C6208E"/>
    <w:rsid w:val="00C63C99"/>
    <w:rsid w:val="00C64789"/>
    <w:rsid w:val="00C667B3"/>
    <w:rsid w:val="00C66F1A"/>
    <w:rsid w:val="00C67E69"/>
    <w:rsid w:val="00C7069A"/>
    <w:rsid w:val="00C70CC9"/>
    <w:rsid w:val="00C71234"/>
    <w:rsid w:val="00C713A8"/>
    <w:rsid w:val="00C7292E"/>
    <w:rsid w:val="00C72A8D"/>
    <w:rsid w:val="00C72CAB"/>
    <w:rsid w:val="00C73760"/>
    <w:rsid w:val="00C74123"/>
    <w:rsid w:val="00C74276"/>
    <w:rsid w:val="00C745A3"/>
    <w:rsid w:val="00C7468B"/>
    <w:rsid w:val="00C753CF"/>
    <w:rsid w:val="00C755C2"/>
    <w:rsid w:val="00C75B21"/>
    <w:rsid w:val="00C76E31"/>
    <w:rsid w:val="00C777F1"/>
    <w:rsid w:val="00C80633"/>
    <w:rsid w:val="00C8165B"/>
    <w:rsid w:val="00C820C0"/>
    <w:rsid w:val="00C821E0"/>
    <w:rsid w:val="00C82886"/>
    <w:rsid w:val="00C82965"/>
    <w:rsid w:val="00C82E71"/>
    <w:rsid w:val="00C83213"/>
    <w:rsid w:val="00C83943"/>
    <w:rsid w:val="00C85F41"/>
    <w:rsid w:val="00C8668F"/>
    <w:rsid w:val="00C86B08"/>
    <w:rsid w:val="00C8761D"/>
    <w:rsid w:val="00C87A09"/>
    <w:rsid w:val="00C87CFD"/>
    <w:rsid w:val="00C9023B"/>
    <w:rsid w:val="00C915E9"/>
    <w:rsid w:val="00C918AD"/>
    <w:rsid w:val="00C91C9E"/>
    <w:rsid w:val="00C93267"/>
    <w:rsid w:val="00C937F9"/>
    <w:rsid w:val="00C947A3"/>
    <w:rsid w:val="00C95AFF"/>
    <w:rsid w:val="00C95EEF"/>
    <w:rsid w:val="00C9707A"/>
    <w:rsid w:val="00C97A2E"/>
    <w:rsid w:val="00CA1641"/>
    <w:rsid w:val="00CA1FD2"/>
    <w:rsid w:val="00CA2B1E"/>
    <w:rsid w:val="00CA2C36"/>
    <w:rsid w:val="00CA3910"/>
    <w:rsid w:val="00CA4D19"/>
    <w:rsid w:val="00CA53C1"/>
    <w:rsid w:val="00CA5A26"/>
    <w:rsid w:val="00CA5D4A"/>
    <w:rsid w:val="00CA60DC"/>
    <w:rsid w:val="00CA64F6"/>
    <w:rsid w:val="00CA77F3"/>
    <w:rsid w:val="00CA7D45"/>
    <w:rsid w:val="00CA7DA6"/>
    <w:rsid w:val="00CB03D1"/>
    <w:rsid w:val="00CB1323"/>
    <w:rsid w:val="00CB258D"/>
    <w:rsid w:val="00CB34E7"/>
    <w:rsid w:val="00CB39A5"/>
    <w:rsid w:val="00CB6238"/>
    <w:rsid w:val="00CB6350"/>
    <w:rsid w:val="00CB6578"/>
    <w:rsid w:val="00CB6A5D"/>
    <w:rsid w:val="00CB6DCB"/>
    <w:rsid w:val="00CB7D9D"/>
    <w:rsid w:val="00CC0373"/>
    <w:rsid w:val="00CC12BD"/>
    <w:rsid w:val="00CC1337"/>
    <w:rsid w:val="00CC306A"/>
    <w:rsid w:val="00CC31FD"/>
    <w:rsid w:val="00CC3F63"/>
    <w:rsid w:val="00CC4371"/>
    <w:rsid w:val="00CC51F1"/>
    <w:rsid w:val="00CC539F"/>
    <w:rsid w:val="00CC6360"/>
    <w:rsid w:val="00CC6945"/>
    <w:rsid w:val="00CC747E"/>
    <w:rsid w:val="00CC7659"/>
    <w:rsid w:val="00CC7B2F"/>
    <w:rsid w:val="00CD116B"/>
    <w:rsid w:val="00CD1E00"/>
    <w:rsid w:val="00CD2F79"/>
    <w:rsid w:val="00CD39D7"/>
    <w:rsid w:val="00CD4DDA"/>
    <w:rsid w:val="00CD5C77"/>
    <w:rsid w:val="00CD62AC"/>
    <w:rsid w:val="00CD773A"/>
    <w:rsid w:val="00CE08A0"/>
    <w:rsid w:val="00CE1422"/>
    <w:rsid w:val="00CE21F0"/>
    <w:rsid w:val="00CE226E"/>
    <w:rsid w:val="00CE44B7"/>
    <w:rsid w:val="00CE46D6"/>
    <w:rsid w:val="00CE54D7"/>
    <w:rsid w:val="00CE5D26"/>
    <w:rsid w:val="00CE65E1"/>
    <w:rsid w:val="00CE7896"/>
    <w:rsid w:val="00CF0383"/>
    <w:rsid w:val="00CF06F0"/>
    <w:rsid w:val="00CF1016"/>
    <w:rsid w:val="00CF3EDA"/>
    <w:rsid w:val="00CF45A6"/>
    <w:rsid w:val="00CF595B"/>
    <w:rsid w:val="00CF5EB8"/>
    <w:rsid w:val="00CF6219"/>
    <w:rsid w:val="00CF62B5"/>
    <w:rsid w:val="00CF65BB"/>
    <w:rsid w:val="00D009F1"/>
    <w:rsid w:val="00D00D38"/>
    <w:rsid w:val="00D01722"/>
    <w:rsid w:val="00D0188D"/>
    <w:rsid w:val="00D01C8A"/>
    <w:rsid w:val="00D0322B"/>
    <w:rsid w:val="00D04D1E"/>
    <w:rsid w:val="00D04F05"/>
    <w:rsid w:val="00D05762"/>
    <w:rsid w:val="00D05964"/>
    <w:rsid w:val="00D05BF4"/>
    <w:rsid w:val="00D061E4"/>
    <w:rsid w:val="00D0673B"/>
    <w:rsid w:val="00D06809"/>
    <w:rsid w:val="00D06D8F"/>
    <w:rsid w:val="00D0751A"/>
    <w:rsid w:val="00D07A41"/>
    <w:rsid w:val="00D10D7B"/>
    <w:rsid w:val="00D10DAB"/>
    <w:rsid w:val="00D11996"/>
    <w:rsid w:val="00D12204"/>
    <w:rsid w:val="00D12B65"/>
    <w:rsid w:val="00D13307"/>
    <w:rsid w:val="00D14665"/>
    <w:rsid w:val="00D1497F"/>
    <w:rsid w:val="00D15F77"/>
    <w:rsid w:val="00D16253"/>
    <w:rsid w:val="00D17C26"/>
    <w:rsid w:val="00D17F06"/>
    <w:rsid w:val="00D2008D"/>
    <w:rsid w:val="00D20C2A"/>
    <w:rsid w:val="00D2292E"/>
    <w:rsid w:val="00D22AE0"/>
    <w:rsid w:val="00D2355C"/>
    <w:rsid w:val="00D23588"/>
    <w:rsid w:val="00D235F8"/>
    <w:rsid w:val="00D2384D"/>
    <w:rsid w:val="00D23EE0"/>
    <w:rsid w:val="00D268C3"/>
    <w:rsid w:val="00D2780D"/>
    <w:rsid w:val="00D27EB3"/>
    <w:rsid w:val="00D305A7"/>
    <w:rsid w:val="00D30D5F"/>
    <w:rsid w:val="00D318B6"/>
    <w:rsid w:val="00D33816"/>
    <w:rsid w:val="00D347E7"/>
    <w:rsid w:val="00D3618F"/>
    <w:rsid w:val="00D36717"/>
    <w:rsid w:val="00D37D79"/>
    <w:rsid w:val="00D40783"/>
    <w:rsid w:val="00D408B8"/>
    <w:rsid w:val="00D41B32"/>
    <w:rsid w:val="00D41F9A"/>
    <w:rsid w:val="00D421BA"/>
    <w:rsid w:val="00D42547"/>
    <w:rsid w:val="00D43902"/>
    <w:rsid w:val="00D4422A"/>
    <w:rsid w:val="00D44577"/>
    <w:rsid w:val="00D44A92"/>
    <w:rsid w:val="00D44CB6"/>
    <w:rsid w:val="00D45681"/>
    <w:rsid w:val="00D45F8C"/>
    <w:rsid w:val="00D46397"/>
    <w:rsid w:val="00D46C66"/>
    <w:rsid w:val="00D477DB"/>
    <w:rsid w:val="00D5089A"/>
    <w:rsid w:val="00D50A43"/>
    <w:rsid w:val="00D50F45"/>
    <w:rsid w:val="00D51381"/>
    <w:rsid w:val="00D516C8"/>
    <w:rsid w:val="00D53CC9"/>
    <w:rsid w:val="00D54714"/>
    <w:rsid w:val="00D55FAF"/>
    <w:rsid w:val="00D560DF"/>
    <w:rsid w:val="00D565DC"/>
    <w:rsid w:val="00D56B2C"/>
    <w:rsid w:val="00D57B36"/>
    <w:rsid w:val="00D60121"/>
    <w:rsid w:val="00D60415"/>
    <w:rsid w:val="00D61786"/>
    <w:rsid w:val="00D626D5"/>
    <w:rsid w:val="00D63108"/>
    <w:rsid w:val="00D64D61"/>
    <w:rsid w:val="00D65655"/>
    <w:rsid w:val="00D65A49"/>
    <w:rsid w:val="00D671F6"/>
    <w:rsid w:val="00D6728C"/>
    <w:rsid w:val="00D67390"/>
    <w:rsid w:val="00D70152"/>
    <w:rsid w:val="00D70B44"/>
    <w:rsid w:val="00D71AC4"/>
    <w:rsid w:val="00D71DB7"/>
    <w:rsid w:val="00D73232"/>
    <w:rsid w:val="00D74A93"/>
    <w:rsid w:val="00D74F74"/>
    <w:rsid w:val="00D754C5"/>
    <w:rsid w:val="00D7573F"/>
    <w:rsid w:val="00D76084"/>
    <w:rsid w:val="00D8018A"/>
    <w:rsid w:val="00D80622"/>
    <w:rsid w:val="00D80728"/>
    <w:rsid w:val="00D80AE8"/>
    <w:rsid w:val="00D81408"/>
    <w:rsid w:val="00D81AB6"/>
    <w:rsid w:val="00D81B29"/>
    <w:rsid w:val="00D81EEF"/>
    <w:rsid w:val="00D82087"/>
    <w:rsid w:val="00D8258D"/>
    <w:rsid w:val="00D827D7"/>
    <w:rsid w:val="00D82B4C"/>
    <w:rsid w:val="00D83EFE"/>
    <w:rsid w:val="00D846EF"/>
    <w:rsid w:val="00D8573F"/>
    <w:rsid w:val="00D85866"/>
    <w:rsid w:val="00D85AFE"/>
    <w:rsid w:val="00D85C36"/>
    <w:rsid w:val="00D85E65"/>
    <w:rsid w:val="00D85FF3"/>
    <w:rsid w:val="00D86750"/>
    <w:rsid w:val="00D86FFD"/>
    <w:rsid w:val="00D87111"/>
    <w:rsid w:val="00D8749A"/>
    <w:rsid w:val="00D8778C"/>
    <w:rsid w:val="00D8790E"/>
    <w:rsid w:val="00D900A5"/>
    <w:rsid w:val="00D900C7"/>
    <w:rsid w:val="00D908F6"/>
    <w:rsid w:val="00D90B58"/>
    <w:rsid w:val="00D913D4"/>
    <w:rsid w:val="00D930C3"/>
    <w:rsid w:val="00D94128"/>
    <w:rsid w:val="00D949BD"/>
    <w:rsid w:val="00D95123"/>
    <w:rsid w:val="00D96B55"/>
    <w:rsid w:val="00DA039F"/>
    <w:rsid w:val="00DA0641"/>
    <w:rsid w:val="00DA133E"/>
    <w:rsid w:val="00DA1A07"/>
    <w:rsid w:val="00DA24C4"/>
    <w:rsid w:val="00DA3333"/>
    <w:rsid w:val="00DA4CDA"/>
    <w:rsid w:val="00DA4D35"/>
    <w:rsid w:val="00DA550B"/>
    <w:rsid w:val="00DA60A1"/>
    <w:rsid w:val="00DA64A4"/>
    <w:rsid w:val="00DA6CFB"/>
    <w:rsid w:val="00DA70C4"/>
    <w:rsid w:val="00DA73BA"/>
    <w:rsid w:val="00DA7CB4"/>
    <w:rsid w:val="00DB0DDC"/>
    <w:rsid w:val="00DB25D7"/>
    <w:rsid w:val="00DB4594"/>
    <w:rsid w:val="00DB47C1"/>
    <w:rsid w:val="00DB632E"/>
    <w:rsid w:val="00DB6C5C"/>
    <w:rsid w:val="00DB6EE1"/>
    <w:rsid w:val="00DC071B"/>
    <w:rsid w:val="00DC0BBE"/>
    <w:rsid w:val="00DC0C3E"/>
    <w:rsid w:val="00DC0EDB"/>
    <w:rsid w:val="00DC110E"/>
    <w:rsid w:val="00DC16FD"/>
    <w:rsid w:val="00DC457F"/>
    <w:rsid w:val="00DC4AE0"/>
    <w:rsid w:val="00DC51AE"/>
    <w:rsid w:val="00DC6108"/>
    <w:rsid w:val="00DC68F3"/>
    <w:rsid w:val="00DC6CB1"/>
    <w:rsid w:val="00DC715B"/>
    <w:rsid w:val="00DD19E1"/>
    <w:rsid w:val="00DD1D96"/>
    <w:rsid w:val="00DD208C"/>
    <w:rsid w:val="00DD20BD"/>
    <w:rsid w:val="00DD2875"/>
    <w:rsid w:val="00DD3A11"/>
    <w:rsid w:val="00DD3A42"/>
    <w:rsid w:val="00DD3FD0"/>
    <w:rsid w:val="00DD4469"/>
    <w:rsid w:val="00DD4793"/>
    <w:rsid w:val="00DD4800"/>
    <w:rsid w:val="00DD5263"/>
    <w:rsid w:val="00DD56AA"/>
    <w:rsid w:val="00DD57EB"/>
    <w:rsid w:val="00DD5E88"/>
    <w:rsid w:val="00DD6600"/>
    <w:rsid w:val="00DD6645"/>
    <w:rsid w:val="00DD7798"/>
    <w:rsid w:val="00DD77CE"/>
    <w:rsid w:val="00DE0C10"/>
    <w:rsid w:val="00DE0F1A"/>
    <w:rsid w:val="00DE2B00"/>
    <w:rsid w:val="00DE31C2"/>
    <w:rsid w:val="00DE395E"/>
    <w:rsid w:val="00DE4614"/>
    <w:rsid w:val="00DE4BDC"/>
    <w:rsid w:val="00DE6159"/>
    <w:rsid w:val="00DE666A"/>
    <w:rsid w:val="00DF004F"/>
    <w:rsid w:val="00DF2CEE"/>
    <w:rsid w:val="00DF3D9B"/>
    <w:rsid w:val="00DF5C6F"/>
    <w:rsid w:val="00DF7136"/>
    <w:rsid w:val="00DF7396"/>
    <w:rsid w:val="00DF7437"/>
    <w:rsid w:val="00DF767E"/>
    <w:rsid w:val="00E00763"/>
    <w:rsid w:val="00E00CF3"/>
    <w:rsid w:val="00E02B78"/>
    <w:rsid w:val="00E02C06"/>
    <w:rsid w:val="00E0473C"/>
    <w:rsid w:val="00E04DD1"/>
    <w:rsid w:val="00E053B5"/>
    <w:rsid w:val="00E10969"/>
    <w:rsid w:val="00E1120C"/>
    <w:rsid w:val="00E1163B"/>
    <w:rsid w:val="00E120ED"/>
    <w:rsid w:val="00E14742"/>
    <w:rsid w:val="00E15ACB"/>
    <w:rsid w:val="00E17023"/>
    <w:rsid w:val="00E17769"/>
    <w:rsid w:val="00E206B7"/>
    <w:rsid w:val="00E20B3E"/>
    <w:rsid w:val="00E2170A"/>
    <w:rsid w:val="00E219C0"/>
    <w:rsid w:val="00E21DD6"/>
    <w:rsid w:val="00E2334D"/>
    <w:rsid w:val="00E23B50"/>
    <w:rsid w:val="00E25523"/>
    <w:rsid w:val="00E27A0A"/>
    <w:rsid w:val="00E3009B"/>
    <w:rsid w:val="00E31E6F"/>
    <w:rsid w:val="00E31F9F"/>
    <w:rsid w:val="00E3296B"/>
    <w:rsid w:val="00E338AC"/>
    <w:rsid w:val="00E341C6"/>
    <w:rsid w:val="00E34748"/>
    <w:rsid w:val="00E3497C"/>
    <w:rsid w:val="00E3503B"/>
    <w:rsid w:val="00E35917"/>
    <w:rsid w:val="00E36DFB"/>
    <w:rsid w:val="00E37AF0"/>
    <w:rsid w:val="00E37D2D"/>
    <w:rsid w:val="00E37F1F"/>
    <w:rsid w:val="00E41C6D"/>
    <w:rsid w:val="00E426D7"/>
    <w:rsid w:val="00E431FB"/>
    <w:rsid w:val="00E4512E"/>
    <w:rsid w:val="00E451CD"/>
    <w:rsid w:val="00E45830"/>
    <w:rsid w:val="00E45846"/>
    <w:rsid w:val="00E473F1"/>
    <w:rsid w:val="00E52126"/>
    <w:rsid w:val="00E528B2"/>
    <w:rsid w:val="00E54AC3"/>
    <w:rsid w:val="00E55962"/>
    <w:rsid w:val="00E55C22"/>
    <w:rsid w:val="00E55D8E"/>
    <w:rsid w:val="00E56DC0"/>
    <w:rsid w:val="00E56E4D"/>
    <w:rsid w:val="00E57F3A"/>
    <w:rsid w:val="00E60CA3"/>
    <w:rsid w:val="00E60CB8"/>
    <w:rsid w:val="00E61502"/>
    <w:rsid w:val="00E62111"/>
    <w:rsid w:val="00E62AC5"/>
    <w:rsid w:val="00E636C8"/>
    <w:rsid w:val="00E64228"/>
    <w:rsid w:val="00E64559"/>
    <w:rsid w:val="00E6491C"/>
    <w:rsid w:val="00E64FD4"/>
    <w:rsid w:val="00E650E7"/>
    <w:rsid w:val="00E655F7"/>
    <w:rsid w:val="00E65692"/>
    <w:rsid w:val="00E66BFD"/>
    <w:rsid w:val="00E6797C"/>
    <w:rsid w:val="00E67CFA"/>
    <w:rsid w:val="00E67D52"/>
    <w:rsid w:val="00E702AE"/>
    <w:rsid w:val="00E70E77"/>
    <w:rsid w:val="00E7234D"/>
    <w:rsid w:val="00E72B98"/>
    <w:rsid w:val="00E7364B"/>
    <w:rsid w:val="00E75251"/>
    <w:rsid w:val="00E77167"/>
    <w:rsid w:val="00E81221"/>
    <w:rsid w:val="00E81B05"/>
    <w:rsid w:val="00E83147"/>
    <w:rsid w:val="00E831AF"/>
    <w:rsid w:val="00E83430"/>
    <w:rsid w:val="00E83C61"/>
    <w:rsid w:val="00E83CDF"/>
    <w:rsid w:val="00E84C93"/>
    <w:rsid w:val="00E8565A"/>
    <w:rsid w:val="00E85F33"/>
    <w:rsid w:val="00E86582"/>
    <w:rsid w:val="00E8719C"/>
    <w:rsid w:val="00E87D5C"/>
    <w:rsid w:val="00E87DD2"/>
    <w:rsid w:val="00E87FCF"/>
    <w:rsid w:val="00E90B28"/>
    <w:rsid w:val="00E90B2D"/>
    <w:rsid w:val="00E91061"/>
    <w:rsid w:val="00E91228"/>
    <w:rsid w:val="00E91AB0"/>
    <w:rsid w:val="00E91F37"/>
    <w:rsid w:val="00E9264E"/>
    <w:rsid w:val="00E94CF4"/>
    <w:rsid w:val="00E96993"/>
    <w:rsid w:val="00E97CCF"/>
    <w:rsid w:val="00EA0CC1"/>
    <w:rsid w:val="00EA1361"/>
    <w:rsid w:val="00EA1657"/>
    <w:rsid w:val="00EA2C45"/>
    <w:rsid w:val="00EA335C"/>
    <w:rsid w:val="00EA35F3"/>
    <w:rsid w:val="00EA458D"/>
    <w:rsid w:val="00EA5A8A"/>
    <w:rsid w:val="00EA6688"/>
    <w:rsid w:val="00EA6953"/>
    <w:rsid w:val="00EA69A5"/>
    <w:rsid w:val="00EB0272"/>
    <w:rsid w:val="00EB0EB8"/>
    <w:rsid w:val="00EB107B"/>
    <w:rsid w:val="00EB2B3F"/>
    <w:rsid w:val="00EB320F"/>
    <w:rsid w:val="00EB3ABC"/>
    <w:rsid w:val="00EB4775"/>
    <w:rsid w:val="00EB5070"/>
    <w:rsid w:val="00EB5902"/>
    <w:rsid w:val="00EB59A0"/>
    <w:rsid w:val="00EB5B90"/>
    <w:rsid w:val="00EB5C81"/>
    <w:rsid w:val="00EB65CC"/>
    <w:rsid w:val="00EB6984"/>
    <w:rsid w:val="00EB6A74"/>
    <w:rsid w:val="00EB773C"/>
    <w:rsid w:val="00EC21F9"/>
    <w:rsid w:val="00EC5B37"/>
    <w:rsid w:val="00EC7D4A"/>
    <w:rsid w:val="00ED0F13"/>
    <w:rsid w:val="00ED128D"/>
    <w:rsid w:val="00ED1BD3"/>
    <w:rsid w:val="00ED1EA2"/>
    <w:rsid w:val="00ED2A66"/>
    <w:rsid w:val="00ED5008"/>
    <w:rsid w:val="00ED5AF6"/>
    <w:rsid w:val="00ED5D8C"/>
    <w:rsid w:val="00ED6228"/>
    <w:rsid w:val="00ED6724"/>
    <w:rsid w:val="00ED7A1E"/>
    <w:rsid w:val="00EE00BA"/>
    <w:rsid w:val="00EE0236"/>
    <w:rsid w:val="00EE0A7D"/>
    <w:rsid w:val="00EE142D"/>
    <w:rsid w:val="00EE1791"/>
    <w:rsid w:val="00EE1A54"/>
    <w:rsid w:val="00EE1AAC"/>
    <w:rsid w:val="00EE1D07"/>
    <w:rsid w:val="00EE236A"/>
    <w:rsid w:val="00EE2620"/>
    <w:rsid w:val="00EE2B85"/>
    <w:rsid w:val="00EE3CFE"/>
    <w:rsid w:val="00EE3E9B"/>
    <w:rsid w:val="00EE448B"/>
    <w:rsid w:val="00EE5B37"/>
    <w:rsid w:val="00EE6049"/>
    <w:rsid w:val="00EE6302"/>
    <w:rsid w:val="00EE6421"/>
    <w:rsid w:val="00EE6ACE"/>
    <w:rsid w:val="00EE7361"/>
    <w:rsid w:val="00EE775A"/>
    <w:rsid w:val="00EE7EAC"/>
    <w:rsid w:val="00EF0D6E"/>
    <w:rsid w:val="00EF20D7"/>
    <w:rsid w:val="00EF2EF6"/>
    <w:rsid w:val="00EF377C"/>
    <w:rsid w:val="00EF510D"/>
    <w:rsid w:val="00EF5386"/>
    <w:rsid w:val="00EF55C1"/>
    <w:rsid w:val="00EF6E7D"/>
    <w:rsid w:val="00EF77F3"/>
    <w:rsid w:val="00F008CD"/>
    <w:rsid w:val="00F0138C"/>
    <w:rsid w:val="00F0156A"/>
    <w:rsid w:val="00F01608"/>
    <w:rsid w:val="00F026C2"/>
    <w:rsid w:val="00F02A2E"/>
    <w:rsid w:val="00F02CE4"/>
    <w:rsid w:val="00F03BBA"/>
    <w:rsid w:val="00F03BCB"/>
    <w:rsid w:val="00F04D08"/>
    <w:rsid w:val="00F05D46"/>
    <w:rsid w:val="00F05E6D"/>
    <w:rsid w:val="00F0649A"/>
    <w:rsid w:val="00F072A3"/>
    <w:rsid w:val="00F075CD"/>
    <w:rsid w:val="00F10585"/>
    <w:rsid w:val="00F1239A"/>
    <w:rsid w:val="00F130EE"/>
    <w:rsid w:val="00F133F1"/>
    <w:rsid w:val="00F138E2"/>
    <w:rsid w:val="00F14340"/>
    <w:rsid w:val="00F15EC4"/>
    <w:rsid w:val="00F161A0"/>
    <w:rsid w:val="00F16910"/>
    <w:rsid w:val="00F172F5"/>
    <w:rsid w:val="00F176C9"/>
    <w:rsid w:val="00F179A5"/>
    <w:rsid w:val="00F20011"/>
    <w:rsid w:val="00F209FD"/>
    <w:rsid w:val="00F214C7"/>
    <w:rsid w:val="00F214D1"/>
    <w:rsid w:val="00F217EC"/>
    <w:rsid w:val="00F21A3D"/>
    <w:rsid w:val="00F23D51"/>
    <w:rsid w:val="00F24345"/>
    <w:rsid w:val="00F249CB"/>
    <w:rsid w:val="00F24CF8"/>
    <w:rsid w:val="00F25012"/>
    <w:rsid w:val="00F2501D"/>
    <w:rsid w:val="00F25A04"/>
    <w:rsid w:val="00F25D61"/>
    <w:rsid w:val="00F26353"/>
    <w:rsid w:val="00F263E8"/>
    <w:rsid w:val="00F2712B"/>
    <w:rsid w:val="00F30EA2"/>
    <w:rsid w:val="00F311B2"/>
    <w:rsid w:val="00F3206E"/>
    <w:rsid w:val="00F342E9"/>
    <w:rsid w:val="00F3471C"/>
    <w:rsid w:val="00F34E4A"/>
    <w:rsid w:val="00F355BA"/>
    <w:rsid w:val="00F35FA1"/>
    <w:rsid w:val="00F36A54"/>
    <w:rsid w:val="00F36AF1"/>
    <w:rsid w:val="00F37994"/>
    <w:rsid w:val="00F37D91"/>
    <w:rsid w:val="00F414D5"/>
    <w:rsid w:val="00F42451"/>
    <w:rsid w:val="00F42AD9"/>
    <w:rsid w:val="00F447D5"/>
    <w:rsid w:val="00F44E3E"/>
    <w:rsid w:val="00F4558C"/>
    <w:rsid w:val="00F47D25"/>
    <w:rsid w:val="00F50353"/>
    <w:rsid w:val="00F50B36"/>
    <w:rsid w:val="00F51373"/>
    <w:rsid w:val="00F51C49"/>
    <w:rsid w:val="00F5216F"/>
    <w:rsid w:val="00F5232A"/>
    <w:rsid w:val="00F53495"/>
    <w:rsid w:val="00F54617"/>
    <w:rsid w:val="00F5465E"/>
    <w:rsid w:val="00F54C52"/>
    <w:rsid w:val="00F54D4C"/>
    <w:rsid w:val="00F55429"/>
    <w:rsid w:val="00F55520"/>
    <w:rsid w:val="00F55ED4"/>
    <w:rsid w:val="00F571E7"/>
    <w:rsid w:val="00F6053C"/>
    <w:rsid w:val="00F6080F"/>
    <w:rsid w:val="00F608D3"/>
    <w:rsid w:val="00F60E86"/>
    <w:rsid w:val="00F61F39"/>
    <w:rsid w:val="00F62226"/>
    <w:rsid w:val="00F62ACF"/>
    <w:rsid w:val="00F631E8"/>
    <w:rsid w:val="00F6400F"/>
    <w:rsid w:val="00F64020"/>
    <w:rsid w:val="00F64C15"/>
    <w:rsid w:val="00F64C40"/>
    <w:rsid w:val="00F64D70"/>
    <w:rsid w:val="00F64DF9"/>
    <w:rsid w:val="00F65359"/>
    <w:rsid w:val="00F65E78"/>
    <w:rsid w:val="00F7008B"/>
    <w:rsid w:val="00F711DF"/>
    <w:rsid w:val="00F71358"/>
    <w:rsid w:val="00F71C05"/>
    <w:rsid w:val="00F71D42"/>
    <w:rsid w:val="00F721EC"/>
    <w:rsid w:val="00F7311B"/>
    <w:rsid w:val="00F7319A"/>
    <w:rsid w:val="00F73848"/>
    <w:rsid w:val="00F73D48"/>
    <w:rsid w:val="00F745F7"/>
    <w:rsid w:val="00F74AD7"/>
    <w:rsid w:val="00F74E43"/>
    <w:rsid w:val="00F750A2"/>
    <w:rsid w:val="00F75C88"/>
    <w:rsid w:val="00F75EA0"/>
    <w:rsid w:val="00F7797F"/>
    <w:rsid w:val="00F801A3"/>
    <w:rsid w:val="00F8060C"/>
    <w:rsid w:val="00F806A2"/>
    <w:rsid w:val="00F82B16"/>
    <w:rsid w:val="00F82F34"/>
    <w:rsid w:val="00F83584"/>
    <w:rsid w:val="00F839C6"/>
    <w:rsid w:val="00F8547E"/>
    <w:rsid w:val="00F85B2C"/>
    <w:rsid w:val="00F861D5"/>
    <w:rsid w:val="00F873B4"/>
    <w:rsid w:val="00F873E4"/>
    <w:rsid w:val="00F904B5"/>
    <w:rsid w:val="00F90BC6"/>
    <w:rsid w:val="00F91711"/>
    <w:rsid w:val="00F9183F"/>
    <w:rsid w:val="00F91DB9"/>
    <w:rsid w:val="00F91DEF"/>
    <w:rsid w:val="00F92083"/>
    <w:rsid w:val="00F92368"/>
    <w:rsid w:val="00F926BF"/>
    <w:rsid w:val="00F92DB4"/>
    <w:rsid w:val="00F941F3"/>
    <w:rsid w:val="00F9425C"/>
    <w:rsid w:val="00F95931"/>
    <w:rsid w:val="00F96DCB"/>
    <w:rsid w:val="00F972FC"/>
    <w:rsid w:val="00F97D55"/>
    <w:rsid w:val="00F97D75"/>
    <w:rsid w:val="00FA0976"/>
    <w:rsid w:val="00FA11D2"/>
    <w:rsid w:val="00FA17F7"/>
    <w:rsid w:val="00FA1899"/>
    <w:rsid w:val="00FA1E7C"/>
    <w:rsid w:val="00FA210B"/>
    <w:rsid w:val="00FA232A"/>
    <w:rsid w:val="00FA2934"/>
    <w:rsid w:val="00FA41B3"/>
    <w:rsid w:val="00FA4CA0"/>
    <w:rsid w:val="00FA5824"/>
    <w:rsid w:val="00FA7D8D"/>
    <w:rsid w:val="00FB04DB"/>
    <w:rsid w:val="00FB0985"/>
    <w:rsid w:val="00FB0ED8"/>
    <w:rsid w:val="00FB19B8"/>
    <w:rsid w:val="00FB3238"/>
    <w:rsid w:val="00FB3EBD"/>
    <w:rsid w:val="00FB4BF5"/>
    <w:rsid w:val="00FB4F2F"/>
    <w:rsid w:val="00FB6211"/>
    <w:rsid w:val="00FB6AC1"/>
    <w:rsid w:val="00FB6E19"/>
    <w:rsid w:val="00FC00D5"/>
    <w:rsid w:val="00FC013F"/>
    <w:rsid w:val="00FC07C7"/>
    <w:rsid w:val="00FC07E2"/>
    <w:rsid w:val="00FC1EAB"/>
    <w:rsid w:val="00FC21D1"/>
    <w:rsid w:val="00FC295F"/>
    <w:rsid w:val="00FC3D5D"/>
    <w:rsid w:val="00FD1A5A"/>
    <w:rsid w:val="00FD1D6C"/>
    <w:rsid w:val="00FD23D5"/>
    <w:rsid w:val="00FD32E7"/>
    <w:rsid w:val="00FD33CF"/>
    <w:rsid w:val="00FD3DDB"/>
    <w:rsid w:val="00FD3EC4"/>
    <w:rsid w:val="00FD4048"/>
    <w:rsid w:val="00FD4366"/>
    <w:rsid w:val="00FD5304"/>
    <w:rsid w:val="00FD5487"/>
    <w:rsid w:val="00FD5A8E"/>
    <w:rsid w:val="00FD60B0"/>
    <w:rsid w:val="00FD66F7"/>
    <w:rsid w:val="00FD76B0"/>
    <w:rsid w:val="00FE05EF"/>
    <w:rsid w:val="00FE157A"/>
    <w:rsid w:val="00FE17F4"/>
    <w:rsid w:val="00FE2B4E"/>
    <w:rsid w:val="00FE2D5D"/>
    <w:rsid w:val="00FE3861"/>
    <w:rsid w:val="00FE45EA"/>
    <w:rsid w:val="00FE4C43"/>
    <w:rsid w:val="00FE53F0"/>
    <w:rsid w:val="00FE57E9"/>
    <w:rsid w:val="00FE585F"/>
    <w:rsid w:val="00FE5DAB"/>
    <w:rsid w:val="00FE61FE"/>
    <w:rsid w:val="00FE6447"/>
    <w:rsid w:val="00FE72BC"/>
    <w:rsid w:val="00FE76A4"/>
    <w:rsid w:val="00FE7C13"/>
    <w:rsid w:val="00FE7E3A"/>
    <w:rsid w:val="00FF024B"/>
    <w:rsid w:val="00FF0D10"/>
    <w:rsid w:val="00FF0D32"/>
    <w:rsid w:val="00FF0FE0"/>
    <w:rsid w:val="00FF210E"/>
    <w:rsid w:val="00FF3B07"/>
    <w:rsid w:val="00FF405E"/>
    <w:rsid w:val="00FF4551"/>
    <w:rsid w:val="00FF7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14C9A"/>
  <w15:chartTrackingRefBased/>
  <w15:docId w15:val="{2D4C50F5-4173-DD4C-9985-B1A567613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5F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5F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5F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5F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5F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5F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5F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5F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5F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5F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5F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5F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5F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5F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5F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5F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5F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5F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5F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5F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5F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5F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5F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5F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5F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5F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5F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5F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5FB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5FBF"/>
    <w:pPr>
      <w:spacing w:after="0" w:line="240" w:lineRule="auto"/>
    </w:pPr>
    <w:rPr>
      <w:rFonts w:eastAsia="MS Mincho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55F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12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12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12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120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055E7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70B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0B44"/>
  </w:style>
  <w:style w:type="character" w:styleId="PageNumber">
    <w:name w:val="page number"/>
    <w:basedOn w:val="DefaultParagraphFont"/>
    <w:uiPriority w:val="99"/>
    <w:semiHidden/>
    <w:unhideWhenUsed/>
    <w:rsid w:val="00D70B44"/>
  </w:style>
  <w:style w:type="paragraph" w:styleId="BalloonText">
    <w:name w:val="Balloon Text"/>
    <w:basedOn w:val="Normal"/>
    <w:link w:val="BalloonTextChar"/>
    <w:uiPriority w:val="99"/>
    <w:semiHidden/>
    <w:unhideWhenUsed/>
    <w:rsid w:val="003577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7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790</Words>
  <Characters>4508</Characters>
  <Application>Microsoft Office Word</Application>
  <DocSecurity>0</DocSecurity>
  <Lines>37</Lines>
  <Paragraphs>10</Paragraphs>
  <ScaleCrop>false</ScaleCrop>
  <Company/>
  <LinksUpToDate>false</LinksUpToDate>
  <CharactersWithSpaces>5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hiro Kotera</dc:creator>
  <cp:keywords/>
  <dc:description/>
  <cp:lastModifiedBy>Yasuhiro Kotera (staff)</cp:lastModifiedBy>
  <cp:revision>21</cp:revision>
  <dcterms:created xsi:type="dcterms:W3CDTF">2024-11-20T17:28:00Z</dcterms:created>
  <dcterms:modified xsi:type="dcterms:W3CDTF">2024-12-17T21:21:00Z</dcterms:modified>
</cp:coreProperties>
</file>